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3FFC7" w14:textId="508607A2" w:rsidR="00625B00" w:rsidRPr="000B743C" w:rsidRDefault="006473B5" w:rsidP="000B743C">
      <w:pPr>
        <w:spacing w:line="240" w:lineRule="auto"/>
        <w:jc w:val="center"/>
        <w:rPr>
          <w:sz w:val="32"/>
          <w:szCs w:val="32"/>
        </w:rPr>
      </w:pPr>
      <w:r w:rsidRPr="000B743C">
        <w:rPr>
          <w:rFonts w:ascii="Times New Roman" w:hAnsi="Times New Roman"/>
          <w:b/>
          <w:bCs/>
          <w:sz w:val="32"/>
          <w:szCs w:val="32"/>
        </w:rPr>
        <w:t xml:space="preserve">Impact of chronic potassium binder treatment on the clinical outcomes </w:t>
      </w:r>
      <w:r w:rsidR="002750CC" w:rsidRPr="000B743C">
        <w:rPr>
          <w:rFonts w:ascii="Times New Roman" w:hAnsi="Times New Roman"/>
          <w:b/>
          <w:bCs/>
          <w:sz w:val="32"/>
          <w:szCs w:val="32"/>
        </w:rPr>
        <w:t xml:space="preserve">in </w:t>
      </w:r>
      <w:r w:rsidRPr="000B743C">
        <w:rPr>
          <w:rFonts w:ascii="Times New Roman" w:hAnsi="Times New Roman"/>
          <w:b/>
          <w:bCs/>
          <w:sz w:val="32"/>
          <w:szCs w:val="32"/>
        </w:rPr>
        <w:t>patients with hyperkalemia: Results of a nationwide hospital-based cohort study</w:t>
      </w:r>
    </w:p>
    <w:p w14:paraId="63056E4D" w14:textId="56E4A300" w:rsidR="00274F75" w:rsidRPr="00BA0E91" w:rsidRDefault="00274F75" w:rsidP="0066560D">
      <w:pPr>
        <w:pStyle w:val="Heading1"/>
        <w:spacing w:line="240" w:lineRule="auto"/>
      </w:pPr>
    </w:p>
    <w:p w14:paraId="4D6C5D9D" w14:textId="6BE2D730" w:rsidR="00287F33" w:rsidRPr="000B743C" w:rsidRDefault="00393028" w:rsidP="006C1413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pl-PL" w:eastAsia="ja-JP"/>
        </w:rPr>
      </w:pPr>
      <w:r w:rsidRPr="000B743C">
        <w:rPr>
          <w:rFonts w:ascii="Times New Roman" w:hAnsi="Times New Roman"/>
          <w:b/>
          <w:bCs/>
          <w:sz w:val="24"/>
          <w:szCs w:val="24"/>
          <w:lang w:val="pl-PL"/>
        </w:rPr>
        <w:t>Eiichiro Kanda</w:t>
      </w:r>
      <w:r w:rsidRPr="000B743C">
        <w:rPr>
          <w:rFonts w:ascii="Times New Roman" w:hAnsi="Times New Roman"/>
          <w:b/>
          <w:bCs/>
          <w:sz w:val="24"/>
          <w:szCs w:val="24"/>
          <w:vertAlign w:val="superscript"/>
          <w:lang w:val="pl-PL"/>
        </w:rPr>
        <w:t>1</w:t>
      </w:r>
      <w:r w:rsidRPr="000B743C">
        <w:rPr>
          <w:rFonts w:ascii="Times New Roman" w:hAnsi="Times New Roman"/>
          <w:b/>
          <w:bCs/>
          <w:sz w:val="24"/>
          <w:szCs w:val="24"/>
          <w:lang w:val="pl-PL"/>
        </w:rPr>
        <w:t xml:space="preserve">, </w:t>
      </w:r>
      <w:r w:rsidRPr="00ED5F1E">
        <w:rPr>
          <w:rFonts w:ascii="Times New Roman" w:hAnsi="Times New Roman" w:hint="eastAsia"/>
          <w:b/>
          <w:bCs/>
          <w:sz w:val="24"/>
          <w:szCs w:val="24"/>
          <w:lang w:val="pl-PL" w:eastAsia="ja-JP"/>
        </w:rPr>
        <w:t>Naru Morita</w:t>
      </w:r>
      <w:r w:rsidRPr="00ED5F1E">
        <w:rPr>
          <w:rFonts w:ascii="Times New Roman" w:hAnsi="Times New Roman"/>
          <w:b/>
          <w:bCs/>
          <w:sz w:val="24"/>
          <w:szCs w:val="24"/>
          <w:vertAlign w:val="superscript"/>
          <w:lang w:val="pl-PL"/>
        </w:rPr>
        <w:t>2</w:t>
      </w:r>
      <w:r w:rsidRPr="00ED5F1E">
        <w:rPr>
          <w:rFonts w:ascii="Times New Roman" w:hAnsi="Times New Roman" w:hint="eastAsia"/>
          <w:b/>
          <w:bCs/>
          <w:sz w:val="24"/>
          <w:szCs w:val="24"/>
          <w:lang w:val="pl-PL" w:eastAsia="ja-JP"/>
        </w:rPr>
        <w:t>,</w:t>
      </w:r>
      <w:r>
        <w:rPr>
          <w:rFonts w:ascii="Times New Roman" w:hAnsi="Times New Roman" w:hint="eastAsia"/>
          <w:b/>
          <w:bCs/>
          <w:sz w:val="24"/>
          <w:szCs w:val="24"/>
          <w:lang w:val="pl-PL" w:eastAsia="ja-JP"/>
        </w:rPr>
        <w:t xml:space="preserve"> </w:t>
      </w:r>
      <w:r w:rsidR="00287F33" w:rsidRPr="000B743C">
        <w:rPr>
          <w:rFonts w:ascii="Times New Roman" w:hAnsi="Times New Roman"/>
          <w:b/>
          <w:bCs/>
          <w:sz w:val="24"/>
          <w:szCs w:val="24"/>
          <w:lang w:val="pl-PL"/>
        </w:rPr>
        <w:t>Toshitaka Yajima</w:t>
      </w:r>
      <w:r w:rsidR="00287F33" w:rsidRPr="000B743C">
        <w:rPr>
          <w:rFonts w:ascii="Times New Roman" w:hAnsi="Times New Roman"/>
          <w:b/>
          <w:bCs/>
          <w:sz w:val="24"/>
          <w:szCs w:val="24"/>
          <w:vertAlign w:val="superscript"/>
          <w:lang w:val="pl-PL"/>
        </w:rPr>
        <w:t>2</w:t>
      </w:r>
      <w:r w:rsidR="00CC075A">
        <w:rPr>
          <w:rFonts w:ascii="Times New Roman" w:hAnsi="Times New Roman" w:hint="eastAsia"/>
          <w:b/>
          <w:bCs/>
          <w:sz w:val="24"/>
          <w:szCs w:val="24"/>
          <w:vertAlign w:val="superscript"/>
          <w:lang w:val="pl-PL" w:eastAsia="ja-JP"/>
        </w:rPr>
        <w:t>*</w:t>
      </w:r>
    </w:p>
    <w:p w14:paraId="4F45745F" w14:textId="56B7B0D2" w:rsidR="00274F75" w:rsidRPr="00037D80" w:rsidRDefault="00287F33" w:rsidP="006C1413">
      <w:pPr>
        <w:spacing w:line="240" w:lineRule="auto"/>
        <w:rPr>
          <w:rFonts w:ascii="Times New Roman" w:hAnsi="Times New Roman"/>
          <w:sz w:val="24"/>
          <w:szCs w:val="24"/>
          <w:lang w:val="pl-PL"/>
        </w:rPr>
      </w:pPr>
      <w:r w:rsidRPr="00037D80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="00BF78AF" w:rsidRPr="00BF78AF">
        <w:rPr>
          <w:rFonts w:ascii="Times New Roman" w:hAnsi="Times New Roman"/>
          <w:sz w:val="24"/>
          <w:szCs w:val="24"/>
          <w:lang w:val="pl-PL"/>
        </w:rPr>
        <w:t xml:space="preserve">Medical Science, </w:t>
      </w:r>
      <w:r w:rsidR="00BF78AF" w:rsidRPr="00ED5F1E">
        <w:rPr>
          <w:rFonts w:ascii="Times New Roman" w:hAnsi="Times New Roman"/>
          <w:sz w:val="24"/>
          <w:szCs w:val="24"/>
          <w:lang w:val="pl-PL"/>
        </w:rPr>
        <w:t>Kawasaki</w:t>
      </w:r>
      <w:r w:rsidRPr="00037D80">
        <w:rPr>
          <w:rFonts w:ascii="Times New Roman" w:hAnsi="Times New Roman"/>
          <w:sz w:val="24"/>
          <w:szCs w:val="24"/>
          <w:lang w:val="pl-PL"/>
        </w:rPr>
        <w:t xml:space="preserve"> Medical School, Kurashiki, </w:t>
      </w:r>
      <w:r w:rsidR="009D0DEB">
        <w:rPr>
          <w:rFonts w:ascii="Times New Roman" w:hAnsi="Times New Roman"/>
          <w:sz w:val="24"/>
          <w:szCs w:val="24"/>
          <w:lang w:val="pl-PL"/>
        </w:rPr>
        <w:t xml:space="preserve">Okayama, </w:t>
      </w:r>
      <w:r w:rsidRPr="00037D80">
        <w:rPr>
          <w:rFonts w:ascii="Times New Roman" w:hAnsi="Times New Roman"/>
          <w:sz w:val="24"/>
          <w:szCs w:val="24"/>
          <w:lang w:val="pl-PL"/>
        </w:rPr>
        <w:t>Japan</w:t>
      </w:r>
    </w:p>
    <w:p w14:paraId="1925A885" w14:textId="29FF2D76" w:rsidR="00287F33" w:rsidRPr="00037D80" w:rsidRDefault="00287F33" w:rsidP="006C1413">
      <w:pPr>
        <w:spacing w:line="240" w:lineRule="auto"/>
        <w:rPr>
          <w:rFonts w:ascii="Times New Roman" w:hAnsi="Times New Roman"/>
          <w:sz w:val="24"/>
          <w:szCs w:val="24"/>
        </w:rPr>
      </w:pPr>
      <w:r w:rsidRPr="00037D80">
        <w:rPr>
          <w:rFonts w:ascii="Times New Roman" w:hAnsi="Times New Roman"/>
          <w:sz w:val="24"/>
          <w:szCs w:val="24"/>
          <w:vertAlign w:val="superscript"/>
        </w:rPr>
        <w:t>2</w:t>
      </w:r>
      <w:r w:rsidR="00C737E3" w:rsidRPr="00C737E3">
        <w:rPr>
          <w:rFonts w:ascii="Times New Roman" w:hAnsi="Times New Roman"/>
          <w:sz w:val="24"/>
          <w:szCs w:val="24"/>
        </w:rPr>
        <w:t>Cardiovascular, Renal, and Metabolism, Medical Affairs, AstraZeneca K.K.</w:t>
      </w:r>
      <w:r w:rsidR="00BD5BE0">
        <w:rPr>
          <w:rFonts w:ascii="Times New Roman" w:hAnsi="Times New Roman"/>
          <w:sz w:val="24"/>
          <w:szCs w:val="24"/>
        </w:rPr>
        <w:t>, Osaka, Japan</w:t>
      </w:r>
    </w:p>
    <w:p w14:paraId="368E2F43" w14:textId="77777777" w:rsidR="00274F75" w:rsidRPr="00037D80" w:rsidRDefault="00274F75" w:rsidP="006C141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07B7F383" w14:textId="387AB4F0" w:rsidR="00274F75" w:rsidRPr="006C1F98" w:rsidRDefault="006C1F98" w:rsidP="006C1413">
      <w:pPr>
        <w:pStyle w:val="Heading2"/>
        <w:spacing w:line="24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*</w:t>
      </w:r>
      <w:r w:rsidR="00274F75" w:rsidRPr="00CC075A">
        <w:rPr>
          <w:rFonts w:ascii="Times New Roman" w:hAnsi="Times New Roman"/>
          <w:szCs w:val="24"/>
        </w:rPr>
        <w:t>Correspond</w:t>
      </w:r>
      <w:r w:rsidR="007B2C25" w:rsidRPr="00CC075A">
        <w:rPr>
          <w:rFonts w:ascii="Times New Roman" w:hAnsi="Times New Roman"/>
          <w:szCs w:val="24"/>
        </w:rPr>
        <w:t>ence:</w:t>
      </w:r>
    </w:p>
    <w:p w14:paraId="4935EEC0" w14:textId="0C86F44A" w:rsidR="003B27D9" w:rsidRPr="000B743C" w:rsidRDefault="002D1648" w:rsidP="006C1413">
      <w:pPr>
        <w:spacing w:line="240" w:lineRule="auto"/>
        <w:rPr>
          <w:rFonts w:ascii="Times New Roman" w:hAnsi="Times New Roman"/>
          <w:sz w:val="24"/>
          <w:szCs w:val="24"/>
          <w:lang w:eastAsia="ja-JP"/>
        </w:rPr>
      </w:pPr>
      <w:r w:rsidRPr="000B743C">
        <w:rPr>
          <w:rFonts w:ascii="Times New Roman" w:hAnsi="Times New Roman"/>
          <w:sz w:val="24"/>
          <w:szCs w:val="24"/>
          <w:lang w:eastAsia="ja-JP"/>
        </w:rPr>
        <w:t>Toshitaka Yajima</w:t>
      </w:r>
    </w:p>
    <w:p w14:paraId="6FE5A41E" w14:textId="4052879B" w:rsidR="00274F75" w:rsidRPr="000B743C" w:rsidRDefault="00890FEE" w:rsidP="006C1413">
      <w:pPr>
        <w:spacing w:line="240" w:lineRule="auto"/>
        <w:rPr>
          <w:rFonts w:ascii="Times New Roman" w:hAnsi="Times New Roman"/>
          <w:sz w:val="24"/>
          <w:szCs w:val="24"/>
        </w:rPr>
      </w:pPr>
      <w:r w:rsidRPr="000B743C">
        <w:rPr>
          <w:rFonts w:ascii="Times New Roman" w:hAnsi="Times New Roman"/>
          <w:sz w:val="24"/>
          <w:szCs w:val="24"/>
        </w:rPr>
        <w:t>e</w:t>
      </w:r>
      <w:r w:rsidR="00274F75" w:rsidRPr="000B743C">
        <w:rPr>
          <w:rFonts w:ascii="Times New Roman" w:hAnsi="Times New Roman"/>
          <w:sz w:val="24"/>
          <w:szCs w:val="24"/>
        </w:rPr>
        <w:t>-mail:</w:t>
      </w:r>
      <w:r w:rsidR="003B27D9" w:rsidRPr="000B743C">
        <w:rPr>
          <w:rFonts w:ascii="Times New Roman" w:hAnsi="Times New Roman"/>
          <w:sz w:val="24"/>
          <w:szCs w:val="24"/>
        </w:rPr>
        <w:t xml:space="preserve"> Toshitaka.Yajima@astrazeneca.com</w:t>
      </w:r>
    </w:p>
    <w:p w14:paraId="37644F69" w14:textId="34BE0E67" w:rsidR="0056298B" w:rsidRDefault="001C5491" w:rsidP="00457FF8">
      <w:pPr>
        <w:pStyle w:val="Heading1"/>
        <w:pageBreakBefore/>
        <w:spacing w:line="240" w:lineRule="auto"/>
        <w:rPr>
          <w:rFonts w:ascii="Times New Roman" w:hAnsi="Times New Roman"/>
          <w:caps w:val="0"/>
        </w:rPr>
      </w:pPr>
      <w:r w:rsidRPr="00457FF8">
        <w:rPr>
          <w:rFonts w:ascii="Times New Roman" w:hAnsi="Times New Roman"/>
        </w:rPr>
        <w:lastRenderedPageBreak/>
        <w:t>S</w:t>
      </w:r>
      <w:r w:rsidR="009128E4" w:rsidRPr="00457FF8">
        <w:rPr>
          <w:rFonts w:ascii="Times New Roman" w:hAnsi="Times New Roman"/>
          <w:caps w:val="0"/>
        </w:rPr>
        <w:t>upp</w:t>
      </w:r>
      <w:r w:rsidR="00C31680">
        <w:rPr>
          <w:rFonts w:ascii="Times New Roman" w:hAnsi="Times New Roman"/>
          <w:caps w:val="0"/>
        </w:rPr>
        <w:t>lementary Material</w:t>
      </w:r>
    </w:p>
    <w:p w14:paraId="21D5669D" w14:textId="470B6D5F" w:rsidR="00CF7532" w:rsidRPr="00CF7532" w:rsidRDefault="00CF7532" w:rsidP="00CF7532">
      <w:pPr>
        <w:spacing w:line="240" w:lineRule="auto"/>
        <w:rPr>
          <w:rFonts w:ascii="Times New Roman" w:hAnsi="Times New Roman"/>
          <w:sz w:val="24"/>
          <w:szCs w:val="24"/>
        </w:rPr>
      </w:pPr>
      <w:r w:rsidRPr="00CF7532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393028" w:rsidRPr="001A1E08">
        <w:rPr>
          <w:rFonts w:ascii="Times New Roman" w:hAnsi="Times New Roman"/>
          <w:b/>
          <w:bCs/>
          <w:sz w:val="24"/>
          <w:szCs w:val="24"/>
        </w:rPr>
        <w:t>S1</w:t>
      </w:r>
      <w:r w:rsidRPr="00CF7532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CF7532">
        <w:rPr>
          <w:rFonts w:ascii="Times New Roman" w:hAnsi="Times New Roman"/>
          <w:sz w:val="24"/>
          <w:szCs w:val="24"/>
        </w:rPr>
        <w:t>Definitions of the index date, look-back period, and follow-up period</w:t>
      </w:r>
    </w:p>
    <w:p w14:paraId="12CE4D89" w14:textId="77777777" w:rsidR="00CF7532" w:rsidRPr="00CF7532" w:rsidRDefault="00CF7532" w:rsidP="00CF7532">
      <w:pPr>
        <w:spacing w:line="240" w:lineRule="auto"/>
        <w:rPr>
          <w:rFonts w:ascii="Times New Roman" w:hAnsi="Times New Roman"/>
          <w:sz w:val="24"/>
          <w:szCs w:val="24"/>
        </w:rPr>
      </w:pPr>
      <w:r w:rsidRPr="00CF7532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1CCFBBF" wp14:editId="4FE2945E">
            <wp:extent cx="5760000" cy="2739600"/>
            <wp:effectExtent l="0" t="0" r="0" b="381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73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81329A" w14:textId="77777777" w:rsidR="00CF7532" w:rsidRPr="00CF7532" w:rsidRDefault="00CF7532" w:rsidP="00CF7532">
      <w:pPr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CF7532">
        <w:rPr>
          <w:rFonts w:ascii="Times New Roman" w:hAnsi="Times New Roman"/>
          <w:sz w:val="24"/>
          <w:szCs w:val="24"/>
          <w:vertAlign w:val="superscript"/>
        </w:rPr>
        <w:t>a</w:t>
      </w:r>
      <w:r w:rsidRPr="00CF7532">
        <w:rPr>
          <w:rFonts w:ascii="Times New Roman" w:hAnsi="Times New Roman"/>
          <w:sz w:val="24"/>
          <w:szCs w:val="24"/>
        </w:rPr>
        <w:t>Patients</w:t>
      </w:r>
      <w:proofErr w:type="spellEnd"/>
      <w:r w:rsidRPr="00CF7532">
        <w:rPr>
          <w:rFonts w:ascii="Times New Roman" w:hAnsi="Times New Roman"/>
          <w:sz w:val="24"/>
          <w:szCs w:val="24"/>
        </w:rPr>
        <w:t xml:space="preserve"> with hyperkalemia were defined as those with at least two serum potassium values of ≥5.1 </w:t>
      </w:r>
      <w:proofErr w:type="spellStart"/>
      <w:r w:rsidRPr="00CF7532">
        <w:rPr>
          <w:rFonts w:ascii="Times New Roman" w:hAnsi="Times New Roman"/>
          <w:sz w:val="24"/>
          <w:szCs w:val="24"/>
        </w:rPr>
        <w:t>mEq</w:t>
      </w:r>
      <w:proofErr w:type="spellEnd"/>
      <w:r w:rsidRPr="00CF7532">
        <w:rPr>
          <w:rFonts w:ascii="Times New Roman" w:hAnsi="Times New Roman"/>
          <w:sz w:val="24"/>
          <w:szCs w:val="24"/>
        </w:rPr>
        <w:t>/L within 1 year (≤360 days). Hyperkalemia episodes may occur after the index date.</w:t>
      </w:r>
    </w:p>
    <w:p w14:paraId="6A7EE967" w14:textId="77777777" w:rsidR="00CF7532" w:rsidRPr="00457FF8" w:rsidRDefault="00CF7532" w:rsidP="00CF7532">
      <w:pPr>
        <w:spacing w:line="240" w:lineRule="auto"/>
        <w:rPr>
          <w:rFonts w:ascii="Times New Roman" w:hAnsi="Times New Roman"/>
          <w:sz w:val="18"/>
          <w:szCs w:val="18"/>
        </w:rPr>
      </w:pPr>
      <w:proofErr w:type="spellStart"/>
      <w:r w:rsidRPr="00CF7532">
        <w:rPr>
          <w:rFonts w:ascii="Times New Roman" w:hAnsi="Times New Roman"/>
          <w:sz w:val="24"/>
          <w:szCs w:val="24"/>
          <w:vertAlign w:val="superscript"/>
        </w:rPr>
        <w:t>b</w:t>
      </w:r>
      <w:r w:rsidRPr="00CF7532">
        <w:rPr>
          <w:rFonts w:ascii="Times New Roman" w:hAnsi="Times New Roman"/>
          <w:sz w:val="24"/>
          <w:szCs w:val="24"/>
        </w:rPr>
        <w:t>Medication</w:t>
      </w:r>
      <w:proofErr w:type="spellEnd"/>
      <w:r w:rsidRPr="00CF7532">
        <w:rPr>
          <w:rFonts w:ascii="Times New Roman" w:hAnsi="Times New Roman"/>
          <w:sz w:val="24"/>
          <w:szCs w:val="24"/>
        </w:rPr>
        <w:t xml:space="preserve"> records in the follow-up period were used to calculate the medication possession ratio (MPR) as the proportion of the number of days the drug was prescribed to the duration of follow-up.</w:t>
      </w:r>
    </w:p>
    <w:p w14:paraId="7A3B64E0" w14:textId="73B5574F" w:rsidR="00B711A0" w:rsidRDefault="00B711A0" w:rsidP="00CF7532">
      <w:pPr>
        <w:spacing w:line="240" w:lineRule="auto"/>
      </w:pPr>
      <w:r>
        <w:br w:type="page"/>
      </w:r>
    </w:p>
    <w:p w14:paraId="08FC3E91" w14:textId="701C9FD2" w:rsidR="009D190F" w:rsidRPr="00CF7532" w:rsidRDefault="009D190F" w:rsidP="009D190F">
      <w:pPr>
        <w:spacing w:line="240" w:lineRule="auto"/>
        <w:rPr>
          <w:rFonts w:ascii="Times New Roman" w:hAnsi="Times New Roman"/>
          <w:sz w:val="24"/>
          <w:szCs w:val="24"/>
        </w:rPr>
      </w:pPr>
      <w:r w:rsidRPr="00CF7532">
        <w:rPr>
          <w:rFonts w:ascii="Times New Roman" w:hAnsi="Times New Roman"/>
          <w:b/>
          <w:bCs/>
          <w:sz w:val="24"/>
          <w:szCs w:val="24"/>
        </w:rPr>
        <w:lastRenderedPageBreak/>
        <w:t xml:space="preserve">Figure </w:t>
      </w:r>
      <w:r w:rsidR="007C7986" w:rsidRPr="001A1E08">
        <w:rPr>
          <w:rFonts w:ascii="Times New Roman" w:hAnsi="Times New Roman"/>
          <w:b/>
          <w:bCs/>
          <w:sz w:val="24"/>
          <w:szCs w:val="24"/>
        </w:rPr>
        <w:t>S</w:t>
      </w:r>
      <w:r w:rsidR="00393028" w:rsidRPr="001A1E08">
        <w:rPr>
          <w:rFonts w:ascii="Times New Roman" w:hAnsi="Times New Roman"/>
          <w:b/>
          <w:bCs/>
          <w:sz w:val="24"/>
          <w:szCs w:val="24"/>
        </w:rPr>
        <w:t>2</w:t>
      </w:r>
      <w:r w:rsidRPr="00CF7532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256CA6" w:rsidRPr="00256CA6">
        <w:rPr>
          <w:rFonts w:ascii="Times New Roman" w:hAnsi="Times New Roman"/>
          <w:sz w:val="24"/>
          <w:szCs w:val="24"/>
        </w:rPr>
        <w:t xml:space="preserve">Time to discontinuation of potassium binder therapy in the </w:t>
      </w:r>
      <w:r w:rsidR="00FB4505">
        <w:rPr>
          <w:rFonts w:ascii="Times New Roman" w:hAnsi="Times New Roman"/>
          <w:sz w:val="24"/>
          <w:szCs w:val="24"/>
        </w:rPr>
        <w:t>focused</w:t>
      </w:r>
      <w:r w:rsidR="00256CA6" w:rsidRPr="00256CA6">
        <w:rPr>
          <w:rFonts w:ascii="Times New Roman" w:hAnsi="Times New Roman"/>
          <w:sz w:val="24"/>
          <w:szCs w:val="24"/>
        </w:rPr>
        <w:t xml:space="preserve"> data subpopulation (all patients and patients stratified by MPR)</w:t>
      </w:r>
    </w:p>
    <w:p w14:paraId="243EE208" w14:textId="6A3AC8FB" w:rsidR="009D190F" w:rsidRDefault="00584A63" w:rsidP="00CF7532">
      <w:pPr>
        <w:spacing w:line="240" w:lineRule="auto"/>
      </w:pPr>
      <w:r>
        <w:rPr>
          <w:noProof/>
        </w:rPr>
        <w:drawing>
          <wp:inline distT="0" distB="0" distL="0" distR="0" wp14:anchorId="53F2A520" wp14:editId="242994B6">
            <wp:extent cx="3169920" cy="188404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920" cy="188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74624" w14:textId="37E9FD24" w:rsidR="00B711A0" w:rsidRDefault="00B711A0" w:rsidP="00CF7532">
      <w:pPr>
        <w:spacing w:line="240" w:lineRule="auto"/>
      </w:pPr>
      <w:r>
        <w:br w:type="page"/>
      </w:r>
    </w:p>
    <w:p w14:paraId="4CC4568C" w14:textId="2974605F" w:rsidR="008B560C" w:rsidRPr="00FB4505" w:rsidRDefault="008B560C" w:rsidP="00457FF8">
      <w:pPr>
        <w:spacing w:line="240" w:lineRule="auto"/>
        <w:rPr>
          <w:rFonts w:ascii="Times New Roman" w:hAnsi="Times New Roman"/>
          <w:color w:val="FF0000"/>
          <w:sz w:val="24"/>
          <w:szCs w:val="24"/>
        </w:rPr>
      </w:pPr>
      <w:r w:rsidRPr="008B560C">
        <w:rPr>
          <w:rFonts w:ascii="Times New Roman" w:hAnsi="Times New Roman"/>
          <w:b/>
          <w:bCs/>
          <w:sz w:val="24"/>
          <w:szCs w:val="24"/>
        </w:rPr>
        <w:lastRenderedPageBreak/>
        <w:t>Figure S</w:t>
      </w:r>
      <w:r w:rsidR="00BA7D75">
        <w:rPr>
          <w:rFonts w:ascii="Times New Roman" w:hAnsi="Times New Roman"/>
          <w:b/>
          <w:bCs/>
          <w:sz w:val="24"/>
          <w:szCs w:val="24"/>
        </w:rPr>
        <w:t>3</w:t>
      </w:r>
      <w:r w:rsidRPr="008B560C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2709F3" w:rsidRPr="00FB4505">
        <w:rPr>
          <w:rFonts w:ascii="Times New Roman" w:hAnsi="Times New Roman"/>
          <w:sz w:val="24"/>
          <w:szCs w:val="24"/>
        </w:rPr>
        <w:t>Serum potassium levels at the index date and at 3, 6, and 12 months in patients stratified by MPR (</w:t>
      </w:r>
      <w:r w:rsidR="002709F3" w:rsidRPr="00FB4505">
        <w:rPr>
          <w:rFonts w:ascii="Times New Roman" w:hAnsi="Times New Roman" w:hint="eastAsia"/>
          <w:sz w:val="24"/>
          <w:szCs w:val="24"/>
          <w:lang w:eastAsia="ja-JP"/>
        </w:rPr>
        <w:t>f</w:t>
      </w:r>
      <w:r w:rsidR="002709F3" w:rsidRPr="00FB4505">
        <w:rPr>
          <w:rFonts w:ascii="Times New Roman" w:hAnsi="Times New Roman"/>
          <w:sz w:val="24"/>
          <w:szCs w:val="24"/>
          <w:lang w:eastAsia="ja-JP"/>
        </w:rPr>
        <w:t>ocused</w:t>
      </w:r>
      <w:r w:rsidR="002709F3" w:rsidRPr="00FB4505">
        <w:rPr>
          <w:rFonts w:ascii="Times New Roman" w:hAnsi="Times New Roman"/>
          <w:sz w:val="24"/>
          <w:szCs w:val="24"/>
        </w:rPr>
        <w:t xml:space="preserve"> subpopulation)</w:t>
      </w:r>
    </w:p>
    <w:p w14:paraId="1F5FAD02" w14:textId="77777777" w:rsidR="008B560C" w:rsidRDefault="008B560C" w:rsidP="00457FF8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7959C6FB" w14:textId="0989D077" w:rsidR="008B560C" w:rsidRDefault="00AF6C4B" w:rsidP="00457FF8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5C500093" wp14:editId="19FC926B">
            <wp:extent cx="3188335" cy="2487295"/>
            <wp:effectExtent l="0" t="0" r="0" b="0"/>
            <wp:docPr id="71" name="図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335" cy="248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66B63" w14:textId="24902807" w:rsidR="008B560C" w:rsidRDefault="00310AD9" w:rsidP="00457FF8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8E999F8" w14:textId="128D2906" w:rsidR="009F1E46" w:rsidRPr="00EF4E98" w:rsidRDefault="009F1E46" w:rsidP="00457FF8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EF4E98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="00A91317" w:rsidRPr="00EF4E9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C7986" w:rsidRPr="001A1E08">
        <w:rPr>
          <w:rFonts w:ascii="Times New Roman" w:hAnsi="Times New Roman"/>
          <w:b/>
          <w:bCs/>
          <w:sz w:val="24"/>
          <w:szCs w:val="24"/>
        </w:rPr>
        <w:t>S</w:t>
      </w:r>
      <w:r w:rsidR="00393028" w:rsidRPr="001A1E08">
        <w:rPr>
          <w:rFonts w:ascii="Times New Roman" w:hAnsi="Times New Roman"/>
          <w:b/>
          <w:bCs/>
          <w:sz w:val="24"/>
          <w:szCs w:val="24"/>
        </w:rPr>
        <w:t>1</w:t>
      </w:r>
      <w:r w:rsidRPr="00EF4E9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EF4E98">
        <w:rPr>
          <w:rFonts w:ascii="Times New Roman" w:hAnsi="Times New Roman"/>
          <w:sz w:val="24"/>
          <w:szCs w:val="24"/>
        </w:rPr>
        <w:t>Definition of clinical events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670"/>
        <w:gridCol w:w="1985"/>
      </w:tblGrid>
      <w:tr w:rsidR="00E45AAC" w:rsidRPr="00EF4E98" w14:paraId="084C6693" w14:textId="2E4FBAEC" w:rsidTr="004E359D">
        <w:trPr>
          <w:cantSplit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5781E73" w14:textId="7E2F3B29" w:rsidR="00E45AAC" w:rsidRPr="00EF4E98" w:rsidRDefault="00E45AAC" w:rsidP="00457FF8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F4E98">
              <w:rPr>
                <w:rFonts w:ascii="Times New Roman" w:hAnsi="Times New Roman"/>
                <w:b/>
                <w:bCs/>
                <w:sz w:val="24"/>
                <w:szCs w:val="24"/>
              </w:rPr>
              <w:t>Event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</w:tcPr>
          <w:p w14:paraId="2C34FFF7" w14:textId="6D65033D" w:rsidR="00E45AAC" w:rsidRPr="00EF4E98" w:rsidRDefault="00E45AAC" w:rsidP="00457FF8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F4E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efinition of </w:t>
            </w:r>
            <w:proofErr w:type="spellStart"/>
            <w:r w:rsidR="004E359D" w:rsidRPr="00EF4E98">
              <w:rPr>
                <w:rFonts w:ascii="Times New Roman" w:hAnsi="Times New Roman"/>
                <w:b/>
                <w:bCs/>
                <w:sz w:val="24"/>
                <w:szCs w:val="24"/>
              </w:rPr>
              <w:t>event</w:t>
            </w:r>
            <w:r w:rsidR="00745371" w:rsidRPr="00EF4E9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43C2C72D" w14:textId="75C8F4C9" w:rsidR="00E45AAC" w:rsidRPr="00EF4E98" w:rsidRDefault="00E45AAC" w:rsidP="00457FF8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F4E98">
              <w:rPr>
                <w:rFonts w:ascii="Times New Roman" w:hAnsi="Times New Roman"/>
                <w:b/>
                <w:bCs/>
                <w:sz w:val="24"/>
                <w:szCs w:val="24"/>
              </w:rPr>
              <w:t>Date of event</w:t>
            </w:r>
          </w:p>
        </w:tc>
      </w:tr>
      <w:tr w:rsidR="00E45AAC" w:rsidRPr="00EF4E98" w14:paraId="138E1B53" w14:textId="7514FCFB" w:rsidTr="004E359D">
        <w:trPr>
          <w:cantSplit/>
        </w:trPr>
        <w:tc>
          <w:tcPr>
            <w:tcW w:w="2268" w:type="dxa"/>
            <w:tcBorders>
              <w:top w:val="single" w:sz="12" w:space="0" w:color="auto"/>
            </w:tcBorders>
          </w:tcPr>
          <w:p w14:paraId="11FBB0DF" w14:textId="4C229902" w:rsidR="00E45AAC" w:rsidRPr="00EF4E98" w:rsidRDefault="00E45AAC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5670" w:type="dxa"/>
            <w:tcBorders>
              <w:top w:val="single" w:sz="12" w:space="0" w:color="auto"/>
            </w:tcBorders>
          </w:tcPr>
          <w:p w14:paraId="7FBD12FB" w14:textId="0F9C58C4" w:rsidR="00E45AAC" w:rsidRPr="00EF4E98" w:rsidRDefault="00E45AAC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 xml:space="preserve">DPC hospitalization with an outcome of death. 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413A18E7" w14:textId="329C33B1" w:rsidR="00E45AAC" w:rsidRPr="00EF4E98" w:rsidRDefault="00E45AAC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 xml:space="preserve">Date of discharge </w:t>
            </w:r>
          </w:p>
        </w:tc>
      </w:tr>
      <w:tr w:rsidR="00E45AAC" w:rsidRPr="00EF4E98" w14:paraId="255E15FC" w14:textId="65EFDFF7" w:rsidTr="004E359D">
        <w:trPr>
          <w:cantSplit/>
        </w:trPr>
        <w:tc>
          <w:tcPr>
            <w:tcW w:w="2268" w:type="dxa"/>
          </w:tcPr>
          <w:p w14:paraId="6B08511E" w14:textId="4C3478BE" w:rsidR="00E45AAC" w:rsidRPr="00EF4E98" w:rsidRDefault="00E45AAC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ER visit</w:t>
            </w:r>
          </w:p>
        </w:tc>
        <w:tc>
          <w:tcPr>
            <w:tcW w:w="5670" w:type="dxa"/>
          </w:tcPr>
          <w:p w14:paraId="391CEA87" w14:textId="31853C9B" w:rsidR="00E45AAC" w:rsidRPr="00EF4E98" w:rsidRDefault="00BE0B9A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 xml:space="preserve">Medical record with claim </w:t>
            </w:r>
            <w:r w:rsidR="00E45AAC" w:rsidRPr="00EF4E98">
              <w:rPr>
                <w:rFonts w:ascii="Times New Roman" w:hAnsi="Times New Roman"/>
                <w:sz w:val="24"/>
                <w:szCs w:val="24"/>
              </w:rPr>
              <w:t>code A205 or A300</w:t>
            </w:r>
          </w:p>
        </w:tc>
        <w:tc>
          <w:tcPr>
            <w:tcW w:w="1985" w:type="dxa"/>
          </w:tcPr>
          <w:p w14:paraId="3E6FE84A" w14:textId="247004B4" w:rsidR="00E45AAC" w:rsidRPr="00EF4E98" w:rsidRDefault="00E45AAC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Date of the medical action</w:t>
            </w:r>
          </w:p>
        </w:tc>
      </w:tr>
      <w:tr w:rsidR="00E45AAC" w:rsidRPr="00EF4E98" w14:paraId="23134F23" w14:textId="39D8F356" w:rsidTr="004E359D">
        <w:trPr>
          <w:cantSplit/>
        </w:trPr>
        <w:tc>
          <w:tcPr>
            <w:tcW w:w="2268" w:type="dxa"/>
          </w:tcPr>
          <w:p w14:paraId="50B8C6EB" w14:textId="418A006A" w:rsidR="00E45AAC" w:rsidRPr="00EF4E98" w:rsidRDefault="00A40DD6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Hospitalization for any reason</w:t>
            </w:r>
          </w:p>
        </w:tc>
        <w:tc>
          <w:tcPr>
            <w:tcW w:w="5670" w:type="dxa"/>
          </w:tcPr>
          <w:p w14:paraId="5BB3FD8F" w14:textId="6ABD8FC7" w:rsidR="00E45AAC" w:rsidRPr="00EF4E98" w:rsidRDefault="00A40DD6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 xml:space="preserve">Medical record associated with </w:t>
            </w:r>
            <w:proofErr w:type="spellStart"/>
            <w:r w:rsidRPr="00EF4E98">
              <w:rPr>
                <w:rFonts w:ascii="Times New Roman" w:hAnsi="Times New Roman"/>
                <w:sz w:val="24"/>
                <w:szCs w:val="24"/>
              </w:rPr>
              <w:t>hospitalization</w:t>
            </w:r>
            <w:r w:rsidR="005D54B1" w:rsidRPr="00EF4E9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</w:tcPr>
          <w:p w14:paraId="52FC0AE6" w14:textId="0187EE71" w:rsidR="00E45AAC" w:rsidRPr="00EF4E98" w:rsidRDefault="00A40DD6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Date of the medical action</w:t>
            </w:r>
          </w:p>
        </w:tc>
      </w:tr>
      <w:tr w:rsidR="00E45AAC" w:rsidRPr="00EF4E98" w14:paraId="32679743" w14:textId="5DB93A76" w:rsidTr="004E359D">
        <w:trPr>
          <w:cantSplit/>
        </w:trPr>
        <w:tc>
          <w:tcPr>
            <w:tcW w:w="2268" w:type="dxa"/>
          </w:tcPr>
          <w:p w14:paraId="2E20F60C" w14:textId="0E09ABAF" w:rsidR="00E45AAC" w:rsidRPr="00EF4E98" w:rsidRDefault="005D54B1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Hospitalization for HF</w:t>
            </w:r>
          </w:p>
        </w:tc>
        <w:tc>
          <w:tcPr>
            <w:tcW w:w="5670" w:type="dxa"/>
          </w:tcPr>
          <w:p w14:paraId="418BFCA2" w14:textId="40D3B4FF" w:rsidR="00E45AAC" w:rsidRPr="00EF4E98" w:rsidRDefault="005D54B1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Hospitalization associated with a diagnosis of HF (I50, I110)</w:t>
            </w:r>
            <w:r w:rsidRPr="00EF4E9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2604A56C" w14:textId="4E61D65C" w:rsidR="00E45AAC" w:rsidRPr="00EF4E98" w:rsidRDefault="00B12A44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Date of the medical action</w:t>
            </w:r>
          </w:p>
        </w:tc>
      </w:tr>
      <w:tr w:rsidR="002F3734" w:rsidRPr="00EF4E98" w14:paraId="245E1461" w14:textId="77777777" w:rsidTr="00467196">
        <w:trPr>
          <w:cantSplit/>
        </w:trPr>
        <w:tc>
          <w:tcPr>
            <w:tcW w:w="2268" w:type="dxa"/>
          </w:tcPr>
          <w:p w14:paraId="6F6F1DED" w14:textId="3CFECC78" w:rsidR="002F3734" w:rsidRPr="00EF4E98" w:rsidRDefault="002F3734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Hospitalization for cardiac events</w:t>
            </w:r>
          </w:p>
        </w:tc>
        <w:tc>
          <w:tcPr>
            <w:tcW w:w="5670" w:type="dxa"/>
          </w:tcPr>
          <w:p w14:paraId="14DBF3D4" w14:textId="77777777" w:rsidR="002F3734" w:rsidRPr="00EF4E98" w:rsidRDefault="002F3734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Hospitalization associated with a diagnosis of a cardiac event (I21, I22, I23, I44, I45, I46, I47, I48, I49)</w:t>
            </w:r>
            <w:r w:rsidRPr="00EF4E9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5525C0B0" w14:textId="77777777" w:rsidR="002F3734" w:rsidRPr="00EF4E98" w:rsidRDefault="002F3734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Date of starting treatment for the event</w:t>
            </w:r>
          </w:p>
        </w:tc>
      </w:tr>
      <w:tr w:rsidR="00E45AAC" w:rsidRPr="00EF4E98" w14:paraId="43A28F00" w14:textId="03F17623" w:rsidTr="004E359D">
        <w:trPr>
          <w:cantSplit/>
        </w:trPr>
        <w:tc>
          <w:tcPr>
            <w:tcW w:w="2268" w:type="dxa"/>
          </w:tcPr>
          <w:p w14:paraId="364D961B" w14:textId="319D67AB" w:rsidR="00E45AAC" w:rsidRPr="00EF4E98" w:rsidRDefault="00B12A44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Rehospitalization</w:t>
            </w:r>
          </w:p>
        </w:tc>
        <w:tc>
          <w:tcPr>
            <w:tcW w:w="5670" w:type="dxa"/>
          </w:tcPr>
          <w:p w14:paraId="59844D9E" w14:textId="7F545E2D" w:rsidR="00E45AAC" w:rsidRPr="00EF4E98" w:rsidRDefault="00B12A44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Hospitalization for any reason within 30 days after discharge for prior hospitalization</w:t>
            </w:r>
            <w:r w:rsidR="009C15E8" w:rsidRPr="00EF4E98">
              <w:rPr>
                <w:rFonts w:ascii="Times New Roman" w:hAnsi="Times New Roman"/>
                <w:sz w:val="24"/>
                <w:szCs w:val="24"/>
              </w:rPr>
              <w:t>, for patients with outcome other than death</w:t>
            </w:r>
            <w:r w:rsidR="00986718" w:rsidRPr="00EF4E98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857BF2" w:rsidRPr="00EF4E98">
              <w:rPr>
                <w:rFonts w:ascii="Times New Roman" w:hAnsi="Times New Roman"/>
                <w:sz w:val="24"/>
                <w:szCs w:val="24"/>
              </w:rPr>
              <w:t>The t</w:t>
            </w:r>
            <w:r w:rsidR="00986718" w:rsidRPr="00EF4E98">
              <w:rPr>
                <w:rFonts w:ascii="Times New Roman" w:hAnsi="Times New Roman"/>
                <w:sz w:val="24"/>
                <w:szCs w:val="24"/>
              </w:rPr>
              <w:t xml:space="preserve">ime from discharge for first hospitalization </w:t>
            </w:r>
            <w:r w:rsidR="00857BF2" w:rsidRPr="00EF4E98">
              <w:rPr>
                <w:rFonts w:ascii="Times New Roman" w:hAnsi="Times New Roman"/>
                <w:sz w:val="24"/>
                <w:szCs w:val="24"/>
              </w:rPr>
              <w:t xml:space="preserve">to rehospitalization </w:t>
            </w:r>
            <w:r w:rsidR="00986718" w:rsidRPr="00EF4E98">
              <w:rPr>
                <w:rFonts w:ascii="Times New Roman" w:hAnsi="Times New Roman"/>
                <w:sz w:val="24"/>
                <w:szCs w:val="24"/>
              </w:rPr>
              <w:t>was recorded</w:t>
            </w:r>
          </w:p>
        </w:tc>
        <w:tc>
          <w:tcPr>
            <w:tcW w:w="1985" w:type="dxa"/>
          </w:tcPr>
          <w:p w14:paraId="614DBD3B" w14:textId="77717A76" w:rsidR="00E45AAC" w:rsidRPr="00EF4E98" w:rsidRDefault="009C15E8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Date of the medical action</w:t>
            </w:r>
          </w:p>
        </w:tc>
      </w:tr>
      <w:tr w:rsidR="00E45AAC" w:rsidRPr="00EF4E98" w14:paraId="1C03183E" w14:textId="29505142" w:rsidTr="004E359D">
        <w:trPr>
          <w:cantSplit/>
        </w:trPr>
        <w:tc>
          <w:tcPr>
            <w:tcW w:w="2268" w:type="dxa"/>
          </w:tcPr>
          <w:p w14:paraId="7607BF96" w14:textId="3E8CFE30" w:rsidR="00E45AAC" w:rsidRPr="00EF4E98" w:rsidRDefault="00986718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Introduction of RRT</w:t>
            </w:r>
          </w:p>
        </w:tc>
        <w:tc>
          <w:tcPr>
            <w:tcW w:w="5670" w:type="dxa"/>
          </w:tcPr>
          <w:p w14:paraId="224DC173" w14:textId="307F9522" w:rsidR="00E45AAC" w:rsidRPr="00EF4E98" w:rsidRDefault="00454B78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Claim code for dialysis or kidney transplantation</w:t>
            </w:r>
          </w:p>
        </w:tc>
        <w:tc>
          <w:tcPr>
            <w:tcW w:w="1985" w:type="dxa"/>
          </w:tcPr>
          <w:p w14:paraId="094A256D" w14:textId="718E41A2" w:rsidR="00E45AAC" w:rsidRPr="00EF4E98" w:rsidRDefault="003A2B88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Date of the medical action</w:t>
            </w:r>
          </w:p>
        </w:tc>
      </w:tr>
      <w:tr w:rsidR="00E45AAC" w:rsidRPr="00EF4E98" w14:paraId="7914614F" w14:textId="1EDFCB29" w:rsidTr="004E359D">
        <w:trPr>
          <w:cantSplit/>
        </w:trPr>
        <w:tc>
          <w:tcPr>
            <w:tcW w:w="2268" w:type="dxa"/>
          </w:tcPr>
          <w:p w14:paraId="3DC5D698" w14:textId="5643E8B6" w:rsidR="00E45AAC" w:rsidRPr="00EF4E98" w:rsidRDefault="007E2944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CG-GI therapy</w:t>
            </w:r>
          </w:p>
        </w:tc>
        <w:tc>
          <w:tcPr>
            <w:tcW w:w="5670" w:type="dxa"/>
          </w:tcPr>
          <w:p w14:paraId="453B9927" w14:textId="77777777" w:rsidR="00E45AAC" w:rsidRPr="00EF4E98" w:rsidRDefault="007E2944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Claim code for either of the following:</w:t>
            </w:r>
          </w:p>
          <w:p w14:paraId="30DEB020" w14:textId="155262DA" w:rsidR="007E2944" w:rsidRPr="00EF4E98" w:rsidRDefault="007E2944" w:rsidP="00457FF8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Calcium gluconate</w:t>
            </w:r>
            <w:r w:rsidR="00D8218D" w:rsidRPr="00EF4E98">
              <w:rPr>
                <w:rFonts w:ascii="Times New Roman" w:hAnsi="Times New Roman"/>
                <w:sz w:val="24"/>
                <w:szCs w:val="24"/>
              </w:rPr>
              <w:t xml:space="preserve"> (CG)</w:t>
            </w:r>
          </w:p>
          <w:p w14:paraId="69C6576A" w14:textId="32F35D04" w:rsidR="007E2944" w:rsidRPr="00EF4E98" w:rsidRDefault="007E2944" w:rsidP="00457FF8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 xml:space="preserve">Glucose and insulin </w:t>
            </w:r>
            <w:r w:rsidR="00D8218D" w:rsidRPr="00EF4E98">
              <w:rPr>
                <w:rFonts w:ascii="Times New Roman" w:hAnsi="Times New Roman"/>
                <w:sz w:val="24"/>
                <w:szCs w:val="24"/>
              </w:rPr>
              <w:t xml:space="preserve">(GI) </w:t>
            </w:r>
            <w:r w:rsidRPr="00EF4E98">
              <w:rPr>
                <w:rFonts w:ascii="Times New Roman" w:hAnsi="Times New Roman"/>
                <w:sz w:val="24"/>
                <w:szCs w:val="24"/>
              </w:rPr>
              <w:t>injection on the same day</w:t>
            </w:r>
          </w:p>
        </w:tc>
        <w:tc>
          <w:tcPr>
            <w:tcW w:w="1985" w:type="dxa"/>
          </w:tcPr>
          <w:p w14:paraId="0A81A7A2" w14:textId="51919A02" w:rsidR="00E45AAC" w:rsidRPr="00EF4E98" w:rsidRDefault="007E2944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Date of prescription</w:t>
            </w:r>
          </w:p>
        </w:tc>
      </w:tr>
      <w:tr w:rsidR="00E45AAC" w:rsidRPr="00EF4E98" w14:paraId="4B706BCB" w14:textId="3B145D62" w:rsidTr="004E359D">
        <w:trPr>
          <w:cantSplit/>
        </w:trPr>
        <w:tc>
          <w:tcPr>
            <w:tcW w:w="2268" w:type="dxa"/>
          </w:tcPr>
          <w:p w14:paraId="788ABB52" w14:textId="682C1F13" w:rsidR="00E45AAC" w:rsidRPr="00EF4E98" w:rsidRDefault="00D8218D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ICU admission</w:t>
            </w:r>
          </w:p>
        </w:tc>
        <w:tc>
          <w:tcPr>
            <w:tcW w:w="5670" w:type="dxa"/>
          </w:tcPr>
          <w:p w14:paraId="7D41413B" w14:textId="4043BA0B" w:rsidR="00E45AAC" w:rsidRPr="00EF4E98" w:rsidRDefault="00BE0B9A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Medical record with claim code for ICU admission</w:t>
            </w:r>
          </w:p>
        </w:tc>
        <w:tc>
          <w:tcPr>
            <w:tcW w:w="1985" w:type="dxa"/>
          </w:tcPr>
          <w:p w14:paraId="174F5331" w14:textId="1808335B" w:rsidR="00E45AAC" w:rsidRPr="00EF4E98" w:rsidRDefault="00BE0B9A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Date of the medical action</w:t>
            </w:r>
          </w:p>
        </w:tc>
      </w:tr>
      <w:tr w:rsidR="00E45AAC" w:rsidRPr="00EF4E98" w14:paraId="59F14CBF" w14:textId="234041D6" w:rsidTr="004E359D">
        <w:trPr>
          <w:cantSplit/>
        </w:trPr>
        <w:tc>
          <w:tcPr>
            <w:tcW w:w="2268" w:type="dxa"/>
          </w:tcPr>
          <w:p w14:paraId="32E43239" w14:textId="5F3DED51" w:rsidR="00E45AAC" w:rsidRPr="00EF4E98" w:rsidRDefault="00BE0B9A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Recurrence of hyperkalemia</w:t>
            </w:r>
          </w:p>
        </w:tc>
        <w:tc>
          <w:tcPr>
            <w:tcW w:w="5670" w:type="dxa"/>
          </w:tcPr>
          <w:p w14:paraId="776788A0" w14:textId="4F4F2573" w:rsidR="00E45AAC" w:rsidRPr="00EF4E98" w:rsidRDefault="00D60057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 xml:space="preserve">S-K level ≥5.1 </w:t>
            </w:r>
            <w:proofErr w:type="spellStart"/>
            <w:r w:rsidRPr="00EF4E98"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 w:rsidRPr="00EF4E98">
              <w:rPr>
                <w:rFonts w:ascii="Times New Roman" w:hAnsi="Times New Roman"/>
                <w:sz w:val="24"/>
                <w:szCs w:val="24"/>
              </w:rPr>
              <w:t xml:space="preserve">/L recorded after a </w:t>
            </w:r>
            <w:r w:rsidR="00723A44" w:rsidRPr="00EF4E98">
              <w:rPr>
                <w:rFonts w:ascii="Times New Roman" w:hAnsi="Times New Roman"/>
                <w:sz w:val="24"/>
                <w:szCs w:val="24"/>
              </w:rPr>
              <w:t xml:space="preserve">normal </w:t>
            </w:r>
            <w:r w:rsidRPr="00EF4E98">
              <w:rPr>
                <w:rFonts w:ascii="Times New Roman" w:hAnsi="Times New Roman"/>
                <w:sz w:val="24"/>
                <w:szCs w:val="24"/>
              </w:rPr>
              <w:t xml:space="preserve">level </w:t>
            </w:r>
            <w:r w:rsidR="00723A44" w:rsidRPr="00EF4E98">
              <w:rPr>
                <w:rFonts w:ascii="Times New Roman" w:hAnsi="Times New Roman"/>
                <w:sz w:val="24"/>
                <w:szCs w:val="24"/>
              </w:rPr>
              <w:t xml:space="preserve">(3.6–5.0 </w:t>
            </w:r>
            <w:proofErr w:type="spellStart"/>
            <w:r w:rsidR="00723A44" w:rsidRPr="00EF4E98"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 w:rsidR="00723A44" w:rsidRPr="00EF4E98">
              <w:rPr>
                <w:rFonts w:ascii="Times New Roman" w:hAnsi="Times New Roman"/>
                <w:sz w:val="24"/>
                <w:szCs w:val="24"/>
              </w:rPr>
              <w:t>/L)</w:t>
            </w:r>
            <w:r w:rsidR="0087180E" w:rsidRPr="00EF4E98">
              <w:rPr>
                <w:rFonts w:ascii="Times New Roman" w:hAnsi="Times New Roman"/>
                <w:sz w:val="24"/>
                <w:szCs w:val="24"/>
              </w:rPr>
              <w:t xml:space="preserve">. Analysis limited to patients with normal S-K level during the follow-up period. </w:t>
            </w:r>
            <w:r w:rsidR="00857BF2" w:rsidRPr="00EF4E98">
              <w:rPr>
                <w:rFonts w:ascii="Times New Roman" w:hAnsi="Times New Roman"/>
                <w:sz w:val="24"/>
                <w:szCs w:val="24"/>
              </w:rPr>
              <w:t xml:space="preserve">The time from the date of measurement of the first normal S-K level to </w:t>
            </w:r>
            <w:r w:rsidR="00C43FEC" w:rsidRPr="00EF4E98">
              <w:rPr>
                <w:rFonts w:ascii="Times New Roman" w:hAnsi="Times New Roman"/>
                <w:sz w:val="24"/>
                <w:szCs w:val="24"/>
              </w:rPr>
              <w:t xml:space="preserve">the elevated S-K level </w:t>
            </w:r>
            <w:r w:rsidR="00857BF2" w:rsidRPr="00EF4E98">
              <w:rPr>
                <w:rFonts w:ascii="Times New Roman" w:hAnsi="Times New Roman"/>
                <w:sz w:val="24"/>
                <w:szCs w:val="24"/>
              </w:rPr>
              <w:t>during the follow-up was recorded</w:t>
            </w:r>
          </w:p>
        </w:tc>
        <w:tc>
          <w:tcPr>
            <w:tcW w:w="1985" w:type="dxa"/>
          </w:tcPr>
          <w:p w14:paraId="732A7DA4" w14:textId="3E343EEA" w:rsidR="00E45AAC" w:rsidRPr="00EF4E98" w:rsidRDefault="00723A44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 xml:space="preserve">Date of the value ≥5.1 </w:t>
            </w:r>
            <w:proofErr w:type="spellStart"/>
            <w:r w:rsidRPr="00EF4E98"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 w:rsidRPr="00EF4E98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</w:tr>
      <w:tr w:rsidR="00C43FEC" w:rsidRPr="00EF4E98" w14:paraId="4A4505F4" w14:textId="77777777" w:rsidTr="004E359D">
        <w:trPr>
          <w:cantSplit/>
        </w:trPr>
        <w:tc>
          <w:tcPr>
            <w:tcW w:w="2268" w:type="dxa"/>
            <w:tcBorders>
              <w:bottom w:val="single" w:sz="12" w:space="0" w:color="auto"/>
            </w:tcBorders>
          </w:tcPr>
          <w:p w14:paraId="2A79A28D" w14:textId="04932290" w:rsidR="00C43FEC" w:rsidRPr="00EF4E98" w:rsidRDefault="00C43FEC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eGFR</w:t>
            </w:r>
            <w:r w:rsidR="00E2478C" w:rsidRPr="00EF4E98">
              <w:rPr>
                <w:rFonts w:ascii="Times New Roman" w:hAnsi="Times New Roman"/>
                <w:sz w:val="24"/>
                <w:szCs w:val="24"/>
              </w:rPr>
              <w:t xml:space="preserve"> decline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14:paraId="175DB73E" w14:textId="4BD2F2E5" w:rsidR="00C43FEC" w:rsidRPr="00EF4E98" w:rsidRDefault="00375DC9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Decline in eGFR value by ≥40% within 2 years after the index dat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014B8BF6" w14:textId="77777777" w:rsidR="00C43FEC" w:rsidRPr="00EF4E98" w:rsidRDefault="00C43FEC" w:rsidP="00457FF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6AA38D9" w14:textId="3524332D" w:rsidR="009F1E46" w:rsidRPr="00EF4E98" w:rsidRDefault="00745371" w:rsidP="00457FF8">
      <w:pPr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F4E98">
        <w:rPr>
          <w:rFonts w:ascii="Times New Roman" w:hAnsi="Times New Roman"/>
          <w:sz w:val="24"/>
          <w:szCs w:val="24"/>
          <w:vertAlign w:val="superscript"/>
        </w:rPr>
        <w:t>a</w:t>
      </w:r>
      <w:r w:rsidRPr="00EF4E98">
        <w:rPr>
          <w:rFonts w:ascii="Times New Roman" w:hAnsi="Times New Roman"/>
          <w:sz w:val="24"/>
          <w:szCs w:val="24"/>
        </w:rPr>
        <w:t>National</w:t>
      </w:r>
      <w:proofErr w:type="spellEnd"/>
      <w:r w:rsidRPr="00EF4E98">
        <w:rPr>
          <w:rFonts w:ascii="Times New Roman" w:hAnsi="Times New Roman"/>
          <w:sz w:val="24"/>
          <w:szCs w:val="24"/>
        </w:rPr>
        <w:t xml:space="preserve"> codes used in the DPC system</w:t>
      </w:r>
    </w:p>
    <w:p w14:paraId="40910255" w14:textId="4CE59C36" w:rsidR="009F1E46" w:rsidRPr="00EF4E98" w:rsidRDefault="005D54B1" w:rsidP="00457FF8">
      <w:pPr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F4E98">
        <w:rPr>
          <w:rFonts w:ascii="Times New Roman" w:hAnsi="Times New Roman"/>
          <w:sz w:val="24"/>
          <w:szCs w:val="24"/>
          <w:vertAlign w:val="superscript"/>
        </w:rPr>
        <w:t>b</w:t>
      </w:r>
      <w:r w:rsidRPr="00EF4E98">
        <w:rPr>
          <w:rFonts w:ascii="Times New Roman" w:hAnsi="Times New Roman"/>
          <w:sz w:val="24"/>
          <w:szCs w:val="24"/>
        </w:rPr>
        <w:t>Hospitalization</w:t>
      </w:r>
      <w:proofErr w:type="spellEnd"/>
      <w:r w:rsidRPr="00EF4E98">
        <w:rPr>
          <w:rFonts w:ascii="Times New Roman" w:hAnsi="Times New Roman"/>
          <w:sz w:val="24"/>
          <w:szCs w:val="24"/>
        </w:rPr>
        <w:t xml:space="preserve"> prior to the index date was not considered as an event</w:t>
      </w:r>
    </w:p>
    <w:p w14:paraId="1FA6955E" w14:textId="04CB7232" w:rsidR="00375DC9" w:rsidRPr="00EF4E98" w:rsidRDefault="004E359D" w:rsidP="00457FF8">
      <w:pPr>
        <w:spacing w:line="240" w:lineRule="auto"/>
        <w:rPr>
          <w:rFonts w:ascii="Times New Roman" w:hAnsi="Times New Roman"/>
          <w:sz w:val="24"/>
          <w:szCs w:val="24"/>
        </w:rPr>
      </w:pPr>
      <w:r w:rsidRPr="00EF4E98">
        <w:rPr>
          <w:rFonts w:ascii="Times New Roman" w:hAnsi="Times New Roman"/>
          <w:sz w:val="24"/>
          <w:szCs w:val="24"/>
        </w:rPr>
        <w:t xml:space="preserve">eGFR, estimated glomerular filtration rate; ER, emergency room; </w:t>
      </w:r>
      <w:r w:rsidR="00375DC9" w:rsidRPr="00EF4E98">
        <w:rPr>
          <w:rFonts w:ascii="Times New Roman" w:hAnsi="Times New Roman"/>
          <w:sz w:val="24"/>
          <w:szCs w:val="24"/>
        </w:rPr>
        <w:t>HF, heart failure; ICU, intensive care unit</w:t>
      </w:r>
      <w:r w:rsidRPr="00EF4E98">
        <w:rPr>
          <w:rFonts w:ascii="Times New Roman" w:hAnsi="Times New Roman"/>
          <w:sz w:val="24"/>
          <w:szCs w:val="24"/>
        </w:rPr>
        <w:t>; RRT, renal replacement therapy</w:t>
      </w:r>
    </w:p>
    <w:p w14:paraId="0008E795" w14:textId="77777777" w:rsidR="009F1E46" w:rsidRPr="00457FF8" w:rsidRDefault="009F1E46" w:rsidP="006C1413">
      <w:pPr>
        <w:widowControl/>
        <w:spacing w:line="240" w:lineRule="auto"/>
        <w:rPr>
          <w:rFonts w:ascii="Times New Roman" w:hAnsi="Times New Roman"/>
          <w:b/>
          <w:bCs/>
        </w:rPr>
      </w:pPr>
      <w:r w:rsidRPr="00457FF8">
        <w:rPr>
          <w:rFonts w:ascii="Times New Roman" w:hAnsi="Times New Roman"/>
          <w:b/>
          <w:bCs/>
        </w:rPr>
        <w:br w:type="page"/>
      </w:r>
    </w:p>
    <w:p w14:paraId="7FB862DD" w14:textId="0366B6C5" w:rsidR="00594480" w:rsidRPr="00C22894" w:rsidRDefault="00CD735E" w:rsidP="00457FF8">
      <w:pPr>
        <w:spacing w:line="240" w:lineRule="auto"/>
        <w:rPr>
          <w:rFonts w:ascii="Times New Roman" w:hAnsi="Times New Roman"/>
          <w:sz w:val="24"/>
          <w:szCs w:val="24"/>
        </w:rPr>
      </w:pPr>
      <w:r w:rsidRPr="00C22894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="00A91317" w:rsidRPr="00C2289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C7986" w:rsidRPr="001A1E08">
        <w:rPr>
          <w:rFonts w:ascii="Times New Roman" w:hAnsi="Times New Roman"/>
          <w:b/>
          <w:bCs/>
          <w:sz w:val="24"/>
          <w:szCs w:val="24"/>
        </w:rPr>
        <w:t>S</w:t>
      </w:r>
      <w:r w:rsidR="00393028" w:rsidRPr="001A1E08">
        <w:rPr>
          <w:rFonts w:ascii="Times New Roman" w:hAnsi="Times New Roman"/>
          <w:b/>
          <w:bCs/>
          <w:sz w:val="24"/>
          <w:szCs w:val="24"/>
        </w:rPr>
        <w:t>2</w:t>
      </w:r>
      <w:r w:rsidRPr="00C22894">
        <w:rPr>
          <w:rFonts w:ascii="Times New Roman" w:hAnsi="Times New Roman"/>
          <w:b/>
          <w:bCs/>
          <w:sz w:val="24"/>
          <w:szCs w:val="24"/>
        </w:rPr>
        <w:t>.</w:t>
      </w:r>
      <w:r w:rsidRPr="00C22894">
        <w:rPr>
          <w:rFonts w:ascii="Times New Roman" w:hAnsi="Times New Roman"/>
          <w:sz w:val="24"/>
          <w:szCs w:val="24"/>
        </w:rPr>
        <w:t xml:space="preserve"> Patient characteristics </w:t>
      </w:r>
      <w:r w:rsidR="008C3343" w:rsidRPr="00C22894">
        <w:rPr>
          <w:rFonts w:ascii="Times New Roman" w:hAnsi="Times New Roman"/>
          <w:sz w:val="24"/>
          <w:szCs w:val="24"/>
        </w:rPr>
        <w:t xml:space="preserve">at the index date </w:t>
      </w:r>
      <w:r w:rsidRPr="00C22894">
        <w:rPr>
          <w:rFonts w:ascii="Times New Roman" w:hAnsi="Times New Roman"/>
          <w:sz w:val="24"/>
          <w:szCs w:val="24"/>
        </w:rPr>
        <w:t>(</w:t>
      </w:r>
      <w:r w:rsidR="00DD2FCC">
        <w:rPr>
          <w:rFonts w:ascii="Times New Roman" w:hAnsi="Times New Roman"/>
          <w:sz w:val="24"/>
          <w:szCs w:val="24"/>
        </w:rPr>
        <w:t>focused</w:t>
      </w:r>
      <w:r w:rsidR="0091489C" w:rsidRPr="00C22894">
        <w:rPr>
          <w:rFonts w:ascii="Times New Roman" w:hAnsi="Times New Roman"/>
          <w:sz w:val="24"/>
          <w:szCs w:val="24"/>
        </w:rPr>
        <w:t xml:space="preserve"> subpopulation</w:t>
      </w:r>
      <w:r w:rsidRPr="00C22894">
        <w:rPr>
          <w:rFonts w:ascii="Times New Roman" w:hAnsi="Times New Roman"/>
          <w:sz w:val="24"/>
          <w:szCs w:val="24"/>
        </w:rPr>
        <w:t>)</w:t>
      </w:r>
    </w:p>
    <w:tbl>
      <w:tblPr>
        <w:tblStyle w:val="TableGrid"/>
        <w:tblW w:w="9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2040"/>
      </w:tblGrid>
      <w:tr w:rsidR="004D58E9" w:rsidRPr="00C22894" w14:paraId="4E77C665" w14:textId="77777777" w:rsidTr="009A5373">
        <w:trPr>
          <w:cantSplit/>
        </w:trPr>
        <w:tc>
          <w:tcPr>
            <w:tcW w:w="3119" w:type="dxa"/>
            <w:tcBorders>
              <w:top w:val="single" w:sz="12" w:space="0" w:color="auto"/>
            </w:tcBorders>
            <w:hideMark/>
          </w:tcPr>
          <w:p w14:paraId="44DAB841" w14:textId="76B075A9" w:rsidR="004D58E9" w:rsidRPr="0067166C" w:rsidRDefault="004D58E9" w:rsidP="00457FF8">
            <w:pPr>
              <w:spacing w:line="240" w:lineRule="auto"/>
              <w:rPr>
                <w:rFonts w:ascii="Times New Roman" w:hAnsi="Times New Roman"/>
                <w:b/>
                <w:bCs/>
                <w:lang w:val="en-NZ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hideMark/>
          </w:tcPr>
          <w:p w14:paraId="15DB62B8" w14:textId="50DF1C90" w:rsidR="004D58E9" w:rsidRPr="0067166C" w:rsidRDefault="00FB1D25" w:rsidP="00457FF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7166C">
              <w:rPr>
                <w:rFonts w:ascii="Times New Roman" w:hAnsi="Times New Roman"/>
                <w:b/>
                <w:bCs/>
              </w:rPr>
              <w:t>All patient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hideMark/>
          </w:tcPr>
          <w:p w14:paraId="1C66DCCD" w14:textId="1E23E29B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7166C">
              <w:rPr>
                <w:rFonts w:ascii="Times New Roman" w:hAnsi="Times New Roman"/>
                <w:b/>
                <w:bCs/>
              </w:rPr>
              <w:t>MPR &lt;80%</w:t>
            </w:r>
          </w:p>
        </w:tc>
        <w:tc>
          <w:tcPr>
            <w:tcW w:w="2040" w:type="dxa"/>
            <w:tcBorders>
              <w:top w:val="single" w:sz="12" w:space="0" w:color="auto"/>
            </w:tcBorders>
            <w:hideMark/>
          </w:tcPr>
          <w:p w14:paraId="3131618A" w14:textId="79BF8F0A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7166C">
              <w:rPr>
                <w:rFonts w:ascii="Times New Roman" w:hAnsi="Times New Roman"/>
                <w:b/>
                <w:bCs/>
              </w:rPr>
              <w:t>MPR ≥80%</w:t>
            </w:r>
          </w:p>
        </w:tc>
      </w:tr>
      <w:tr w:rsidR="004D58E9" w:rsidRPr="00C22894" w14:paraId="70B922BE" w14:textId="77777777" w:rsidTr="009A5373">
        <w:trPr>
          <w:cantSplit/>
        </w:trPr>
        <w:tc>
          <w:tcPr>
            <w:tcW w:w="3119" w:type="dxa"/>
            <w:tcBorders>
              <w:bottom w:val="single" w:sz="12" w:space="0" w:color="auto"/>
            </w:tcBorders>
            <w:hideMark/>
          </w:tcPr>
          <w:p w14:paraId="6402F3AB" w14:textId="77777777" w:rsidR="004D58E9" w:rsidRPr="0067166C" w:rsidRDefault="004D58E9" w:rsidP="00457FF8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hideMark/>
          </w:tcPr>
          <w:p w14:paraId="604AE54C" w14:textId="641D2B98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7166C">
              <w:rPr>
                <w:rFonts w:ascii="Times New Roman" w:hAnsi="Times New Roman"/>
                <w:b/>
                <w:bCs/>
              </w:rPr>
              <w:t>(</w:t>
            </w:r>
            <w:r w:rsidRPr="0067166C"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 w:rsidRPr="0067166C">
              <w:rPr>
                <w:rFonts w:ascii="Times New Roman" w:hAnsi="Times New Roman"/>
                <w:b/>
                <w:bCs/>
              </w:rPr>
              <w:t xml:space="preserve"> = 1945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hideMark/>
          </w:tcPr>
          <w:p w14:paraId="344B9051" w14:textId="38ECCCA4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7166C">
              <w:rPr>
                <w:rFonts w:ascii="Times New Roman" w:hAnsi="Times New Roman"/>
                <w:b/>
                <w:bCs/>
              </w:rPr>
              <w:t>(</w:t>
            </w:r>
            <w:r w:rsidRPr="0067166C"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 w:rsidRPr="0067166C">
              <w:rPr>
                <w:rFonts w:ascii="Times New Roman" w:hAnsi="Times New Roman"/>
                <w:b/>
                <w:bCs/>
              </w:rPr>
              <w:t xml:space="preserve"> = 475)</w:t>
            </w:r>
          </w:p>
        </w:tc>
        <w:tc>
          <w:tcPr>
            <w:tcW w:w="2040" w:type="dxa"/>
            <w:tcBorders>
              <w:bottom w:val="single" w:sz="12" w:space="0" w:color="auto"/>
            </w:tcBorders>
            <w:hideMark/>
          </w:tcPr>
          <w:p w14:paraId="51EC48FE" w14:textId="69B6D723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7166C">
              <w:rPr>
                <w:rFonts w:ascii="Times New Roman" w:hAnsi="Times New Roman"/>
                <w:b/>
                <w:bCs/>
              </w:rPr>
              <w:t>(</w:t>
            </w:r>
            <w:r w:rsidRPr="0067166C"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 w:rsidRPr="0067166C">
              <w:rPr>
                <w:rFonts w:ascii="Times New Roman" w:hAnsi="Times New Roman"/>
                <w:b/>
                <w:bCs/>
              </w:rPr>
              <w:t xml:space="preserve"> = 1470)</w:t>
            </w:r>
          </w:p>
        </w:tc>
      </w:tr>
      <w:tr w:rsidR="004D58E9" w:rsidRPr="00C22894" w14:paraId="333295C3" w14:textId="77777777" w:rsidTr="009A5373">
        <w:trPr>
          <w:cantSplit/>
        </w:trPr>
        <w:tc>
          <w:tcPr>
            <w:tcW w:w="3119" w:type="dxa"/>
            <w:tcBorders>
              <w:top w:val="single" w:sz="12" w:space="0" w:color="auto"/>
            </w:tcBorders>
            <w:hideMark/>
          </w:tcPr>
          <w:p w14:paraId="05D7B662" w14:textId="0A890CE8" w:rsidR="004D58E9" w:rsidRPr="0067166C" w:rsidRDefault="004D58E9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Age (years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hideMark/>
          </w:tcPr>
          <w:p w14:paraId="25769931" w14:textId="08436E4F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71.4 ± 12.23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hideMark/>
          </w:tcPr>
          <w:p w14:paraId="0D001F5B" w14:textId="7CC54AA4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71.1 ± 11.56</w:t>
            </w:r>
          </w:p>
        </w:tc>
        <w:tc>
          <w:tcPr>
            <w:tcW w:w="2040" w:type="dxa"/>
            <w:tcBorders>
              <w:top w:val="single" w:sz="12" w:space="0" w:color="auto"/>
            </w:tcBorders>
            <w:hideMark/>
          </w:tcPr>
          <w:p w14:paraId="474167A9" w14:textId="6D46335A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71.5 ± 12.45</w:t>
            </w:r>
          </w:p>
        </w:tc>
      </w:tr>
      <w:tr w:rsidR="004D58E9" w:rsidRPr="00C22894" w14:paraId="4A9B3482" w14:textId="77777777" w:rsidTr="009A5373">
        <w:trPr>
          <w:cantSplit/>
        </w:trPr>
        <w:tc>
          <w:tcPr>
            <w:tcW w:w="3119" w:type="dxa"/>
            <w:hideMark/>
          </w:tcPr>
          <w:p w14:paraId="36A82BBD" w14:textId="2379ABB2" w:rsidR="004D58E9" w:rsidRPr="0067166C" w:rsidRDefault="004D58E9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Sex, male</w:t>
            </w:r>
          </w:p>
        </w:tc>
        <w:tc>
          <w:tcPr>
            <w:tcW w:w="2126" w:type="dxa"/>
            <w:hideMark/>
          </w:tcPr>
          <w:p w14:paraId="6CA2B997" w14:textId="77777777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196 (61.5%)</w:t>
            </w:r>
          </w:p>
        </w:tc>
        <w:tc>
          <w:tcPr>
            <w:tcW w:w="2126" w:type="dxa"/>
            <w:hideMark/>
          </w:tcPr>
          <w:p w14:paraId="39B6BE15" w14:textId="77777777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98 (62.7%)</w:t>
            </w:r>
          </w:p>
        </w:tc>
        <w:tc>
          <w:tcPr>
            <w:tcW w:w="2040" w:type="dxa"/>
            <w:hideMark/>
          </w:tcPr>
          <w:p w14:paraId="32A6F895" w14:textId="77777777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898 (61.1%)</w:t>
            </w:r>
          </w:p>
        </w:tc>
      </w:tr>
      <w:tr w:rsidR="004D58E9" w:rsidRPr="00C22894" w14:paraId="79AC4863" w14:textId="77777777" w:rsidTr="009A5373">
        <w:trPr>
          <w:cantSplit/>
        </w:trPr>
        <w:tc>
          <w:tcPr>
            <w:tcW w:w="3119" w:type="dxa"/>
            <w:hideMark/>
          </w:tcPr>
          <w:p w14:paraId="3F3A4AE6" w14:textId="77777777" w:rsidR="004D58E9" w:rsidRPr="0067166C" w:rsidRDefault="004D58E9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ADL</w:t>
            </w:r>
          </w:p>
        </w:tc>
        <w:tc>
          <w:tcPr>
            <w:tcW w:w="2126" w:type="dxa"/>
            <w:hideMark/>
          </w:tcPr>
          <w:p w14:paraId="64D25A33" w14:textId="45F01160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6.5 ± 6.19</w:t>
            </w:r>
          </w:p>
        </w:tc>
        <w:tc>
          <w:tcPr>
            <w:tcW w:w="2126" w:type="dxa"/>
            <w:hideMark/>
          </w:tcPr>
          <w:p w14:paraId="17FAF667" w14:textId="5B62C1C4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6.5 ± 6.15</w:t>
            </w:r>
          </w:p>
        </w:tc>
        <w:tc>
          <w:tcPr>
            <w:tcW w:w="2040" w:type="dxa"/>
            <w:hideMark/>
          </w:tcPr>
          <w:p w14:paraId="4602EF8A" w14:textId="2959742D" w:rsidR="004D58E9" w:rsidRPr="0067166C" w:rsidRDefault="004D58E9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6.5 ± 6.2</w:t>
            </w:r>
          </w:p>
        </w:tc>
      </w:tr>
      <w:tr w:rsidR="006B7E3B" w:rsidRPr="00C22894" w14:paraId="126D64E9" w14:textId="77777777" w:rsidTr="009A5373">
        <w:trPr>
          <w:cantSplit/>
        </w:trPr>
        <w:tc>
          <w:tcPr>
            <w:tcW w:w="3119" w:type="dxa"/>
          </w:tcPr>
          <w:p w14:paraId="2BF6D7FF" w14:textId="3337AEEE" w:rsidR="006B7E3B" w:rsidRPr="0067166C" w:rsidRDefault="006B7E3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  <w:color w:val="000000"/>
                <w:lang w:val="en-NZ" w:eastAsia="en-NZ"/>
              </w:rPr>
              <w:t>eGFR (mL/min/1.73 m</w:t>
            </w:r>
            <w:r w:rsidRPr="0067166C">
              <w:rPr>
                <w:rFonts w:ascii="Times New Roman" w:hAnsi="Times New Roman"/>
                <w:color w:val="000000"/>
                <w:vertAlign w:val="superscript"/>
                <w:lang w:val="en-NZ" w:eastAsia="en-NZ"/>
              </w:rPr>
              <w:t>2</w:t>
            </w:r>
            <w:r w:rsidRPr="0067166C">
              <w:rPr>
                <w:rFonts w:ascii="Times New Roman" w:hAnsi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2126" w:type="dxa"/>
          </w:tcPr>
          <w:p w14:paraId="37C913CD" w14:textId="0F98568A" w:rsidR="006B7E3B" w:rsidRPr="0067166C" w:rsidRDefault="006B7E3B" w:rsidP="0042245B">
            <w:pPr>
              <w:spacing w:line="240" w:lineRule="auto"/>
              <w:ind w:leftChars="209" w:left="902" w:hangingChars="201" w:hanging="442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6.9 ± 17.8</w:t>
            </w:r>
          </w:p>
        </w:tc>
        <w:tc>
          <w:tcPr>
            <w:tcW w:w="2126" w:type="dxa"/>
          </w:tcPr>
          <w:p w14:paraId="380961DC" w14:textId="1F2623A7" w:rsidR="006B7E3B" w:rsidRPr="0067166C" w:rsidRDefault="006B7E3B" w:rsidP="0042245B">
            <w:pPr>
              <w:spacing w:line="240" w:lineRule="auto"/>
              <w:ind w:leftChars="210" w:left="902" w:hangingChars="200" w:hanging="440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6.5 ± 18.1</w:t>
            </w:r>
          </w:p>
        </w:tc>
        <w:tc>
          <w:tcPr>
            <w:tcW w:w="2040" w:type="dxa"/>
          </w:tcPr>
          <w:p w14:paraId="5AFC0C36" w14:textId="3B5C29F5" w:rsidR="006B7E3B" w:rsidRPr="0067166C" w:rsidRDefault="006B7E3B" w:rsidP="0042245B">
            <w:pPr>
              <w:spacing w:line="240" w:lineRule="auto"/>
              <w:ind w:leftChars="210" w:left="902" w:hangingChars="200" w:hanging="440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7.0 ± 17.6</w:t>
            </w:r>
          </w:p>
        </w:tc>
      </w:tr>
      <w:tr w:rsidR="005C1BBB" w:rsidRPr="00C22894" w14:paraId="6DA99E5E" w14:textId="77777777" w:rsidTr="009A5373">
        <w:trPr>
          <w:cantSplit/>
        </w:trPr>
        <w:tc>
          <w:tcPr>
            <w:tcW w:w="3119" w:type="dxa"/>
          </w:tcPr>
          <w:p w14:paraId="4C2F9B0C" w14:textId="6680BAF7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Recorded diagnoses</w:t>
            </w:r>
          </w:p>
        </w:tc>
        <w:tc>
          <w:tcPr>
            <w:tcW w:w="2126" w:type="dxa"/>
          </w:tcPr>
          <w:p w14:paraId="595BE9A9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361FCB1E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40" w:type="dxa"/>
          </w:tcPr>
          <w:p w14:paraId="7CC005C0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C1BBB" w:rsidRPr="00C22894" w14:paraId="0680D923" w14:textId="77777777" w:rsidTr="009A5373">
        <w:trPr>
          <w:cantSplit/>
        </w:trPr>
        <w:tc>
          <w:tcPr>
            <w:tcW w:w="3119" w:type="dxa"/>
            <w:hideMark/>
          </w:tcPr>
          <w:p w14:paraId="6161F433" w14:textId="3306A570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Diabetes mellitus</w:t>
            </w:r>
          </w:p>
        </w:tc>
        <w:tc>
          <w:tcPr>
            <w:tcW w:w="2126" w:type="dxa"/>
            <w:hideMark/>
          </w:tcPr>
          <w:p w14:paraId="05E23AA6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247 (64.1%)</w:t>
            </w:r>
          </w:p>
        </w:tc>
        <w:tc>
          <w:tcPr>
            <w:tcW w:w="2126" w:type="dxa"/>
            <w:hideMark/>
          </w:tcPr>
          <w:p w14:paraId="52F097EB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12 (65.7%)</w:t>
            </w:r>
          </w:p>
        </w:tc>
        <w:tc>
          <w:tcPr>
            <w:tcW w:w="2040" w:type="dxa"/>
            <w:hideMark/>
          </w:tcPr>
          <w:p w14:paraId="7300F340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935 (63.6%)</w:t>
            </w:r>
          </w:p>
        </w:tc>
      </w:tr>
      <w:tr w:rsidR="005C1BBB" w:rsidRPr="00C22894" w14:paraId="1882880A" w14:textId="77777777" w:rsidTr="009A5373">
        <w:trPr>
          <w:cantSplit/>
        </w:trPr>
        <w:tc>
          <w:tcPr>
            <w:tcW w:w="3119" w:type="dxa"/>
            <w:hideMark/>
          </w:tcPr>
          <w:p w14:paraId="1816C2FF" w14:textId="6BAF0E18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Hypertension </w:t>
            </w:r>
          </w:p>
        </w:tc>
        <w:tc>
          <w:tcPr>
            <w:tcW w:w="2126" w:type="dxa"/>
            <w:hideMark/>
          </w:tcPr>
          <w:p w14:paraId="3C437BB7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719 (88.4%)</w:t>
            </w:r>
          </w:p>
        </w:tc>
        <w:tc>
          <w:tcPr>
            <w:tcW w:w="2126" w:type="dxa"/>
            <w:hideMark/>
          </w:tcPr>
          <w:p w14:paraId="03EDF579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421 (88.6%)</w:t>
            </w:r>
          </w:p>
        </w:tc>
        <w:tc>
          <w:tcPr>
            <w:tcW w:w="2040" w:type="dxa"/>
            <w:hideMark/>
          </w:tcPr>
          <w:p w14:paraId="5AEEDC33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298 (88.3%)</w:t>
            </w:r>
          </w:p>
        </w:tc>
      </w:tr>
      <w:tr w:rsidR="005C1BBB" w:rsidRPr="00C22894" w14:paraId="7C48F4FA" w14:textId="77777777" w:rsidTr="009A5373">
        <w:trPr>
          <w:cantSplit/>
        </w:trPr>
        <w:tc>
          <w:tcPr>
            <w:tcW w:w="3119" w:type="dxa"/>
            <w:hideMark/>
          </w:tcPr>
          <w:p w14:paraId="62A9B69B" w14:textId="21FFABF3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Heart failure</w:t>
            </w:r>
          </w:p>
        </w:tc>
        <w:tc>
          <w:tcPr>
            <w:tcW w:w="2126" w:type="dxa"/>
            <w:hideMark/>
          </w:tcPr>
          <w:p w14:paraId="23CF4362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798 (41.0%)</w:t>
            </w:r>
          </w:p>
        </w:tc>
        <w:tc>
          <w:tcPr>
            <w:tcW w:w="2126" w:type="dxa"/>
            <w:hideMark/>
          </w:tcPr>
          <w:p w14:paraId="6158CFBB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82 (38.3%)</w:t>
            </w:r>
          </w:p>
        </w:tc>
        <w:tc>
          <w:tcPr>
            <w:tcW w:w="2040" w:type="dxa"/>
            <w:hideMark/>
          </w:tcPr>
          <w:p w14:paraId="27261D90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616 (41.9%)</w:t>
            </w:r>
          </w:p>
        </w:tc>
      </w:tr>
      <w:tr w:rsidR="005C1BBB" w:rsidRPr="00C22894" w14:paraId="35A2241A" w14:textId="77777777" w:rsidTr="009A5373">
        <w:trPr>
          <w:cantSplit/>
        </w:trPr>
        <w:tc>
          <w:tcPr>
            <w:tcW w:w="3119" w:type="dxa"/>
            <w:hideMark/>
          </w:tcPr>
          <w:p w14:paraId="15EB0898" w14:textId="5167C5F6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CKD</w:t>
            </w:r>
          </w:p>
        </w:tc>
        <w:tc>
          <w:tcPr>
            <w:tcW w:w="2126" w:type="dxa"/>
            <w:hideMark/>
          </w:tcPr>
          <w:p w14:paraId="74B566BD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558 (80.1%)</w:t>
            </w:r>
          </w:p>
        </w:tc>
        <w:tc>
          <w:tcPr>
            <w:tcW w:w="2126" w:type="dxa"/>
            <w:hideMark/>
          </w:tcPr>
          <w:p w14:paraId="6E33515A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75 (78.9%)</w:t>
            </w:r>
          </w:p>
        </w:tc>
        <w:tc>
          <w:tcPr>
            <w:tcW w:w="2040" w:type="dxa"/>
            <w:hideMark/>
          </w:tcPr>
          <w:p w14:paraId="41C4CABA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183 (80.5%)</w:t>
            </w:r>
          </w:p>
        </w:tc>
      </w:tr>
      <w:tr w:rsidR="005C1BBB" w:rsidRPr="00C22894" w14:paraId="2944C25C" w14:textId="77777777" w:rsidTr="009A5373">
        <w:trPr>
          <w:cantSplit/>
        </w:trPr>
        <w:tc>
          <w:tcPr>
            <w:tcW w:w="3119" w:type="dxa"/>
            <w:hideMark/>
          </w:tcPr>
          <w:p w14:paraId="284FCDD1" w14:textId="7E4D50CA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  Stage 1</w:t>
            </w:r>
            <w:r w:rsidRPr="0067166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26" w:type="dxa"/>
            <w:hideMark/>
          </w:tcPr>
          <w:p w14:paraId="189792A3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7 (0.4%)</w:t>
            </w:r>
          </w:p>
        </w:tc>
        <w:tc>
          <w:tcPr>
            <w:tcW w:w="2126" w:type="dxa"/>
            <w:hideMark/>
          </w:tcPr>
          <w:p w14:paraId="09E1242D" w14:textId="3B21AFE3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 (0.5%)</w:t>
            </w:r>
          </w:p>
        </w:tc>
        <w:tc>
          <w:tcPr>
            <w:tcW w:w="2040" w:type="dxa"/>
            <w:hideMark/>
          </w:tcPr>
          <w:p w14:paraId="1D35853A" w14:textId="223E675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5 (0.4%)</w:t>
            </w:r>
          </w:p>
        </w:tc>
      </w:tr>
      <w:tr w:rsidR="005C1BBB" w:rsidRPr="00C22894" w14:paraId="54C1889D" w14:textId="77777777" w:rsidTr="009A5373">
        <w:trPr>
          <w:cantSplit/>
        </w:trPr>
        <w:tc>
          <w:tcPr>
            <w:tcW w:w="3119" w:type="dxa"/>
            <w:hideMark/>
          </w:tcPr>
          <w:p w14:paraId="4DE1176A" w14:textId="4CD6234E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  Stage 2</w:t>
            </w:r>
            <w:r w:rsidRPr="0067166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26" w:type="dxa"/>
            <w:hideMark/>
          </w:tcPr>
          <w:p w14:paraId="4F4C2F19" w14:textId="2AC62A99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9 (2.5%)</w:t>
            </w:r>
          </w:p>
        </w:tc>
        <w:tc>
          <w:tcPr>
            <w:tcW w:w="2126" w:type="dxa"/>
            <w:hideMark/>
          </w:tcPr>
          <w:p w14:paraId="38B7BA02" w14:textId="71D16969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5 (1.3%)</w:t>
            </w:r>
          </w:p>
        </w:tc>
        <w:tc>
          <w:tcPr>
            <w:tcW w:w="2040" w:type="dxa"/>
            <w:hideMark/>
          </w:tcPr>
          <w:p w14:paraId="7B67B617" w14:textId="7008486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4 (2.9%)</w:t>
            </w:r>
          </w:p>
        </w:tc>
      </w:tr>
      <w:tr w:rsidR="005C1BBB" w:rsidRPr="00C22894" w14:paraId="1732F0AE" w14:textId="77777777" w:rsidTr="009A5373">
        <w:trPr>
          <w:cantSplit/>
        </w:trPr>
        <w:tc>
          <w:tcPr>
            <w:tcW w:w="3119" w:type="dxa"/>
            <w:hideMark/>
          </w:tcPr>
          <w:p w14:paraId="1FA2DD68" w14:textId="4B15D281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  Stage 3a</w:t>
            </w:r>
            <w:r w:rsidRPr="0067166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26" w:type="dxa"/>
            <w:hideMark/>
          </w:tcPr>
          <w:p w14:paraId="4614A79D" w14:textId="683CC35E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90 (5.8%)</w:t>
            </w:r>
          </w:p>
        </w:tc>
        <w:tc>
          <w:tcPr>
            <w:tcW w:w="2126" w:type="dxa"/>
            <w:hideMark/>
          </w:tcPr>
          <w:p w14:paraId="216EFACB" w14:textId="62C03722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0 (5.3%)</w:t>
            </w:r>
          </w:p>
        </w:tc>
        <w:tc>
          <w:tcPr>
            <w:tcW w:w="2040" w:type="dxa"/>
            <w:hideMark/>
          </w:tcPr>
          <w:p w14:paraId="3997FF89" w14:textId="524D0948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70 (5.9%)</w:t>
            </w:r>
          </w:p>
        </w:tc>
      </w:tr>
      <w:tr w:rsidR="005C1BBB" w:rsidRPr="00C22894" w14:paraId="52C04450" w14:textId="77777777" w:rsidTr="009A5373">
        <w:trPr>
          <w:cantSplit/>
        </w:trPr>
        <w:tc>
          <w:tcPr>
            <w:tcW w:w="3119" w:type="dxa"/>
            <w:hideMark/>
          </w:tcPr>
          <w:p w14:paraId="184808BF" w14:textId="475ADB8F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  Stage 3b</w:t>
            </w:r>
            <w:r w:rsidRPr="0067166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26" w:type="dxa"/>
            <w:hideMark/>
          </w:tcPr>
          <w:p w14:paraId="1E845072" w14:textId="7A3D388B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62 (16.8%)</w:t>
            </w:r>
          </w:p>
        </w:tc>
        <w:tc>
          <w:tcPr>
            <w:tcW w:w="2126" w:type="dxa"/>
            <w:hideMark/>
          </w:tcPr>
          <w:p w14:paraId="550EDCB6" w14:textId="38163AE1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57 (15.2%)</w:t>
            </w:r>
          </w:p>
        </w:tc>
        <w:tc>
          <w:tcPr>
            <w:tcW w:w="2040" w:type="dxa"/>
            <w:hideMark/>
          </w:tcPr>
          <w:p w14:paraId="36360DE8" w14:textId="501D4673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05 (17.3%)</w:t>
            </w:r>
          </w:p>
        </w:tc>
      </w:tr>
      <w:tr w:rsidR="005C1BBB" w:rsidRPr="00C22894" w14:paraId="5335C730" w14:textId="77777777" w:rsidTr="009A5373">
        <w:trPr>
          <w:cantSplit/>
        </w:trPr>
        <w:tc>
          <w:tcPr>
            <w:tcW w:w="3119" w:type="dxa"/>
            <w:hideMark/>
          </w:tcPr>
          <w:p w14:paraId="35099265" w14:textId="6096D212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  Stage 4</w:t>
            </w:r>
            <w:r w:rsidRPr="0067166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26" w:type="dxa"/>
            <w:hideMark/>
          </w:tcPr>
          <w:p w14:paraId="4B4204A8" w14:textId="722D2536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638 (40.9%)</w:t>
            </w:r>
          </w:p>
        </w:tc>
        <w:tc>
          <w:tcPr>
            <w:tcW w:w="2126" w:type="dxa"/>
            <w:hideMark/>
          </w:tcPr>
          <w:p w14:paraId="3EB98450" w14:textId="6F29DDAB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61 (42.9%)</w:t>
            </w:r>
          </w:p>
        </w:tc>
        <w:tc>
          <w:tcPr>
            <w:tcW w:w="2040" w:type="dxa"/>
            <w:hideMark/>
          </w:tcPr>
          <w:p w14:paraId="6E15BE63" w14:textId="286A24E5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477 (40.3%)</w:t>
            </w:r>
          </w:p>
        </w:tc>
      </w:tr>
      <w:tr w:rsidR="005C1BBB" w:rsidRPr="00C22894" w14:paraId="5AECE640" w14:textId="77777777" w:rsidTr="009A5373">
        <w:trPr>
          <w:cantSplit/>
        </w:trPr>
        <w:tc>
          <w:tcPr>
            <w:tcW w:w="3119" w:type="dxa"/>
            <w:hideMark/>
          </w:tcPr>
          <w:p w14:paraId="51275394" w14:textId="04519538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  Stage 5</w:t>
            </w:r>
            <w:r w:rsidRPr="0067166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26" w:type="dxa"/>
            <w:hideMark/>
          </w:tcPr>
          <w:p w14:paraId="6CBE381E" w14:textId="17E564AD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522 (33.5%)</w:t>
            </w:r>
          </w:p>
        </w:tc>
        <w:tc>
          <w:tcPr>
            <w:tcW w:w="2126" w:type="dxa"/>
            <w:hideMark/>
          </w:tcPr>
          <w:p w14:paraId="587BD18E" w14:textId="228672BA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30 (34.7%)</w:t>
            </w:r>
          </w:p>
        </w:tc>
        <w:tc>
          <w:tcPr>
            <w:tcW w:w="2040" w:type="dxa"/>
            <w:hideMark/>
          </w:tcPr>
          <w:p w14:paraId="21231BC4" w14:textId="3FEB44EB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92 (33.1%)</w:t>
            </w:r>
          </w:p>
        </w:tc>
      </w:tr>
      <w:tr w:rsidR="005C1BBB" w:rsidRPr="00C22894" w14:paraId="53069C62" w14:textId="77777777" w:rsidTr="009A5373">
        <w:trPr>
          <w:cantSplit/>
        </w:trPr>
        <w:tc>
          <w:tcPr>
            <w:tcW w:w="3119" w:type="dxa"/>
            <w:hideMark/>
          </w:tcPr>
          <w:p w14:paraId="4D49F9FE" w14:textId="6BA311B3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Myocardial infarction</w:t>
            </w:r>
          </w:p>
        </w:tc>
        <w:tc>
          <w:tcPr>
            <w:tcW w:w="2126" w:type="dxa"/>
            <w:hideMark/>
          </w:tcPr>
          <w:p w14:paraId="2A086FD3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98 (5.0%)</w:t>
            </w:r>
          </w:p>
        </w:tc>
        <w:tc>
          <w:tcPr>
            <w:tcW w:w="2126" w:type="dxa"/>
            <w:hideMark/>
          </w:tcPr>
          <w:p w14:paraId="20B6B05F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4 (5.1%)</w:t>
            </w:r>
          </w:p>
        </w:tc>
        <w:tc>
          <w:tcPr>
            <w:tcW w:w="2040" w:type="dxa"/>
            <w:hideMark/>
          </w:tcPr>
          <w:p w14:paraId="1B98E144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74 (5.0%)</w:t>
            </w:r>
          </w:p>
        </w:tc>
      </w:tr>
      <w:tr w:rsidR="005C1BBB" w:rsidRPr="00C22894" w14:paraId="3A90460B" w14:textId="77777777" w:rsidTr="009A5373">
        <w:trPr>
          <w:cantSplit/>
        </w:trPr>
        <w:tc>
          <w:tcPr>
            <w:tcW w:w="3119" w:type="dxa"/>
            <w:hideMark/>
          </w:tcPr>
          <w:p w14:paraId="3FAA3BA9" w14:textId="224575FF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Peripheral vascular disease</w:t>
            </w:r>
          </w:p>
        </w:tc>
        <w:tc>
          <w:tcPr>
            <w:tcW w:w="2126" w:type="dxa"/>
            <w:hideMark/>
          </w:tcPr>
          <w:p w14:paraId="00BF96FE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476 (24.5%)</w:t>
            </w:r>
          </w:p>
        </w:tc>
        <w:tc>
          <w:tcPr>
            <w:tcW w:w="2126" w:type="dxa"/>
            <w:hideMark/>
          </w:tcPr>
          <w:p w14:paraId="51104485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13 (23.8%)</w:t>
            </w:r>
          </w:p>
        </w:tc>
        <w:tc>
          <w:tcPr>
            <w:tcW w:w="2040" w:type="dxa"/>
            <w:hideMark/>
          </w:tcPr>
          <w:p w14:paraId="78218FA3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63 (24.7%)</w:t>
            </w:r>
          </w:p>
        </w:tc>
      </w:tr>
      <w:tr w:rsidR="005C1BBB" w:rsidRPr="00C22894" w14:paraId="4992A45D" w14:textId="77777777" w:rsidTr="009A5373">
        <w:trPr>
          <w:cantSplit/>
        </w:trPr>
        <w:tc>
          <w:tcPr>
            <w:tcW w:w="3119" w:type="dxa"/>
            <w:hideMark/>
          </w:tcPr>
          <w:p w14:paraId="4BDBE824" w14:textId="5674F5E5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Cerebrovascular disease</w:t>
            </w:r>
          </w:p>
        </w:tc>
        <w:tc>
          <w:tcPr>
            <w:tcW w:w="2126" w:type="dxa"/>
            <w:hideMark/>
          </w:tcPr>
          <w:p w14:paraId="4E65863E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485 (24.9%)</w:t>
            </w:r>
          </w:p>
        </w:tc>
        <w:tc>
          <w:tcPr>
            <w:tcW w:w="2126" w:type="dxa"/>
            <w:hideMark/>
          </w:tcPr>
          <w:p w14:paraId="27DBD835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17 (24.6%)</w:t>
            </w:r>
          </w:p>
        </w:tc>
        <w:tc>
          <w:tcPr>
            <w:tcW w:w="2040" w:type="dxa"/>
            <w:hideMark/>
          </w:tcPr>
          <w:p w14:paraId="3802415F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68 (25.0%)</w:t>
            </w:r>
          </w:p>
        </w:tc>
      </w:tr>
      <w:tr w:rsidR="005C1BBB" w:rsidRPr="00C22894" w14:paraId="6729D209" w14:textId="77777777" w:rsidTr="009A5373">
        <w:trPr>
          <w:cantSplit/>
        </w:trPr>
        <w:tc>
          <w:tcPr>
            <w:tcW w:w="3119" w:type="dxa"/>
            <w:hideMark/>
          </w:tcPr>
          <w:p w14:paraId="19B86F3C" w14:textId="01FA3890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Chronic pulmonary disease</w:t>
            </w:r>
          </w:p>
        </w:tc>
        <w:tc>
          <w:tcPr>
            <w:tcW w:w="2126" w:type="dxa"/>
            <w:hideMark/>
          </w:tcPr>
          <w:p w14:paraId="53901668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55 (18.3%)</w:t>
            </w:r>
          </w:p>
        </w:tc>
        <w:tc>
          <w:tcPr>
            <w:tcW w:w="2126" w:type="dxa"/>
            <w:hideMark/>
          </w:tcPr>
          <w:p w14:paraId="59B863CE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08 (22.7%)</w:t>
            </w:r>
          </w:p>
        </w:tc>
        <w:tc>
          <w:tcPr>
            <w:tcW w:w="2040" w:type="dxa"/>
            <w:hideMark/>
          </w:tcPr>
          <w:p w14:paraId="11D9AF61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47 (16.8%)</w:t>
            </w:r>
          </w:p>
        </w:tc>
      </w:tr>
      <w:tr w:rsidR="005C1BBB" w:rsidRPr="00C22894" w14:paraId="7D5FBF85" w14:textId="77777777" w:rsidTr="009A5373">
        <w:trPr>
          <w:cantSplit/>
        </w:trPr>
        <w:tc>
          <w:tcPr>
            <w:tcW w:w="3119" w:type="dxa"/>
            <w:hideMark/>
          </w:tcPr>
          <w:p w14:paraId="4A6B8D25" w14:textId="3F769099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Atrial fibrillation/atrial flutter</w:t>
            </w:r>
          </w:p>
        </w:tc>
        <w:tc>
          <w:tcPr>
            <w:tcW w:w="2126" w:type="dxa"/>
            <w:hideMark/>
          </w:tcPr>
          <w:p w14:paraId="1B12912C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58 (13.3%)</w:t>
            </w:r>
          </w:p>
        </w:tc>
        <w:tc>
          <w:tcPr>
            <w:tcW w:w="2126" w:type="dxa"/>
            <w:hideMark/>
          </w:tcPr>
          <w:p w14:paraId="3257F876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59 (12.4%)</w:t>
            </w:r>
          </w:p>
        </w:tc>
        <w:tc>
          <w:tcPr>
            <w:tcW w:w="2040" w:type="dxa"/>
            <w:hideMark/>
          </w:tcPr>
          <w:p w14:paraId="73E39889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99 (13.5%)</w:t>
            </w:r>
          </w:p>
        </w:tc>
      </w:tr>
      <w:tr w:rsidR="005C1BBB" w:rsidRPr="00C22894" w14:paraId="4BC120A8" w14:textId="77777777" w:rsidTr="009A5373">
        <w:trPr>
          <w:cantSplit/>
        </w:trPr>
        <w:tc>
          <w:tcPr>
            <w:tcW w:w="3119" w:type="dxa"/>
            <w:hideMark/>
          </w:tcPr>
          <w:p w14:paraId="5D4345FA" w14:textId="1066FA6E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Obesity</w:t>
            </w:r>
          </w:p>
        </w:tc>
        <w:tc>
          <w:tcPr>
            <w:tcW w:w="2126" w:type="dxa"/>
            <w:hideMark/>
          </w:tcPr>
          <w:p w14:paraId="78E080FA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6 (0.8%)</w:t>
            </w:r>
          </w:p>
        </w:tc>
        <w:tc>
          <w:tcPr>
            <w:tcW w:w="2126" w:type="dxa"/>
            <w:hideMark/>
          </w:tcPr>
          <w:p w14:paraId="57C0EC02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 (0.6%)</w:t>
            </w:r>
          </w:p>
        </w:tc>
        <w:tc>
          <w:tcPr>
            <w:tcW w:w="2040" w:type="dxa"/>
            <w:hideMark/>
          </w:tcPr>
          <w:p w14:paraId="1F2AE5DD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3 (0.9%)</w:t>
            </w:r>
          </w:p>
        </w:tc>
      </w:tr>
      <w:tr w:rsidR="005C1BBB" w:rsidRPr="00C22894" w14:paraId="77FEFF33" w14:textId="77777777" w:rsidTr="009A5373">
        <w:trPr>
          <w:cantSplit/>
        </w:trPr>
        <w:tc>
          <w:tcPr>
            <w:tcW w:w="3119" w:type="dxa"/>
            <w:hideMark/>
          </w:tcPr>
          <w:p w14:paraId="4B0EB0E9" w14:textId="391220DB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Acute kidney injury</w:t>
            </w:r>
          </w:p>
        </w:tc>
        <w:tc>
          <w:tcPr>
            <w:tcW w:w="2126" w:type="dxa"/>
            <w:hideMark/>
          </w:tcPr>
          <w:p w14:paraId="0DA5B95B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29 (6.6%)</w:t>
            </w:r>
          </w:p>
        </w:tc>
        <w:tc>
          <w:tcPr>
            <w:tcW w:w="2126" w:type="dxa"/>
            <w:hideMark/>
          </w:tcPr>
          <w:p w14:paraId="29C4A250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4 (7.2%)</w:t>
            </w:r>
          </w:p>
        </w:tc>
        <w:tc>
          <w:tcPr>
            <w:tcW w:w="2040" w:type="dxa"/>
            <w:hideMark/>
          </w:tcPr>
          <w:p w14:paraId="7793B120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95 (6.5%)</w:t>
            </w:r>
          </w:p>
        </w:tc>
      </w:tr>
      <w:tr w:rsidR="005C1BBB" w:rsidRPr="00C22894" w14:paraId="502966D7" w14:textId="77777777" w:rsidTr="009A5373">
        <w:trPr>
          <w:cantSplit/>
        </w:trPr>
        <w:tc>
          <w:tcPr>
            <w:tcW w:w="3119" w:type="dxa"/>
            <w:hideMark/>
          </w:tcPr>
          <w:p w14:paraId="0C913AFF" w14:textId="54A54611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Mental illness</w:t>
            </w:r>
          </w:p>
        </w:tc>
        <w:tc>
          <w:tcPr>
            <w:tcW w:w="2126" w:type="dxa"/>
            <w:hideMark/>
          </w:tcPr>
          <w:p w14:paraId="3A90F8AB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73 (14.0%)</w:t>
            </w:r>
          </w:p>
        </w:tc>
        <w:tc>
          <w:tcPr>
            <w:tcW w:w="2126" w:type="dxa"/>
            <w:hideMark/>
          </w:tcPr>
          <w:p w14:paraId="66A07C27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65 (13.7%)</w:t>
            </w:r>
          </w:p>
        </w:tc>
        <w:tc>
          <w:tcPr>
            <w:tcW w:w="2040" w:type="dxa"/>
            <w:hideMark/>
          </w:tcPr>
          <w:p w14:paraId="35C7E1AC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08 (14.1%)</w:t>
            </w:r>
          </w:p>
        </w:tc>
      </w:tr>
      <w:tr w:rsidR="005C1BBB" w:rsidRPr="00C22894" w14:paraId="60557FF6" w14:textId="77777777" w:rsidTr="009A5373">
        <w:trPr>
          <w:cantSplit/>
        </w:trPr>
        <w:tc>
          <w:tcPr>
            <w:tcW w:w="3119" w:type="dxa"/>
            <w:hideMark/>
          </w:tcPr>
          <w:p w14:paraId="5F5B1A66" w14:textId="71070369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Depression</w:t>
            </w:r>
          </w:p>
        </w:tc>
        <w:tc>
          <w:tcPr>
            <w:tcW w:w="2126" w:type="dxa"/>
            <w:hideMark/>
          </w:tcPr>
          <w:p w14:paraId="4510A228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71 (3.7%)</w:t>
            </w:r>
          </w:p>
        </w:tc>
        <w:tc>
          <w:tcPr>
            <w:tcW w:w="2126" w:type="dxa"/>
            <w:hideMark/>
          </w:tcPr>
          <w:p w14:paraId="2A29AFF9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9 (4.0%)</w:t>
            </w:r>
          </w:p>
        </w:tc>
        <w:tc>
          <w:tcPr>
            <w:tcW w:w="2040" w:type="dxa"/>
            <w:hideMark/>
          </w:tcPr>
          <w:p w14:paraId="1C50BC53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52 (3.5%)</w:t>
            </w:r>
          </w:p>
        </w:tc>
      </w:tr>
      <w:tr w:rsidR="005C1BBB" w:rsidRPr="00C22894" w14:paraId="31F182A9" w14:textId="77777777" w:rsidTr="009A5373">
        <w:trPr>
          <w:cantSplit/>
        </w:trPr>
        <w:tc>
          <w:tcPr>
            <w:tcW w:w="3119" w:type="dxa"/>
            <w:hideMark/>
          </w:tcPr>
          <w:p w14:paraId="4B1AE8F7" w14:textId="5F536449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Constipation</w:t>
            </w:r>
          </w:p>
        </w:tc>
        <w:tc>
          <w:tcPr>
            <w:tcW w:w="2126" w:type="dxa"/>
            <w:hideMark/>
          </w:tcPr>
          <w:p w14:paraId="62683B72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741 (38.1%)</w:t>
            </w:r>
          </w:p>
        </w:tc>
        <w:tc>
          <w:tcPr>
            <w:tcW w:w="2126" w:type="dxa"/>
            <w:hideMark/>
          </w:tcPr>
          <w:p w14:paraId="53BD7DF2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79 (37.7%)</w:t>
            </w:r>
          </w:p>
        </w:tc>
        <w:tc>
          <w:tcPr>
            <w:tcW w:w="2040" w:type="dxa"/>
            <w:hideMark/>
          </w:tcPr>
          <w:p w14:paraId="27959E95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562 (38.2%)</w:t>
            </w:r>
          </w:p>
        </w:tc>
      </w:tr>
      <w:tr w:rsidR="005C1BBB" w:rsidRPr="00C22894" w14:paraId="38F5B236" w14:textId="77777777" w:rsidTr="009A5373">
        <w:trPr>
          <w:cantSplit/>
        </w:trPr>
        <w:tc>
          <w:tcPr>
            <w:tcW w:w="3119" w:type="dxa"/>
            <w:hideMark/>
          </w:tcPr>
          <w:p w14:paraId="192E60A4" w14:textId="20BB04C4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Nausea/vomiting</w:t>
            </w:r>
          </w:p>
        </w:tc>
        <w:tc>
          <w:tcPr>
            <w:tcW w:w="2126" w:type="dxa"/>
            <w:hideMark/>
          </w:tcPr>
          <w:p w14:paraId="233E45DA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87 (9.6%)</w:t>
            </w:r>
          </w:p>
        </w:tc>
        <w:tc>
          <w:tcPr>
            <w:tcW w:w="2126" w:type="dxa"/>
            <w:hideMark/>
          </w:tcPr>
          <w:p w14:paraId="270A809B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51 (10.7%)</w:t>
            </w:r>
          </w:p>
        </w:tc>
        <w:tc>
          <w:tcPr>
            <w:tcW w:w="2040" w:type="dxa"/>
            <w:hideMark/>
          </w:tcPr>
          <w:p w14:paraId="58F48DED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36 (9.3%)</w:t>
            </w:r>
          </w:p>
        </w:tc>
      </w:tr>
      <w:tr w:rsidR="005C1BBB" w:rsidRPr="00C22894" w14:paraId="6C181322" w14:textId="77777777" w:rsidTr="009A5373">
        <w:trPr>
          <w:cantSplit/>
        </w:trPr>
        <w:tc>
          <w:tcPr>
            <w:tcW w:w="3119" w:type="dxa"/>
            <w:hideMark/>
          </w:tcPr>
          <w:p w14:paraId="44C297C9" w14:textId="1F02F51D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Diarrhea</w:t>
            </w:r>
          </w:p>
        </w:tc>
        <w:tc>
          <w:tcPr>
            <w:tcW w:w="2126" w:type="dxa"/>
            <w:hideMark/>
          </w:tcPr>
          <w:p w14:paraId="7845CF82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41 (2.1%)</w:t>
            </w:r>
          </w:p>
        </w:tc>
        <w:tc>
          <w:tcPr>
            <w:tcW w:w="2126" w:type="dxa"/>
            <w:hideMark/>
          </w:tcPr>
          <w:p w14:paraId="2936B819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6 (1.3%)</w:t>
            </w:r>
          </w:p>
        </w:tc>
        <w:tc>
          <w:tcPr>
            <w:tcW w:w="2040" w:type="dxa"/>
            <w:hideMark/>
          </w:tcPr>
          <w:p w14:paraId="334152F3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5 (2.4%)</w:t>
            </w:r>
          </w:p>
        </w:tc>
      </w:tr>
      <w:tr w:rsidR="005C1BBB" w:rsidRPr="00C22894" w14:paraId="4740263A" w14:textId="77777777" w:rsidTr="009A5373">
        <w:trPr>
          <w:cantSplit/>
        </w:trPr>
        <w:tc>
          <w:tcPr>
            <w:tcW w:w="3119" w:type="dxa"/>
          </w:tcPr>
          <w:p w14:paraId="5323D538" w14:textId="20CBB473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Treatments used at the index date</w:t>
            </w:r>
          </w:p>
        </w:tc>
        <w:tc>
          <w:tcPr>
            <w:tcW w:w="2126" w:type="dxa"/>
          </w:tcPr>
          <w:p w14:paraId="20B7A794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40A49143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40" w:type="dxa"/>
          </w:tcPr>
          <w:p w14:paraId="04658F89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C1BBB" w:rsidRPr="00C22894" w14:paraId="34BC2B7A" w14:textId="77777777" w:rsidTr="009A5373">
        <w:trPr>
          <w:cantSplit/>
        </w:trPr>
        <w:tc>
          <w:tcPr>
            <w:tcW w:w="3119" w:type="dxa"/>
            <w:hideMark/>
          </w:tcPr>
          <w:p w14:paraId="72A2FDE7" w14:textId="1003A057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</w:t>
            </w:r>
            <w:proofErr w:type="spellStart"/>
            <w:r w:rsidRPr="0067166C">
              <w:rPr>
                <w:rFonts w:ascii="Times New Roman" w:hAnsi="Times New Roman"/>
              </w:rPr>
              <w:t>RAASi</w:t>
            </w:r>
            <w:proofErr w:type="spellEnd"/>
          </w:p>
        </w:tc>
        <w:tc>
          <w:tcPr>
            <w:tcW w:w="2126" w:type="dxa"/>
            <w:hideMark/>
          </w:tcPr>
          <w:p w14:paraId="71F37F2D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462 (75.2%)</w:t>
            </w:r>
          </w:p>
        </w:tc>
        <w:tc>
          <w:tcPr>
            <w:tcW w:w="2126" w:type="dxa"/>
            <w:hideMark/>
          </w:tcPr>
          <w:p w14:paraId="2562CFB8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61 (76.0%)</w:t>
            </w:r>
          </w:p>
        </w:tc>
        <w:tc>
          <w:tcPr>
            <w:tcW w:w="2040" w:type="dxa"/>
            <w:hideMark/>
          </w:tcPr>
          <w:p w14:paraId="5AC78EBF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101 (74.9%)</w:t>
            </w:r>
          </w:p>
        </w:tc>
      </w:tr>
      <w:tr w:rsidR="005C1BBB" w:rsidRPr="00C22894" w14:paraId="7CAC0D4C" w14:textId="77777777" w:rsidTr="009A5373">
        <w:trPr>
          <w:cantSplit/>
        </w:trPr>
        <w:tc>
          <w:tcPr>
            <w:tcW w:w="3119" w:type="dxa"/>
            <w:hideMark/>
          </w:tcPr>
          <w:p w14:paraId="31DCA4FD" w14:textId="1989F36D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  ACE</w:t>
            </w:r>
            <w:r w:rsidR="009B1A47" w:rsidRPr="0067166C">
              <w:rPr>
                <w:rFonts w:ascii="Times New Roman" w:hAnsi="Times New Roman"/>
              </w:rPr>
              <w:t>I</w:t>
            </w:r>
          </w:p>
        </w:tc>
        <w:tc>
          <w:tcPr>
            <w:tcW w:w="2126" w:type="dxa"/>
            <w:hideMark/>
          </w:tcPr>
          <w:p w14:paraId="78B24431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48 (17.9%)</w:t>
            </w:r>
          </w:p>
        </w:tc>
        <w:tc>
          <w:tcPr>
            <w:tcW w:w="2126" w:type="dxa"/>
            <w:hideMark/>
          </w:tcPr>
          <w:p w14:paraId="69EEF42C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85 (17.9%)</w:t>
            </w:r>
          </w:p>
        </w:tc>
        <w:tc>
          <w:tcPr>
            <w:tcW w:w="2040" w:type="dxa"/>
            <w:hideMark/>
          </w:tcPr>
          <w:p w14:paraId="0F1A3D3D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63 (17.9%)</w:t>
            </w:r>
          </w:p>
        </w:tc>
      </w:tr>
      <w:tr w:rsidR="005C1BBB" w:rsidRPr="00C22894" w14:paraId="27EF2557" w14:textId="77777777" w:rsidTr="009A5373">
        <w:trPr>
          <w:cantSplit/>
        </w:trPr>
        <w:tc>
          <w:tcPr>
            <w:tcW w:w="3119" w:type="dxa"/>
            <w:hideMark/>
          </w:tcPr>
          <w:p w14:paraId="6F870907" w14:textId="603A01FF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  ARB</w:t>
            </w:r>
          </w:p>
        </w:tc>
        <w:tc>
          <w:tcPr>
            <w:tcW w:w="2126" w:type="dxa"/>
            <w:hideMark/>
          </w:tcPr>
          <w:p w14:paraId="2A724B74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248 (64.2%)</w:t>
            </w:r>
          </w:p>
        </w:tc>
        <w:tc>
          <w:tcPr>
            <w:tcW w:w="2126" w:type="dxa"/>
            <w:hideMark/>
          </w:tcPr>
          <w:p w14:paraId="7DC568FE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04 (64.0%)</w:t>
            </w:r>
          </w:p>
        </w:tc>
        <w:tc>
          <w:tcPr>
            <w:tcW w:w="2040" w:type="dxa"/>
            <w:hideMark/>
          </w:tcPr>
          <w:p w14:paraId="1959DFE5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944 (64.2%)</w:t>
            </w:r>
          </w:p>
        </w:tc>
      </w:tr>
      <w:tr w:rsidR="005C1BBB" w:rsidRPr="00C22894" w14:paraId="7EB12143" w14:textId="77777777" w:rsidTr="009A5373">
        <w:trPr>
          <w:cantSplit/>
        </w:trPr>
        <w:tc>
          <w:tcPr>
            <w:tcW w:w="3119" w:type="dxa"/>
            <w:hideMark/>
          </w:tcPr>
          <w:p w14:paraId="1C784995" w14:textId="2C6B8D79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  MRA</w:t>
            </w:r>
          </w:p>
        </w:tc>
        <w:tc>
          <w:tcPr>
            <w:tcW w:w="2126" w:type="dxa"/>
            <w:hideMark/>
          </w:tcPr>
          <w:p w14:paraId="4DAB9DD6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73 (19.2%)</w:t>
            </w:r>
          </w:p>
        </w:tc>
        <w:tc>
          <w:tcPr>
            <w:tcW w:w="2126" w:type="dxa"/>
            <w:hideMark/>
          </w:tcPr>
          <w:p w14:paraId="4BD30A3C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73 (15.4%)</w:t>
            </w:r>
          </w:p>
        </w:tc>
        <w:tc>
          <w:tcPr>
            <w:tcW w:w="2040" w:type="dxa"/>
            <w:hideMark/>
          </w:tcPr>
          <w:p w14:paraId="7A3C846C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00 (20.4%)</w:t>
            </w:r>
          </w:p>
        </w:tc>
      </w:tr>
      <w:tr w:rsidR="005C1BBB" w:rsidRPr="00C22894" w14:paraId="0EBED83D" w14:textId="77777777" w:rsidTr="009A5373">
        <w:trPr>
          <w:cantSplit/>
        </w:trPr>
        <w:tc>
          <w:tcPr>
            <w:tcW w:w="3119" w:type="dxa"/>
            <w:hideMark/>
          </w:tcPr>
          <w:p w14:paraId="6C55F542" w14:textId="057932FB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SPS/CPS</w:t>
            </w:r>
          </w:p>
        </w:tc>
        <w:tc>
          <w:tcPr>
            <w:tcW w:w="2126" w:type="dxa"/>
            <w:hideMark/>
          </w:tcPr>
          <w:p w14:paraId="38AED0CD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945 (100.0%)</w:t>
            </w:r>
          </w:p>
        </w:tc>
        <w:tc>
          <w:tcPr>
            <w:tcW w:w="2126" w:type="dxa"/>
            <w:hideMark/>
          </w:tcPr>
          <w:p w14:paraId="258D0AA3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475 (100.0%)</w:t>
            </w:r>
          </w:p>
        </w:tc>
        <w:tc>
          <w:tcPr>
            <w:tcW w:w="2040" w:type="dxa"/>
            <w:hideMark/>
          </w:tcPr>
          <w:p w14:paraId="2EDDD19A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470 (100.0%)</w:t>
            </w:r>
          </w:p>
        </w:tc>
      </w:tr>
      <w:tr w:rsidR="005C1BBB" w:rsidRPr="00C22894" w14:paraId="4CC13A44" w14:textId="77777777" w:rsidTr="009A5373">
        <w:trPr>
          <w:cantSplit/>
        </w:trPr>
        <w:tc>
          <w:tcPr>
            <w:tcW w:w="3119" w:type="dxa"/>
            <w:hideMark/>
          </w:tcPr>
          <w:p w14:paraId="4A7A6717" w14:textId="079BFFDD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Laxative</w:t>
            </w:r>
          </w:p>
        </w:tc>
        <w:tc>
          <w:tcPr>
            <w:tcW w:w="2126" w:type="dxa"/>
            <w:hideMark/>
          </w:tcPr>
          <w:p w14:paraId="54D1A968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902 (46.4%)</w:t>
            </w:r>
          </w:p>
        </w:tc>
        <w:tc>
          <w:tcPr>
            <w:tcW w:w="2126" w:type="dxa"/>
            <w:hideMark/>
          </w:tcPr>
          <w:p w14:paraId="0A5CE2A3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19 (46.1%)</w:t>
            </w:r>
          </w:p>
        </w:tc>
        <w:tc>
          <w:tcPr>
            <w:tcW w:w="2040" w:type="dxa"/>
            <w:hideMark/>
          </w:tcPr>
          <w:p w14:paraId="286F3140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683 (46.5%)</w:t>
            </w:r>
          </w:p>
        </w:tc>
      </w:tr>
      <w:tr w:rsidR="005C1BBB" w:rsidRPr="00C22894" w14:paraId="741E0011" w14:textId="77777777" w:rsidTr="009A5373">
        <w:trPr>
          <w:cantSplit/>
        </w:trPr>
        <w:tc>
          <w:tcPr>
            <w:tcW w:w="3119" w:type="dxa"/>
            <w:hideMark/>
          </w:tcPr>
          <w:p w14:paraId="2BE530A0" w14:textId="2F425B1D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Antidiarrheal</w:t>
            </w:r>
          </w:p>
        </w:tc>
        <w:tc>
          <w:tcPr>
            <w:tcW w:w="2126" w:type="dxa"/>
            <w:hideMark/>
          </w:tcPr>
          <w:p w14:paraId="12872F83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51 (18.0%)</w:t>
            </w:r>
          </w:p>
        </w:tc>
        <w:tc>
          <w:tcPr>
            <w:tcW w:w="2126" w:type="dxa"/>
            <w:hideMark/>
          </w:tcPr>
          <w:p w14:paraId="67366FB5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98 (20.6%)</w:t>
            </w:r>
          </w:p>
        </w:tc>
        <w:tc>
          <w:tcPr>
            <w:tcW w:w="2040" w:type="dxa"/>
            <w:hideMark/>
          </w:tcPr>
          <w:p w14:paraId="2E6858A8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53 (17.2%)</w:t>
            </w:r>
          </w:p>
        </w:tc>
      </w:tr>
      <w:tr w:rsidR="005C1BBB" w:rsidRPr="00C22894" w14:paraId="4BDB7C5D" w14:textId="77777777" w:rsidTr="009A5373">
        <w:trPr>
          <w:cantSplit/>
        </w:trPr>
        <w:tc>
          <w:tcPr>
            <w:tcW w:w="3119" w:type="dxa"/>
            <w:hideMark/>
          </w:tcPr>
          <w:p w14:paraId="3DF5809D" w14:textId="7A56D9D2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Antiemetic</w:t>
            </w:r>
          </w:p>
        </w:tc>
        <w:tc>
          <w:tcPr>
            <w:tcW w:w="2126" w:type="dxa"/>
            <w:hideMark/>
          </w:tcPr>
          <w:p w14:paraId="0E53EB5E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399 (20.5%)</w:t>
            </w:r>
          </w:p>
        </w:tc>
        <w:tc>
          <w:tcPr>
            <w:tcW w:w="2126" w:type="dxa"/>
            <w:hideMark/>
          </w:tcPr>
          <w:p w14:paraId="447930F1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07 (22.5%)</w:t>
            </w:r>
          </w:p>
        </w:tc>
        <w:tc>
          <w:tcPr>
            <w:tcW w:w="2040" w:type="dxa"/>
            <w:hideMark/>
          </w:tcPr>
          <w:p w14:paraId="78576570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292 (19.9%)</w:t>
            </w:r>
          </w:p>
        </w:tc>
      </w:tr>
      <w:tr w:rsidR="005C1BBB" w:rsidRPr="00C22894" w14:paraId="5735DCFF" w14:textId="77777777" w:rsidTr="009A5373">
        <w:trPr>
          <w:cantSplit/>
        </w:trPr>
        <w:tc>
          <w:tcPr>
            <w:tcW w:w="3119" w:type="dxa"/>
            <w:tcBorders>
              <w:bottom w:val="single" w:sz="12" w:space="0" w:color="auto"/>
            </w:tcBorders>
            <w:hideMark/>
          </w:tcPr>
          <w:p w14:paraId="3E3ECD3C" w14:textId="4497DA77" w:rsidR="005C1BBB" w:rsidRPr="0067166C" w:rsidRDefault="005C1BBB" w:rsidP="00457FF8">
            <w:pPr>
              <w:spacing w:line="240" w:lineRule="auto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 xml:space="preserve">  Phosphate binder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hideMark/>
          </w:tcPr>
          <w:p w14:paraId="0A543B49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73 (3.8%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hideMark/>
          </w:tcPr>
          <w:p w14:paraId="5C7313BE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18 (3.8%)</w:t>
            </w:r>
          </w:p>
        </w:tc>
        <w:tc>
          <w:tcPr>
            <w:tcW w:w="2040" w:type="dxa"/>
            <w:tcBorders>
              <w:bottom w:val="single" w:sz="12" w:space="0" w:color="auto"/>
            </w:tcBorders>
            <w:hideMark/>
          </w:tcPr>
          <w:p w14:paraId="45C95104" w14:textId="77777777" w:rsidR="005C1BBB" w:rsidRPr="0067166C" w:rsidRDefault="005C1BBB" w:rsidP="00457FF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166C">
              <w:rPr>
                <w:rFonts w:ascii="Times New Roman" w:hAnsi="Times New Roman"/>
              </w:rPr>
              <w:t>55 (3.7%)</w:t>
            </w:r>
          </w:p>
        </w:tc>
      </w:tr>
    </w:tbl>
    <w:p w14:paraId="515A55C0" w14:textId="69421B8F" w:rsidR="004D58E9" w:rsidRPr="00802A95" w:rsidRDefault="004D58E9" w:rsidP="00457FF8">
      <w:pPr>
        <w:keepNext/>
        <w:spacing w:line="240" w:lineRule="auto"/>
        <w:rPr>
          <w:rFonts w:ascii="Times New Roman" w:hAnsi="Times New Roman"/>
          <w:sz w:val="21"/>
          <w:szCs w:val="21"/>
        </w:rPr>
      </w:pPr>
      <w:r w:rsidRPr="00802A95">
        <w:rPr>
          <w:rFonts w:ascii="Times New Roman" w:hAnsi="Times New Roman"/>
          <w:sz w:val="21"/>
          <w:szCs w:val="21"/>
        </w:rPr>
        <w:t xml:space="preserve">Values are mean ± standard deviation or </w:t>
      </w:r>
      <w:r w:rsidRPr="00802A95">
        <w:rPr>
          <w:rFonts w:ascii="Times New Roman" w:hAnsi="Times New Roman"/>
          <w:i/>
          <w:iCs/>
          <w:sz w:val="21"/>
          <w:szCs w:val="21"/>
        </w:rPr>
        <w:t>n</w:t>
      </w:r>
      <w:r w:rsidRPr="00802A95">
        <w:rPr>
          <w:rFonts w:ascii="Times New Roman" w:hAnsi="Times New Roman"/>
          <w:sz w:val="21"/>
          <w:szCs w:val="21"/>
        </w:rPr>
        <w:t xml:space="preserve"> (%)</w:t>
      </w:r>
    </w:p>
    <w:p w14:paraId="28282D0C" w14:textId="4B8D393F" w:rsidR="00C67C9A" w:rsidRPr="00802A95" w:rsidRDefault="00C67C9A" w:rsidP="00457FF8">
      <w:pPr>
        <w:keepNext/>
        <w:spacing w:line="240" w:lineRule="auto"/>
        <w:rPr>
          <w:rFonts w:ascii="Times New Roman" w:hAnsi="Times New Roman"/>
          <w:sz w:val="21"/>
          <w:szCs w:val="21"/>
        </w:rPr>
      </w:pPr>
      <w:proofErr w:type="spellStart"/>
      <w:r w:rsidRPr="00802A95">
        <w:rPr>
          <w:rFonts w:ascii="Times New Roman" w:hAnsi="Times New Roman"/>
          <w:sz w:val="21"/>
          <w:szCs w:val="21"/>
          <w:vertAlign w:val="superscript"/>
        </w:rPr>
        <w:t>a</w:t>
      </w:r>
      <w:r w:rsidRPr="00802A95">
        <w:rPr>
          <w:rFonts w:ascii="Times New Roman" w:hAnsi="Times New Roman"/>
          <w:sz w:val="21"/>
          <w:szCs w:val="21"/>
        </w:rPr>
        <w:t>Calculated</w:t>
      </w:r>
      <w:proofErr w:type="spellEnd"/>
      <w:r w:rsidRPr="00802A95">
        <w:rPr>
          <w:rFonts w:ascii="Times New Roman" w:hAnsi="Times New Roman"/>
          <w:sz w:val="21"/>
          <w:szCs w:val="21"/>
        </w:rPr>
        <w:t xml:space="preserve"> using the number of patients with CKD in each group as the denominator</w:t>
      </w:r>
    </w:p>
    <w:p w14:paraId="2DA24262" w14:textId="77777777" w:rsidR="00301D6F" w:rsidRDefault="004D58E9" w:rsidP="00301D6F">
      <w:pPr>
        <w:widowControl/>
        <w:spacing w:line="240" w:lineRule="auto"/>
        <w:rPr>
          <w:rFonts w:ascii="Times New Roman" w:hAnsi="Times New Roman"/>
          <w:b/>
          <w:bCs/>
          <w:sz w:val="20"/>
          <w:szCs w:val="20"/>
          <w:lang w:eastAsia="ja-JP"/>
        </w:rPr>
        <w:sectPr w:rsidR="00301D6F" w:rsidSect="00907CC9">
          <w:footerReference w:type="default" r:id="rId13"/>
          <w:type w:val="continuous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802A95">
        <w:rPr>
          <w:rFonts w:ascii="Times New Roman" w:hAnsi="Times New Roman"/>
          <w:sz w:val="21"/>
          <w:szCs w:val="21"/>
        </w:rPr>
        <w:t xml:space="preserve">ACEI, angiotensin converting enzyme inhibitor; ADL, Activities of Daily Living score; ARB, angiotensin receptor blocker; CKD, chronic kidney disease; CPS, calcium polystyrene sulphonate; </w:t>
      </w:r>
      <w:r w:rsidR="005C1BBB" w:rsidRPr="00802A95">
        <w:rPr>
          <w:rFonts w:ascii="Times New Roman" w:hAnsi="Times New Roman"/>
          <w:sz w:val="21"/>
          <w:szCs w:val="21"/>
        </w:rPr>
        <w:t xml:space="preserve">eGFR, estimated glomerular filtration rate; </w:t>
      </w:r>
      <w:r w:rsidRPr="00802A95">
        <w:rPr>
          <w:rFonts w:ascii="Times New Roman" w:hAnsi="Times New Roman"/>
          <w:sz w:val="21"/>
          <w:szCs w:val="21"/>
        </w:rPr>
        <w:t xml:space="preserve">MPR, medication possession ratio; MRA, mineralocorticoid receptor antagonist; RAASI, renin–angiotensin–aldosterone system inhibitor; </w:t>
      </w:r>
      <w:r w:rsidR="005C1BBB" w:rsidRPr="00802A95">
        <w:rPr>
          <w:rFonts w:ascii="Times New Roman" w:hAnsi="Times New Roman"/>
          <w:sz w:val="21"/>
          <w:szCs w:val="21"/>
        </w:rPr>
        <w:t xml:space="preserve">S-K, serum potassium; </w:t>
      </w:r>
      <w:r w:rsidRPr="00802A95">
        <w:rPr>
          <w:rFonts w:ascii="Times New Roman" w:hAnsi="Times New Roman"/>
          <w:sz w:val="21"/>
          <w:szCs w:val="21"/>
        </w:rPr>
        <w:t>SPS, sodium polystyrene sulphonate</w:t>
      </w:r>
      <w:r w:rsidR="00307395">
        <w:rPr>
          <w:rFonts w:ascii="Times New Roman" w:hAnsi="Times New Roman"/>
          <w:sz w:val="21"/>
          <w:szCs w:val="21"/>
        </w:rPr>
        <w:t>.</w:t>
      </w:r>
      <w:r w:rsidR="00301D6F" w:rsidRPr="00301D6F">
        <w:rPr>
          <w:rFonts w:ascii="Times New Roman" w:hAnsi="Times New Roman" w:hint="eastAsia"/>
          <w:b/>
          <w:bCs/>
          <w:sz w:val="20"/>
          <w:szCs w:val="20"/>
          <w:lang w:eastAsia="ja-JP"/>
        </w:rPr>
        <w:t xml:space="preserve"> </w:t>
      </w:r>
    </w:p>
    <w:p w14:paraId="435AFFAA" w14:textId="3D1549E5" w:rsidR="00301D6F" w:rsidRDefault="00301D6F" w:rsidP="00301D6F">
      <w:pPr>
        <w:widowControl/>
        <w:spacing w:line="240" w:lineRule="auto"/>
        <w:rPr>
          <w:rFonts w:ascii="Times New Roman" w:hAnsi="Times New Roman"/>
          <w:sz w:val="20"/>
          <w:szCs w:val="20"/>
        </w:rPr>
      </w:pPr>
      <w:r w:rsidRPr="007B0693">
        <w:rPr>
          <w:rFonts w:ascii="Times New Roman" w:hAnsi="Times New Roman" w:hint="eastAsia"/>
          <w:b/>
          <w:bCs/>
          <w:sz w:val="20"/>
          <w:szCs w:val="20"/>
          <w:lang w:eastAsia="ja-JP"/>
        </w:rPr>
        <w:lastRenderedPageBreak/>
        <w:t>Table</w:t>
      </w:r>
      <w:r w:rsidR="00393028">
        <w:rPr>
          <w:rFonts w:ascii="Times New Roman" w:hAnsi="Times New Roman"/>
          <w:b/>
          <w:bCs/>
          <w:sz w:val="20"/>
          <w:szCs w:val="20"/>
          <w:lang w:eastAsia="ja-JP"/>
        </w:rPr>
        <w:t xml:space="preserve"> </w:t>
      </w:r>
      <w:r w:rsidRPr="001A1E08">
        <w:rPr>
          <w:rFonts w:ascii="Times New Roman" w:hAnsi="Times New Roman" w:hint="eastAsia"/>
          <w:b/>
          <w:bCs/>
          <w:sz w:val="20"/>
          <w:szCs w:val="20"/>
          <w:lang w:eastAsia="ja-JP"/>
        </w:rPr>
        <w:t>S</w:t>
      </w:r>
      <w:r w:rsidR="00393028" w:rsidRPr="001A1E08">
        <w:rPr>
          <w:rFonts w:ascii="Times New Roman" w:hAnsi="Times New Roman"/>
          <w:b/>
          <w:bCs/>
          <w:sz w:val="20"/>
          <w:szCs w:val="20"/>
          <w:lang w:eastAsia="ja-JP"/>
        </w:rPr>
        <w:t>3</w:t>
      </w:r>
      <w:r w:rsidRPr="007B0693">
        <w:rPr>
          <w:rFonts w:ascii="Times New Roman" w:hAnsi="Times New Roman"/>
          <w:b/>
          <w:bCs/>
          <w:sz w:val="20"/>
          <w:szCs w:val="20"/>
        </w:rPr>
        <w:t>.</w:t>
      </w:r>
      <w:r w:rsidRPr="007B0693">
        <w:rPr>
          <w:rFonts w:ascii="Times New Roman" w:hAnsi="Times New Roman"/>
          <w:sz w:val="20"/>
          <w:szCs w:val="20"/>
        </w:rPr>
        <w:t xml:space="preserve"> Treatments prescribed during the follow-up period (Focused subpopulation)</w:t>
      </w:r>
    </w:p>
    <w:tbl>
      <w:tblPr>
        <w:tblpPr w:leftFromText="142" w:rightFromText="142" w:vertAnchor="page" w:horzAnchor="margin" w:tblpY="1759"/>
        <w:tblW w:w="1358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39"/>
        <w:gridCol w:w="1306"/>
        <w:gridCol w:w="1306"/>
        <w:gridCol w:w="1306"/>
        <w:gridCol w:w="1306"/>
        <w:gridCol w:w="1306"/>
        <w:gridCol w:w="1306"/>
        <w:gridCol w:w="1306"/>
        <w:gridCol w:w="1306"/>
      </w:tblGrid>
      <w:tr w:rsidR="00E547FA" w:rsidRPr="007B0693" w14:paraId="10F0A443" w14:textId="77777777" w:rsidTr="00E547FA">
        <w:trPr>
          <w:cantSplit/>
          <w:tblHeader/>
        </w:trPr>
        <w:tc>
          <w:tcPr>
            <w:tcW w:w="3139" w:type="dxa"/>
            <w:tcBorders>
              <w:top w:val="single" w:sz="1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1B125A4" w14:textId="77777777" w:rsidR="00E547FA" w:rsidRPr="007B0693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224" w:type="dxa"/>
            <w:gridSpan w:val="4"/>
            <w:tcBorders>
              <w:top w:val="single" w:sz="1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3FDDA71" w14:textId="77777777" w:rsidR="00E547FA" w:rsidRPr="001A1E08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1E08">
              <w:rPr>
                <w:rFonts w:ascii="Times New Roman" w:hAnsi="Times New Roman"/>
                <w:sz w:val="20"/>
                <w:szCs w:val="20"/>
              </w:rPr>
              <w:t>Focused subpopulation</w:t>
            </w:r>
          </w:p>
          <w:p w14:paraId="6CB22765" w14:textId="77777777" w:rsidR="00E547FA" w:rsidRPr="001A1E08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1E08">
              <w:rPr>
                <w:rFonts w:ascii="Times" w:hAnsi="Times" w:cs="Times"/>
                <w:sz w:val="20"/>
                <w:szCs w:val="20"/>
              </w:rPr>
              <w:t xml:space="preserve">MPR &lt; 80% (N=475, 24.4% </w:t>
            </w:r>
            <w:r w:rsidRPr="001A1E08">
              <w:rPr>
                <w:rFonts w:ascii="Times" w:hAnsi="Times" w:cs="Times"/>
                <w:sz w:val="20"/>
                <w:szCs w:val="20"/>
                <w:vertAlign w:val="superscript"/>
              </w:rPr>
              <w:t>a</w:t>
            </w:r>
            <w:r w:rsidRPr="001A1E08">
              <w:rPr>
                <w:rFonts w:ascii="Times" w:hAnsi="Times" w:cs="Times"/>
                <w:sz w:val="20"/>
                <w:szCs w:val="20"/>
              </w:rPr>
              <w:t xml:space="preserve"> )</w:t>
            </w:r>
          </w:p>
        </w:tc>
        <w:tc>
          <w:tcPr>
            <w:tcW w:w="5224" w:type="dxa"/>
            <w:gridSpan w:val="4"/>
            <w:tcBorders>
              <w:top w:val="single" w:sz="1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99E41C2" w14:textId="77777777" w:rsidR="00E547FA" w:rsidRPr="001A1E08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1E08">
              <w:rPr>
                <w:rFonts w:ascii="Times New Roman" w:hAnsi="Times New Roman"/>
                <w:sz w:val="20"/>
                <w:szCs w:val="20"/>
              </w:rPr>
              <w:t>Focused subpopulation</w:t>
            </w:r>
          </w:p>
          <w:p w14:paraId="174D70E4" w14:textId="77777777" w:rsidR="00E547FA" w:rsidRPr="001A1E08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1E08">
              <w:rPr>
                <w:rFonts w:ascii="Times" w:hAnsi="Times" w:cs="Times"/>
                <w:sz w:val="20"/>
                <w:szCs w:val="20"/>
              </w:rPr>
              <w:t xml:space="preserve">MPR ≥ 80% (N=1470, 75.6% </w:t>
            </w:r>
            <w:r w:rsidRPr="001A1E08">
              <w:rPr>
                <w:rFonts w:ascii="Times" w:hAnsi="Times" w:cs="Times"/>
                <w:sz w:val="20"/>
                <w:szCs w:val="20"/>
                <w:vertAlign w:val="superscript"/>
              </w:rPr>
              <w:t>a</w:t>
            </w:r>
            <w:r w:rsidRPr="001A1E08">
              <w:rPr>
                <w:rFonts w:ascii="Times" w:hAnsi="Times" w:cs="Times"/>
                <w:sz w:val="20"/>
                <w:szCs w:val="20"/>
              </w:rPr>
              <w:t xml:space="preserve"> )</w:t>
            </w:r>
          </w:p>
        </w:tc>
      </w:tr>
      <w:tr w:rsidR="00E547FA" w:rsidRPr="00F31C2F" w14:paraId="5A95EB8C" w14:textId="77777777" w:rsidTr="00E547FA">
        <w:trPr>
          <w:cantSplit/>
          <w:tblHeader/>
        </w:trPr>
        <w:tc>
          <w:tcPr>
            <w:tcW w:w="3139" w:type="dxa"/>
            <w:tcBorders>
              <w:top w:val="single" w:sz="1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ADA521D" w14:textId="77777777" w:rsidR="00E547FA" w:rsidRPr="00A727A7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1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48D1015" w14:textId="77777777" w:rsidR="00E547FA" w:rsidRPr="00A727A7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Index date</w:t>
            </w:r>
          </w:p>
        </w:tc>
        <w:tc>
          <w:tcPr>
            <w:tcW w:w="1306" w:type="dxa"/>
            <w:tcBorders>
              <w:top w:val="single" w:sz="1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2AEBEAF" w14:textId="77777777" w:rsidR="00E547FA" w:rsidRPr="00A727A7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M±1M</w:t>
            </w:r>
          </w:p>
        </w:tc>
        <w:tc>
          <w:tcPr>
            <w:tcW w:w="1306" w:type="dxa"/>
            <w:tcBorders>
              <w:top w:val="single" w:sz="1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4D61D3D" w14:textId="77777777" w:rsidR="00E547FA" w:rsidRPr="00A727A7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6M±1M</w:t>
            </w:r>
          </w:p>
        </w:tc>
        <w:tc>
          <w:tcPr>
            <w:tcW w:w="1306" w:type="dxa"/>
            <w:tcBorders>
              <w:top w:val="single" w:sz="1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52C6295" w14:textId="77777777" w:rsidR="00E547FA" w:rsidRPr="00A727A7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2M±1M</w:t>
            </w:r>
          </w:p>
        </w:tc>
        <w:tc>
          <w:tcPr>
            <w:tcW w:w="1306" w:type="dxa"/>
            <w:tcBorders>
              <w:top w:val="single" w:sz="1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2CEDB86" w14:textId="77777777" w:rsidR="00E547FA" w:rsidRPr="00A727A7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Index date</w:t>
            </w:r>
          </w:p>
        </w:tc>
        <w:tc>
          <w:tcPr>
            <w:tcW w:w="1306" w:type="dxa"/>
            <w:tcBorders>
              <w:top w:val="single" w:sz="1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4C88504" w14:textId="77777777" w:rsidR="00E547FA" w:rsidRPr="00A727A7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M±1M</w:t>
            </w:r>
          </w:p>
        </w:tc>
        <w:tc>
          <w:tcPr>
            <w:tcW w:w="1306" w:type="dxa"/>
            <w:tcBorders>
              <w:top w:val="single" w:sz="1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BA39C0E" w14:textId="77777777" w:rsidR="00E547FA" w:rsidRPr="00A727A7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6M±1M</w:t>
            </w:r>
          </w:p>
        </w:tc>
        <w:tc>
          <w:tcPr>
            <w:tcW w:w="1306" w:type="dxa"/>
            <w:tcBorders>
              <w:top w:val="single" w:sz="1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EA6A85D" w14:textId="77777777" w:rsidR="00E547FA" w:rsidRPr="00A727A7" w:rsidRDefault="00E547FA" w:rsidP="00E547FA">
            <w:pPr>
              <w:keepNext/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2M±1M</w:t>
            </w:r>
          </w:p>
        </w:tc>
      </w:tr>
      <w:tr w:rsidR="00E547FA" w:rsidRPr="00F31C2F" w14:paraId="30533E10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47A4C20" w14:textId="77777777" w:rsidR="00E547FA" w:rsidRPr="00A727A7" w:rsidRDefault="00E547FA" w:rsidP="00E547FA">
            <w:pPr>
              <w:adjustRightInd w:val="0"/>
              <w:spacing w:line="240" w:lineRule="auto"/>
              <w:ind w:left="17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Chronic heart failure (HF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2C7418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12A23C6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8AB383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B97CB2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958793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22F371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860DD0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70BF21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E547FA" w:rsidRPr="00F31C2F" w14:paraId="1FD48770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480C043" w14:textId="77777777" w:rsidR="00E547FA" w:rsidRPr="00A727A7" w:rsidRDefault="00E547FA" w:rsidP="00E547FA">
            <w:pPr>
              <w:adjustRightInd w:val="0"/>
              <w:spacing w:line="240" w:lineRule="auto"/>
              <w:ind w:left="34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A5C72A6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82 (38.3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7A73FD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83 (38.5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64A0143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93 (40.6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01F4A7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04 (42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B78C35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616 (41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2EAFA9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85 (39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B9C0A7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616 (41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C4A0CA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652 (44.4)</w:t>
            </w:r>
          </w:p>
        </w:tc>
      </w:tr>
      <w:tr w:rsidR="00E547FA" w:rsidRPr="00F31C2F" w14:paraId="5BE33072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75C9793" w14:textId="619C9A1F" w:rsidR="00E547FA" w:rsidRPr="001A1E08" w:rsidRDefault="00E547FA" w:rsidP="00E547FA">
            <w:pPr>
              <w:adjustRightInd w:val="0"/>
              <w:spacing w:line="240" w:lineRule="auto"/>
              <w:ind w:left="510"/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1A1E08">
              <w:rPr>
                <w:rFonts w:ascii="Times" w:hAnsi="Times" w:cs="Times"/>
                <w:sz w:val="18"/>
                <w:szCs w:val="18"/>
              </w:rPr>
              <w:t>RAASi</w:t>
            </w:r>
            <w:proofErr w:type="spellEnd"/>
            <w:r w:rsidRPr="001A1E08">
              <w:rPr>
                <w:rFonts w:ascii="Times" w:hAnsi="Times" w:cs="Times"/>
                <w:sz w:val="18"/>
                <w:szCs w:val="18"/>
              </w:rPr>
              <w:t xml:space="preserve"> treatment</w:t>
            </w:r>
            <w:r w:rsidR="0021751E" w:rsidRPr="001A1E08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="0021751E" w:rsidRPr="001A1E08">
              <w:rPr>
                <w:rFonts w:ascii="Times" w:hAnsi="Times" w:cs="Times"/>
                <w:sz w:val="18"/>
                <w:szCs w:val="18"/>
                <w:vertAlign w:val="superscript"/>
              </w:rPr>
              <w:t>b</w:t>
            </w:r>
            <w:r w:rsidR="00BA7D75" w:rsidRPr="001A1E08">
              <w:rPr>
                <w:rFonts w:ascii="Times" w:hAnsi="Times" w:cs="Times"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62FAB9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53 (32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DD744E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28 (26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67B4BD3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4 (28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318CBC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3 (28.0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94F2B6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34 (36.3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D40BD2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18 (28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7A6280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32 (29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C59CB9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40 (29.9)</w:t>
            </w:r>
          </w:p>
        </w:tc>
      </w:tr>
      <w:tr w:rsidR="00E547FA" w:rsidRPr="00F31C2F" w14:paraId="1DA8211B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5C67D27" w14:textId="77777777" w:rsidR="00E547FA" w:rsidRPr="001A1E08" w:rsidRDefault="00E547FA" w:rsidP="00E547FA">
            <w:pPr>
              <w:adjustRightInd w:val="0"/>
              <w:spacing w:line="240" w:lineRule="auto"/>
              <w:ind w:left="680"/>
              <w:rPr>
                <w:rFonts w:ascii="Times" w:hAnsi="Times" w:cs="Times"/>
                <w:sz w:val="18"/>
                <w:szCs w:val="18"/>
              </w:rPr>
            </w:pPr>
            <w:r w:rsidRPr="001A1E08">
              <w:rPr>
                <w:rFonts w:ascii="Times" w:hAnsi="Times" w:cs="Times"/>
                <w:sz w:val="18"/>
                <w:szCs w:val="18"/>
              </w:rPr>
              <w:t>ACE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ABBFEB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3 (9.1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9265E4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4 (7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FFBE0C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6 (7.6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CEAE5F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4 (7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A8627D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60 (10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7B3A33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06 (7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189910F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04 (7.1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58EADA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08 (7.3)</w:t>
            </w:r>
          </w:p>
        </w:tc>
      </w:tr>
      <w:tr w:rsidR="00E547FA" w:rsidRPr="00F31C2F" w14:paraId="7F3938D6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60AD473" w14:textId="77777777" w:rsidR="00E547FA" w:rsidRPr="001A1E08" w:rsidRDefault="00E547FA" w:rsidP="00E547FA">
            <w:pPr>
              <w:adjustRightInd w:val="0"/>
              <w:spacing w:line="240" w:lineRule="auto"/>
              <w:ind w:left="680"/>
              <w:rPr>
                <w:rFonts w:ascii="Times" w:hAnsi="Times" w:cs="Times"/>
                <w:sz w:val="18"/>
                <w:szCs w:val="18"/>
              </w:rPr>
            </w:pPr>
            <w:r w:rsidRPr="001A1E08">
              <w:rPr>
                <w:rFonts w:ascii="Times" w:hAnsi="Times" w:cs="Times"/>
                <w:sz w:val="18"/>
                <w:szCs w:val="18"/>
              </w:rPr>
              <w:t>ARB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885147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18 (24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46FACF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91 (19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B4B6A5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94 (19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73BEAB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94 (19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0A9522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14 (28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AC1F89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98 (20.3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E6B735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25 (22.1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B34449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23 (22.0)</w:t>
            </w:r>
          </w:p>
        </w:tc>
      </w:tr>
      <w:tr w:rsidR="00E547FA" w:rsidRPr="00F31C2F" w14:paraId="6FDE2941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14668F8" w14:textId="77777777" w:rsidR="00E547FA" w:rsidRPr="001A1E08" w:rsidRDefault="00E547FA" w:rsidP="00E547FA">
            <w:pPr>
              <w:adjustRightInd w:val="0"/>
              <w:spacing w:line="240" w:lineRule="auto"/>
              <w:ind w:left="680"/>
              <w:rPr>
                <w:rFonts w:ascii="Times" w:hAnsi="Times" w:cs="Times"/>
                <w:sz w:val="18"/>
                <w:szCs w:val="18"/>
              </w:rPr>
            </w:pPr>
            <w:r w:rsidRPr="001A1E08">
              <w:rPr>
                <w:rFonts w:ascii="Times" w:hAnsi="Times" w:cs="Times"/>
                <w:sz w:val="18"/>
                <w:szCs w:val="18"/>
              </w:rPr>
              <w:t>MRA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535DC6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6 (11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E55C50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1 (6.5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B751E7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3 (4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71EDBE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1 (4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5E60B0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50 (17.0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540C4B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06 (7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0C6449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02 (6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141441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97 (6.6)</w:t>
            </w:r>
          </w:p>
        </w:tc>
      </w:tr>
      <w:tr w:rsidR="00E547FA" w:rsidRPr="00F31C2F" w14:paraId="431A51E4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8E1890B" w14:textId="098824AF" w:rsidR="00E547FA" w:rsidRPr="001A1E08" w:rsidRDefault="00493F15" w:rsidP="00E547FA">
            <w:pPr>
              <w:adjustRightInd w:val="0"/>
              <w:spacing w:line="240" w:lineRule="auto"/>
              <w:ind w:left="510"/>
              <w:rPr>
                <w:rFonts w:ascii="Times" w:hAnsi="Times" w:cs="Times"/>
                <w:sz w:val="18"/>
                <w:szCs w:val="18"/>
              </w:rPr>
            </w:pPr>
            <w:r w:rsidRPr="001A1E08">
              <w:rPr>
                <w:rFonts w:ascii="Times" w:hAnsi="Times" w:cs="Times"/>
                <w:sz w:val="18"/>
                <w:szCs w:val="18"/>
              </w:rPr>
              <w:t>Non-</w:t>
            </w:r>
            <w:proofErr w:type="spellStart"/>
            <w:r w:rsidRPr="001A1E08">
              <w:rPr>
                <w:rFonts w:ascii="Times" w:hAnsi="Times" w:cs="Times"/>
                <w:sz w:val="18"/>
                <w:szCs w:val="18"/>
              </w:rPr>
              <w:t>RAASi</w:t>
            </w:r>
            <w:proofErr w:type="spellEnd"/>
            <w:r w:rsidRPr="001A1E08">
              <w:rPr>
                <w:rFonts w:ascii="Times" w:hAnsi="Times" w:cs="Times"/>
                <w:sz w:val="18"/>
                <w:szCs w:val="18"/>
              </w:rPr>
              <w:t xml:space="preserve"> treatment for HF </w:t>
            </w:r>
            <w:proofErr w:type="spellStart"/>
            <w:r w:rsidRPr="001A1E08">
              <w:rPr>
                <w:rFonts w:ascii="Times" w:hAnsi="Times" w:cs="Times"/>
                <w:sz w:val="18"/>
                <w:szCs w:val="18"/>
                <w:vertAlign w:val="superscript"/>
              </w:rPr>
              <w:t>b,c</w:t>
            </w:r>
            <w:proofErr w:type="spellEnd"/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F532A2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69 (35.6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4854573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54 (32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7C655D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58 (33.3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ED73BA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71 (36.0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218FBE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79 (39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3853653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13 (34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881BA5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29 (36.0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3D73BB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56 (37.8)</w:t>
            </w:r>
          </w:p>
        </w:tc>
      </w:tr>
      <w:tr w:rsidR="00E547FA" w:rsidRPr="00F31C2F" w14:paraId="2B24F3E8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3C46813" w14:textId="77777777" w:rsidR="00E547FA" w:rsidRPr="001A1E08" w:rsidRDefault="00E547FA" w:rsidP="00E547FA">
            <w:pPr>
              <w:adjustRightInd w:val="0"/>
              <w:spacing w:line="240" w:lineRule="auto"/>
              <w:ind w:left="340"/>
              <w:rPr>
                <w:rFonts w:ascii="Times" w:hAnsi="Times" w:cs="Times"/>
                <w:sz w:val="18"/>
                <w:szCs w:val="18"/>
              </w:rPr>
            </w:pPr>
            <w:r w:rsidRPr="001A1E08">
              <w:rPr>
                <w:rFonts w:ascii="Times" w:hAnsi="Times" w:cs="Times"/>
                <w:sz w:val="18"/>
                <w:szCs w:val="18"/>
              </w:rPr>
              <w:t>No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0D98F5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93 (61.7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55D192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92 (61.5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F99F1F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82 (59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FE5449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71 (57.1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9848C7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854 (58.1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D0DEC53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885 (60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A301B6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854 (58.1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298CE0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818 (55.6)</w:t>
            </w:r>
          </w:p>
        </w:tc>
      </w:tr>
      <w:tr w:rsidR="00E547FA" w:rsidRPr="00F31C2F" w14:paraId="486AF6BD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3ADCD71" w14:textId="2212B663" w:rsidR="00E547FA" w:rsidRPr="00A727A7" w:rsidRDefault="00E547FA" w:rsidP="00E547FA">
            <w:pPr>
              <w:adjustRightInd w:val="0"/>
              <w:spacing w:line="240" w:lineRule="auto"/>
              <w:ind w:left="17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DAF50C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9BB9FC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DECED3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554DD46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3B9AA2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4C1B7A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6AFED9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63B9FB6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E547FA" w:rsidRPr="00F31C2F" w14:paraId="5754B9F2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A888089" w14:textId="77777777" w:rsidR="00E547FA" w:rsidRPr="00A727A7" w:rsidRDefault="00E547FA" w:rsidP="00E547FA">
            <w:pPr>
              <w:adjustRightInd w:val="0"/>
              <w:spacing w:line="240" w:lineRule="auto"/>
              <w:ind w:left="34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1B7D35F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21 (88.6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434C7E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22 (88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7E6452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25 (89.5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7F6FD2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16 (87.6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9596AF3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298 (88.3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668BA33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299 (88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ABC332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18 (89.7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1027BD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03 (88.6)</w:t>
            </w:r>
          </w:p>
        </w:tc>
      </w:tr>
      <w:tr w:rsidR="00E547FA" w:rsidRPr="00F31C2F" w14:paraId="3338DFC3" w14:textId="77777777" w:rsidTr="00E547FA">
        <w:trPr>
          <w:cantSplit/>
        </w:trPr>
        <w:tc>
          <w:tcPr>
            <w:tcW w:w="3139" w:type="dxa"/>
            <w:shd w:val="clear" w:color="auto" w:fill="FFFFFF"/>
            <w:vAlign w:val="center"/>
          </w:tcPr>
          <w:p w14:paraId="686E5B85" w14:textId="77777777" w:rsidR="00E547FA" w:rsidRPr="00A727A7" w:rsidRDefault="00E547FA" w:rsidP="00E547FA">
            <w:pPr>
              <w:adjustRightInd w:val="0"/>
              <w:spacing w:line="240" w:lineRule="auto"/>
              <w:ind w:left="34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6CB9E41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4 (11.4)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327134D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3 (11.2)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3C04927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0 (10.5)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1672C25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9 (12.4)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4B96031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72 (11.7)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55010C0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71 (11.6)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24383D3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52 (10.3)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1C924A4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67 (11.4)</w:t>
            </w:r>
          </w:p>
        </w:tc>
      </w:tr>
      <w:tr w:rsidR="00E547FA" w:rsidRPr="00F31C2F" w14:paraId="540222FC" w14:textId="77777777" w:rsidTr="00E547FA">
        <w:trPr>
          <w:cantSplit/>
        </w:trPr>
        <w:tc>
          <w:tcPr>
            <w:tcW w:w="3139" w:type="dxa"/>
            <w:tcBorders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7ECFE61" w14:textId="77777777" w:rsidR="00E547FA" w:rsidRPr="00A727A7" w:rsidRDefault="00E547FA" w:rsidP="00E547FA">
            <w:pPr>
              <w:adjustRightInd w:val="0"/>
              <w:spacing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Number of antihypertensive type (n, %)</w:t>
            </w:r>
          </w:p>
        </w:tc>
        <w:tc>
          <w:tcPr>
            <w:tcW w:w="1306" w:type="dxa"/>
            <w:tcBorders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9E78E1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05 (85.3)</w:t>
            </w:r>
          </w:p>
        </w:tc>
        <w:tc>
          <w:tcPr>
            <w:tcW w:w="1306" w:type="dxa"/>
            <w:tcBorders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343647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81 (80.2)</w:t>
            </w:r>
          </w:p>
        </w:tc>
        <w:tc>
          <w:tcPr>
            <w:tcW w:w="1306" w:type="dxa"/>
            <w:tcBorders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B7328F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86 (81.3)</w:t>
            </w:r>
          </w:p>
        </w:tc>
        <w:tc>
          <w:tcPr>
            <w:tcW w:w="1306" w:type="dxa"/>
            <w:tcBorders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BF65FF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84 (80.8)</w:t>
            </w:r>
          </w:p>
        </w:tc>
        <w:tc>
          <w:tcPr>
            <w:tcW w:w="1306" w:type="dxa"/>
            <w:tcBorders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5CD872F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250 (85.0)</w:t>
            </w:r>
          </w:p>
        </w:tc>
        <w:tc>
          <w:tcPr>
            <w:tcW w:w="1306" w:type="dxa"/>
            <w:tcBorders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8C8164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208 (82.2)</w:t>
            </w:r>
          </w:p>
        </w:tc>
        <w:tc>
          <w:tcPr>
            <w:tcW w:w="1306" w:type="dxa"/>
            <w:tcBorders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F0B737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210 (82.3)</w:t>
            </w:r>
          </w:p>
        </w:tc>
        <w:tc>
          <w:tcPr>
            <w:tcW w:w="1306" w:type="dxa"/>
            <w:tcBorders>
              <w:left w:val="none" w:sz="2" w:space="0" w:color="000000"/>
              <w:bottom w:val="singl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55975A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205 (82.0)</w:t>
            </w:r>
          </w:p>
        </w:tc>
      </w:tr>
      <w:tr w:rsidR="00E547FA" w:rsidRPr="00F31C2F" w14:paraId="7F42CBA2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1050FA9" w14:textId="53BD1F27" w:rsidR="00E547FA" w:rsidRPr="001A1E08" w:rsidRDefault="00CF497E" w:rsidP="00E547FA">
            <w:pPr>
              <w:adjustRightInd w:val="0"/>
              <w:spacing w:line="240" w:lineRule="auto"/>
              <w:ind w:left="170"/>
              <w:rPr>
                <w:rFonts w:ascii="Times" w:hAnsi="Times" w:cs="Times"/>
                <w:sz w:val="18"/>
                <w:szCs w:val="18"/>
              </w:rPr>
            </w:pPr>
            <w:r w:rsidRPr="001A1E08">
              <w:rPr>
                <w:rFonts w:ascii="Times" w:hAnsi="Times" w:cs="Times"/>
                <w:sz w:val="18"/>
                <w:szCs w:val="18"/>
              </w:rPr>
              <w:t xml:space="preserve">Drugs inducing Hyper K (n, %) </w:t>
            </w:r>
            <w:r w:rsidRPr="001A1E08">
              <w:rPr>
                <w:rFonts w:ascii="Times" w:hAnsi="Times" w:cs="Time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A36B8B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059E55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3BFA9F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AE882D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4F0FDC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C4381B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4D3666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D0D38A3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E547FA" w:rsidRPr="00F31C2F" w14:paraId="3AAD2EFB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08B00F6" w14:textId="4E6B9A46" w:rsidR="00E547FA" w:rsidRPr="001A1E08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1A1E08">
              <w:rPr>
                <w:rFonts w:ascii="Times" w:hAnsi="Times" w:cs="Times"/>
                <w:sz w:val="18"/>
                <w:szCs w:val="18"/>
              </w:rPr>
              <w:t>RAASi</w:t>
            </w:r>
            <w:proofErr w:type="spellEnd"/>
            <w:r w:rsidRPr="001A1E08">
              <w:rPr>
                <w:rFonts w:ascii="Times" w:hAnsi="Times" w:cs="Times"/>
                <w:sz w:val="18"/>
                <w:szCs w:val="18"/>
              </w:rPr>
              <w:t xml:space="preserve"> treatment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FB0A1A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61 (76.0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635632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97 (62.5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92A65F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08 (64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A96FD3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89 (60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D7DE9B3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101 (74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27B380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969 (65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C20CFF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959 (65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1D605E6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939 (63.9)</w:t>
            </w:r>
          </w:p>
        </w:tc>
      </w:tr>
      <w:tr w:rsidR="00E547FA" w:rsidRPr="00F31C2F" w14:paraId="3018E4A9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0F038B7" w14:textId="77777777" w:rsidR="00E547FA" w:rsidRPr="001A1E08" w:rsidRDefault="00E547FA" w:rsidP="0021751E">
            <w:pPr>
              <w:adjustRightInd w:val="0"/>
              <w:spacing w:line="240" w:lineRule="auto"/>
              <w:ind w:left="709" w:hanging="1"/>
              <w:rPr>
                <w:rFonts w:ascii="Times" w:hAnsi="Times" w:cs="Times"/>
                <w:sz w:val="18"/>
                <w:szCs w:val="18"/>
              </w:rPr>
            </w:pPr>
            <w:r w:rsidRPr="001A1E08">
              <w:rPr>
                <w:rFonts w:ascii="Times" w:hAnsi="Times" w:cs="Times"/>
                <w:sz w:val="18"/>
                <w:szCs w:val="18"/>
              </w:rPr>
              <w:t>ACE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ABC7CA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85 (17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C07DB8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4 (11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47DAC5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9 (12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449B82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3 (11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B2AD0F6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63 (17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49F65E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88 (12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21618F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82 (12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4C90D8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79 (12.2)</w:t>
            </w:r>
          </w:p>
        </w:tc>
      </w:tr>
      <w:tr w:rsidR="00E547FA" w:rsidRPr="00F31C2F" w14:paraId="7B66F48C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6090175" w14:textId="77777777" w:rsidR="00E547FA" w:rsidRPr="001A1E08" w:rsidRDefault="00E547FA" w:rsidP="0021751E">
            <w:pPr>
              <w:adjustRightInd w:val="0"/>
              <w:spacing w:line="240" w:lineRule="auto"/>
              <w:ind w:left="709" w:hanging="1"/>
              <w:rPr>
                <w:rFonts w:ascii="Times" w:hAnsi="Times" w:cs="Times"/>
                <w:sz w:val="18"/>
                <w:szCs w:val="18"/>
              </w:rPr>
            </w:pPr>
            <w:r w:rsidRPr="001A1E08">
              <w:rPr>
                <w:rFonts w:ascii="Times" w:hAnsi="Times" w:cs="Times"/>
                <w:sz w:val="18"/>
                <w:szCs w:val="18"/>
              </w:rPr>
              <w:t>ARB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289CC1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04 (64.0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B670EA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49 (52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BAA126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55 (53.7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68FFAC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38 (50.1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C94F24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944 (64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91F279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806 (54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B3DD21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812 (55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DB1DC8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782 (53.2)</w:t>
            </w:r>
          </w:p>
        </w:tc>
      </w:tr>
      <w:tr w:rsidR="00E547FA" w:rsidRPr="00F31C2F" w14:paraId="7FAA2168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7C08B35" w14:textId="77777777" w:rsidR="00E547FA" w:rsidRPr="001A1E08" w:rsidRDefault="00E547FA" w:rsidP="0021751E">
            <w:pPr>
              <w:adjustRightInd w:val="0"/>
              <w:spacing w:line="240" w:lineRule="auto"/>
              <w:ind w:left="709" w:hanging="1"/>
              <w:rPr>
                <w:rFonts w:ascii="Times" w:hAnsi="Times" w:cs="Times"/>
                <w:sz w:val="18"/>
                <w:szCs w:val="18"/>
              </w:rPr>
            </w:pPr>
            <w:r w:rsidRPr="001A1E08">
              <w:rPr>
                <w:rFonts w:ascii="Times" w:hAnsi="Times" w:cs="Times"/>
                <w:sz w:val="18"/>
                <w:szCs w:val="18"/>
              </w:rPr>
              <w:t>MRA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0A93CE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73 (15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792632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0 (8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5F2A51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0 (6.3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8B50A2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7 (5.7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452372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00 (20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119CE1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6 (9.3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604582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27 (8.6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FB64CB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20 (8.2)</w:t>
            </w:r>
          </w:p>
        </w:tc>
      </w:tr>
      <w:tr w:rsidR="00E547FA" w:rsidRPr="00F31C2F" w14:paraId="68BA9382" w14:textId="77777777" w:rsidTr="00E547FA">
        <w:trPr>
          <w:cantSplit/>
        </w:trPr>
        <w:tc>
          <w:tcPr>
            <w:tcW w:w="3139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CD08892" w14:textId="0F2CEF84" w:rsidR="00E547FA" w:rsidRPr="001A1E08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sz w:val="18"/>
                <w:szCs w:val="18"/>
              </w:rPr>
            </w:pPr>
            <w:r w:rsidRPr="001A1E08">
              <w:rPr>
                <w:rFonts w:ascii="Times" w:hAnsi="Times" w:cs="Times"/>
                <w:sz w:val="18"/>
                <w:szCs w:val="18"/>
              </w:rPr>
              <w:t>Non-</w:t>
            </w:r>
            <w:proofErr w:type="spellStart"/>
            <w:r w:rsidRPr="001A1E08">
              <w:rPr>
                <w:rFonts w:ascii="Times" w:hAnsi="Times" w:cs="Times"/>
                <w:sz w:val="18"/>
                <w:szCs w:val="18"/>
              </w:rPr>
              <w:t>RAASi</w:t>
            </w:r>
            <w:proofErr w:type="spellEnd"/>
            <w:r w:rsidRPr="001A1E08">
              <w:rPr>
                <w:rFonts w:ascii="Times" w:hAnsi="Times" w:cs="Times"/>
                <w:sz w:val="18"/>
                <w:szCs w:val="18"/>
              </w:rPr>
              <w:t xml:space="preserve"> treatment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714113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03 (84.8)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47E481E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58 (75.4)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4596E5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60 (75.8)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5EAC22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72 (78.3)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6A26C44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247 (84.8)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6C45CD6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126 (76.6)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4CE51BC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125 (76.5)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C670F1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139 (77.5)</w:t>
            </w:r>
          </w:p>
        </w:tc>
      </w:tr>
      <w:tr w:rsidR="00E547FA" w:rsidRPr="00F31C2F" w14:paraId="6A1A0DD9" w14:textId="77777777" w:rsidTr="00E547FA">
        <w:trPr>
          <w:cantSplit/>
        </w:trPr>
        <w:tc>
          <w:tcPr>
            <w:tcW w:w="3139" w:type="dxa"/>
            <w:tcBorders>
              <w:top w:val="single" w:sz="8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8B9DE3B" w14:textId="3BF173A2" w:rsidR="00E547FA" w:rsidRPr="001A1E08" w:rsidRDefault="00264E30" w:rsidP="00E547FA">
            <w:pPr>
              <w:adjustRightInd w:val="0"/>
              <w:spacing w:line="240" w:lineRule="auto"/>
              <w:ind w:left="170"/>
              <w:rPr>
                <w:rFonts w:ascii="Times" w:hAnsi="Times" w:cs="Times"/>
                <w:sz w:val="18"/>
                <w:szCs w:val="18"/>
              </w:rPr>
            </w:pPr>
            <w:r w:rsidRPr="001A1E08">
              <w:rPr>
                <w:rFonts w:ascii="Times" w:hAnsi="Times" w:cs="Times"/>
                <w:sz w:val="18"/>
                <w:szCs w:val="18"/>
              </w:rPr>
              <w:t xml:space="preserve">Treatment (n, %) </w:t>
            </w:r>
            <w:r w:rsidRPr="001A1E08">
              <w:rPr>
                <w:rFonts w:ascii="Times" w:hAnsi="Times" w:cs="Time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6" w:type="dxa"/>
            <w:tcBorders>
              <w:top w:val="single" w:sz="8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D8F6EDF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29D615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AAD0C7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BC42FB6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06723F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FDBCC8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E42B64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056B99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E547FA" w:rsidRPr="00F31C2F" w14:paraId="0818A3C9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49228AF" w14:textId="77777777" w:rsidR="00E547FA" w:rsidRPr="00A727A7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Laxative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62F75C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5C7041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EF52FF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F3ECEE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793830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1157B2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02367E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956F59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E547FA" w:rsidRPr="00F31C2F" w14:paraId="106D6E07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4500826" w14:textId="77777777" w:rsidR="00E547FA" w:rsidRPr="00A727A7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D55612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19 (46.1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F7C528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10 (23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F77FF8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6 (28.6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991E39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06 (22.3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CD5B94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683 (46.5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E32B2D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52 (23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A02A85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35 (22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301A04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61 (24.6)</w:t>
            </w:r>
          </w:p>
        </w:tc>
      </w:tr>
      <w:tr w:rsidR="00E547FA" w:rsidRPr="00F31C2F" w14:paraId="0715EB66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122AD8D" w14:textId="77777777" w:rsidR="00E547FA" w:rsidRPr="00A727A7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A68DE1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56 (53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41D6A2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65 (76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77E4AC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39 (71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307DB16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69 (77.7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F6C9B3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787 (53.5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48B0D4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118 (76.1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589528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135 (77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02F066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109 (75.4)</w:t>
            </w:r>
          </w:p>
        </w:tc>
      </w:tr>
      <w:tr w:rsidR="00E547FA" w:rsidRPr="00F31C2F" w14:paraId="45C96F59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EF46831" w14:textId="77777777" w:rsidR="00E547FA" w:rsidRPr="00A727A7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Antidiarrheal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14E0C3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A37BA4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6F1176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A1B57F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60B0D4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10A2A0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DFA127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DA388F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E547FA" w:rsidRPr="00F31C2F" w14:paraId="5EE06529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BC19574" w14:textId="77777777" w:rsidR="00E547FA" w:rsidRPr="00A727A7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C8F611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98 (20.6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38CF3BF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4 (7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16F9CF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2 (6.7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1E45FA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4 (9.3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13679E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53 (17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1EFBD3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14 (7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53B554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11 (7.6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04269C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11 (7.6)</w:t>
            </w:r>
          </w:p>
        </w:tc>
      </w:tr>
      <w:tr w:rsidR="00E547FA" w:rsidRPr="00F31C2F" w14:paraId="7F846CEE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195B161" w14:textId="77777777" w:rsidR="00E547FA" w:rsidRPr="00A727A7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6C2CE2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77 (79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A6A6D1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41 (92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FE76EB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43 (93.3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C8FED4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31 (90.7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88F75FF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217 (82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2AE750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56 (92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9CB782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59 (92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DCCA93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59 (92.4)</w:t>
            </w:r>
          </w:p>
        </w:tc>
      </w:tr>
      <w:tr w:rsidR="00E547FA" w:rsidRPr="00F31C2F" w14:paraId="64A63977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653F162" w14:textId="77777777" w:rsidR="00E547FA" w:rsidRPr="00A727A7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Antiemetic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D5FE716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331107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C512DB3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152F3A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65A66C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5248AD3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5EE878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AD2662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E547FA" w:rsidRPr="00F31C2F" w14:paraId="2133889D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7F76CC3" w14:textId="77777777" w:rsidR="00E547FA" w:rsidRPr="00A727A7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A144935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07 (22.5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749645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9 (6.1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59A9779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1 (6.5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6B1D633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6 (7.6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F7322D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92 (19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F0B7FE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71 (4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7374BF6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76 (5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F6A044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83 (5.6)</w:t>
            </w:r>
          </w:p>
        </w:tc>
      </w:tr>
      <w:tr w:rsidR="00E547FA" w:rsidRPr="00F31C2F" w14:paraId="6C0B18C3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10CC115" w14:textId="77777777" w:rsidR="00E547FA" w:rsidRPr="00A727A7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158187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368 (77.5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BB0A01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46 (93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1FB92F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44 (93.5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B41CF1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39 (92.4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6B1A80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178 (80.1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886E642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99 (95.2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A3C5F26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94 (94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91B013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87 (94.4)</w:t>
            </w:r>
          </w:p>
        </w:tc>
      </w:tr>
      <w:tr w:rsidR="00E547FA" w:rsidRPr="00F31C2F" w14:paraId="09A76BD1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0C1D300" w14:textId="77777777" w:rsidR="00E547FA" w:rsidRPr="00A727A7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Phosphate binder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6C858A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EFECF1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05BC6C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1BE60761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2B5DF7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64AC02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CBA95E6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bottom w:val="none" w:sz="8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D156A9B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E547FA" w:rsidRPr="00F31C2F" w14:paraId="2068EBFF" w14:textId="77777777" w:rsidTr="00E547FA">
        <w:trPr>
          <w:cantSplit/>
        </w:trPr>
        <w:tc>
          <w:tcPr>
            <w:tcW w:w="3139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76DFEA8B" w14:textId="77777777" w:rsidR="00E547FA" w:rsidRPr="00A727A7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0735CA7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8 (3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5A5D7C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3 (4.8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3653DA3D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28 (5.9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9E8340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9 (10.3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C217AB0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55 (3.7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5B6C92F8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83 (5.6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6F4F169F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03 (7.0)</w:t>
            </w:r>
          </w:p>
        </w:tc>
        <w:tc>
          <w:tcPr>
            <w:tcW w:w="1306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4823CC7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47 (10.0)</w:t>
            </w:r>
          </w:p>
        </w:tc>
      </w:tr>
      <w:tr w:rsidR="00E547FA" w:rsidRPr="00F31C2F" w14:paraId="4C6A69B7" w14:textId="77777777" w:rsidTr="00E547FA">
        <w:trPr>
          <w:cantSplit/>
        </w:trPr>
        <w:tc>
          <w:tcPr>
            <w:tcW w:w="313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325087" w14:textId="77777777" w:rsidR="00E547FA" w:rsidRPr="00A727A7" w:rsidRDefault="00E547FA" w:rsidP="00E547FA">
            <w:pPr>
              <w:adjustRightInd w:val="0"/>
              <w:spacing w:line="240" w:lineRule="auto"/>
              <w:ind w:left="170" w:firstLineChars="142" w:firstLine="256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48426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57 (96.2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2850E4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52 (95.2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B4351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47 (94.1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665DC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426 (89.7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F2920CA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415 (96.3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DBE2BE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87 (94.4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964227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67 (93.0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74B5AC" w14:textId="77777777" w:rsidR="00E547FA" w:rsidRPr="00A727A7" w:rsidRDefault="00E547FA" w:rsidP="00E547FA">
            <w:pPr>
              <w:adjustRightInd w:val="0"/>
              <w:spacing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727A7">
              <w:rPr>
                <w:rFonts w:ascii="Times" w:hAnsi="Times" w:cs="Times"/>
                <w:color w:val="000000"/>
                <w:sz w:val="18"/>
                <w:szCs w:val="18"/>
              </w:rPr>
              <w:t>1323 (90.0)</w:t>
            </w:r>
          </w:p>
        </w:tc>
      </w:tr>
    </w:tbl>
    <w:p w14:paraId="74F4314F" w14:textId="77777777" w:rsidR="004265E0" w:rsidRPr="001A1E08" w:rsidRDefault="004265E0" w:rsidP="004265E0">
      <w:pPr>
        <w:snapToGrid w:val="0"/>
        <w:spacing w:line="240" w:lineRule="auto"/>
        <w:ind w:leftChars="82" w:left="180"/>
        <w:rPr>
          <w:rFonts w:ascii="Times New Roman" w:hAnsi="Times New Roman"/>
          <w:sz w:val="18"/>
          <w:szCs w:val="18"/>
        </w:rPr>
      </w:pPr>
      <w:r w:rsidRPr="001A1E08">
        <w:rPr>
          <w:rFonts w:ascii="Times New Roman" w:hAnsi="Times New Roman"/>
          <w:sz w:val="18"/>
          <w:szCs w:val="18"/>
        </w:rPr>
        <w:t>a: Calculated by using the number of the total of the overall population as denominator.</w:t>
      </w:r>
    </w:p>
    <w:p w14:paraId="25F4A725" w14:textId="77777777" w:rsidR="00A51758" w:rsidRPr="001A1E08" w:rsidRDefault="004265E0" w:rsidP="00A51758">
      <w:pPr>
        <w:snapToGrid w:val="0"/>
        <w:spacing w:line="240" w:lineRule="auto"/>
        <w:ind w:leftChars="82" w:left="180"/>
        <w:rPr>
          <w:rFonts w:ascii="Times New Roman" w:hAnsi="Times New Roman"/>
          <w:sz w:val="18"/>
          <w:szCs w:val="18"/>
        </w:rPr>
      </w:pPr>
      <w:r w:rsidRPr="001A1E08">
        <w:rPr>
          <w:rFonts w:ascii="Times New Roman" w:hAnsi="Times New Roman"/>
          <w:sz w:val="18"/>
          <w:szCs w:val="18"/>
        </w:rPr>
        <w:t>b: Calculated by using the number of each MPR subgroup as denominator.</w:t>
      </w:r>
    </w:p>
    <w:p w14:paraId="22CBABDA" w14:textId="2D0EA5A0" w:rsidR="00F4439B" w:rsidRPr="001A1E08" w:rsidRDefault="004265E0" w:rsidP="00A51758">
      <w:pPr>
        <w:snapToGrid w:val="0"/>
        <w:spacing w:line="240" w:lineRule="auto"/>
        <w:ind w:leftChars="82" w:left="180"/>
        <w:rPr>
          <w:rFonts w:ascii="Times New Roman" w:hAnsi="Times New Roman"/>
          <w:sz w:val="18"/>
          <w:szCs w:val="18"/>
        </w:rPr>
      </w:pPr>
      <w:r w:rsidRPr="001A1E08">
        <w:rPr>
          <w:rFonts w:ascii="Times New Roman" w:hAnsi="Times New Roman"/>
          <w:sz w:val="18"/>
          <w:szCs w:val="18"/>
          <w:lang w:eastAsia="ja-JP"/>
        </w:rPr>
        <w:t>c: Number in</w:t>
      </w:r>
      <w:r w:rsidRPr="001A1E08">
        <w:rPr>
          <w:rFonts w:ascii="Times New Roman" w:hAnsi="Times New Roman" w:hint="eastAsia"/>
          <w:sz w:val="18"/>
          <w:szCs w:val="18"/>
          <w:lang w:eastAsia="ja-JP"/>
        </w:rPr>
        <w:t xml:space="preserve"> </w:t>
      </w:r>
      <w:r w:rsidRPr="001A1E08">
        <w:rPr>
          <w:rFonts w:ascii="Times New Roman" w:hAnsi="Times New Roman"/>
          <w:sz w:val="18"/>
          <w:szCs w:val="18"/>
          <w:lang w:eastAsia="ja-JP"/>
        </w:rPr>
        <w:t>HF patients.</w:t>
      </w:r>
    </w:p>
    <w:p w14:paraId="7A9EBE79" w14:textId="0798CF55" w:rsidR="004B5968" w:rsidRPr="0021751E" w:rsidRDefault="004B5968" w:rsidP="008A01FC">
      <w:pPr>
        <w:spacing w:line="240" w:lineRule="auto"/>
        <w:rPr>
          <w:rFonts w:ascii="Times New Roman" w:hAnsi="Times New Roman"/>
          <w:color w:val="FF0000"/>
          <w:sz w:val="18"/>
          <w:szCs w:val="18"/>
        </w:rPr>
        <w:sectPr w:rsidR="004B5968" w:rsidRPr="0021751E" w:rsidSect="00907CC9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33206EF2" w14:textId="3BA487A5" w:rsidR="00B25234" w:rsidRPr="00EF4E98" w:rsidRDefault="00C22894" w:rsidP="001B07E6">
      <w:pPr>
        <w:spacing w:line="240" w:lineRule="auto"/>
        <w:rPr>
          <w:rFonts w:ascii="Times New Roman" w:hAnsi="Times New Roman"/>
          <w:sz w:val="24"/>
          <w:szCs w:val="24"/>
        </w:rPr>
      </w:pPr>
      <w:r w:rsidRPr="00EF4E98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343FC7" w:rsidRPr="001A1E08">
        <w:rPr>
          <w:rFonts w:ascii="Times New Roman" w:hAnsi="Times New Roman"/>
          <w:b/>
          <w:bCs/>
          <w:sz w:val="24"/>
          <w:szCs w:val="24"/>
        </w:rPr>
        <w:t>S</w:t>
      </w:r>
      <w:r w:rsidR="00091DF9" w:rsidRPr="001A1E08">
        <w:rPr>
          <w:rFonts w:ascii="Times New Roman" w:hAnsi="Times New Roman"/>
          <w:b/>
          <w:bCs/>
          <w:sz w:val="24"/>
          <w:szCs w:val="24"/>
        </w:rPr>
        <w:t>4</w:t>
      </w:r>
      <w:r w:rsidR="00B25234" w:rsidRPr="001A1E08">
        <w:rPr>
          <w:rFonts w:ascii="Times New Roman" w:hAnsi="Times New Roman"/>
          <w:b/>
          <w:bCs/>
          <w:sz w:val="24"/>
          <w:szCs w:val="24"/>
        </w:rPr>
        <w:t>.</w:t>
      </w:r>
      <w:r w:rsidR="00B25234" w:rsidRPr="00EF4E98">
        <w:rPr>
          <w:rFonts w:ascii="Times New Roman" w:hAnsi="Times New Roman"/>
          <w:b/>
          <w:bCs/>
          <w:sz w:val="24"/>
          <w:szCs w:val="24"/>
        </w:rPr>
        <w:t xml:space="preserve">  </w:t>
      </w:r>
      <w:r w:rsidR="00B25234" w:rsidRPr="00EF4E98">
        <w:rPr>
          <w:rFonts w:ascii="Times New Roman" w:hAnsi="Times New Roman"/>
          <w:sz w:val="24"/>
          <w:szCs w:val="24"/>
        </w:rPr>
        <w:t>Time to discontinuation of potassium binder therapy in the focused subpopulation (all patients and patients stratified by MPR)</w:t>
      </w:r>
    </w:p>
    <w:tbl>
      <w:tblPr>
        <w:tblpPr w:leftFromText="142" w:rightFromText="142" w:vertAnchor="text" w:tblpY="1"/>
        <w:tblOverlap w:val="never"/>
        <w:tblW w:w="92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2141"/>
        <w:gridCol w:w="2947"/>
        <w:gridCol w:w="2283"/>
      </w:tblGrid>
      <w:tr w:rsidR="00B25234" w:rsidRPr="00EF4E98" w14:paraId="38ADAF51" w14:textId="77777777" w:rsidTr="005D2EFC">
        <w:trPr>
          <w:trHeight w:val="160"/>
        </w:trPr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6" w:type="dxa"/>
              <w:bottom w:w="57" w:type="dxa"/>
              <w:right w:w="6" w:type="dxa"/>
            </w:tcMar>
            <w:vAlign w:val="center"/>
          </w:tcPr>
          <w:p w14:paraId="7E4D1480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7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</w:tcPr>
          <w:p w14:paraId="6E18637D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Time to discontinuation</w:t>
            </w:r>
            <w:r w:rsidRPr="00EF4E98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, </w:t>
            </w:r>
            <w:r w:rsidRPr="00EF4E98">
              <w:rPr>
                <w:rFonts w:ascii="Times New Roman" w:hAnsi="Times New Roman"/>
                <w:sz w:val="24"/>
                <w:szCs w:val="24"/>
              </w:rPr>
              <w:t>days</w:t>
            </w:r>
          </w:p>
        </w:tc>
      </w:tr>
      <w:tr w:rsidR="00B25234" w:rsidRPr="00EF4E98" w14:paraId="1AA8A77E" w14:textId="77777777" w:rsidTr="005D2EFC">
        <w:trPr>
          <w:trHeight w:val="160"/>
        </w:trPr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6" w:type="dxa"/>
              <w:bottom w:w="57" w:type="dxa"/>
              <w:right w:w="6" w:type="dxa"/>
            </w:tcMar>
            <w:vAlign w:val="center"/>
            <w:hideMark/>
          </w:tcPr>
          <w:p w14:paraId="7A2B8878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31F5FD2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5AC01CA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2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2CD57A9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Median (95% CI</w:t>
            </w:r>
            <w:r w:rsidRPr="00EF4E9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EF4E98">
              <w:rPr>
                <w:rFonts w:ascii="Times New Roman" w:hAnsi="Times New Roman"/>
                <w:sz w:val="24"/>
                <w:szCs w:val="24"/>
                <w:vertAlign w:val="superscript"/>
                <w:lang w:eastAsia="ja-JP"/>
              </w:rPr>
              <w:t>a</w:t>
            </w:r>
            <w:r w:rsidRPr="00EF4E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25234" w:rsidRPr="00EF4E98" w14:paraId="31655CC3" w14:textId="77777777" w:rsidTr="005D2EFC">
        <w:trPr>
          <w:trHeight w:val="160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15" w:type="dxa"/>
            </w:tcMar>
            <w:vAlign w:val="center"/>
            <w:hideMark/>
          </w:tcPr>
          <w:p w14:paraId="532E4FFC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2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2BF64C4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1945</w:t>
            </w:r>
          </w:p>
        </w:tc>
        <w:tc>
          <w:tcPr>
            <w:tcW w:w="2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3899475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 xml:space="preserve">  870.5 (21.4)</w:t>
            </w:r>
          </w:p>
        </w:tc>
        <w:tc>
          <w:tcPr>
            <w:tcW w:w="22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01143DE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677 (599–777)</w:t>
            </w:r>
          </w:p>
        </w:tc>
      </w:tr>
      <w:tr w:rsidR="00B25234" w:rsidRPr="00EF4E98" w14:paraId="36F64B82" w14:textId="77777777" w:rsidTr="005D2EFC">
        <w:trPr>
          <w:trHeight w:val="1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15" w:type="dxa"/>
            </w:tcMar>
            <w:vAlign w:val="center"/>
            <w:hideMark/>
          </w:tcPr>
          <w:p w14:paraId="18A478C3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MPR &lt;80%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8B9A2BC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 xml:space="preserve">  47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4A4F498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 xml:space="preserve">  116.0 (10.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7482D15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46 (36–56)</w:t>
            </w:r>
          </w:p>
        </w:tc>
      </w:tr>
      <w:tr w:rsidR="00B25234" w:rsidRPr="00EF4E98" w14:paraId="54D8C548" w14:textId="77777777" w:rsidTr="005D2EFC">
        <w:trPr>
          <w:trHeight w:val="160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15" w:type="dxa"/>
            </w:tcMar>
            <w:vAlign w:val="center"/>
            <w:hideMark/>
          </w:tcPr>
          <w:p w14:paraId="21BB7BA4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hAnsi="Times New Roman"/>
                <w:sz w:val="24"/>
                <w:szCs w:val="24"/>
              </w:rPr>
              <w:t>MPR ≥80%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0830C02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1470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E7082DE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1125.4 (24.4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D5945D5" w14:textId="77777777" w:rsidR="00B25234" w:rsidRPr="00EF4E98" w:rsidRDefault="00B25234" w:rsidP="001B07E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E98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1288 (1122–1731)</w:t>
            </w:r>
          </w:p>
        </w:tc>
      </w:tr>
    </w:tbl>
    <w:p w14:paraId="7E9DDF55" w14:textId="77777777" w:rsidR="00B25234" w:rsidRPr="00EF4E98" w:rsidRDefault="00B25234" w:rsidP="001B07E6">
      <w:pPr>
        <w:widowControl/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F4E98">
        <w:rPr>
          <w:rFonts w:ascii="Times New Roman" w:hAnsi="Times New Roman"/>
          <w:sz w:val="24"/>
          <w:szCs w:val="24"/>
          <w:vertAlign w:val="superscript"/>
        </w:rPr>
        <w:t>a</w:t>
      </w:r>
      <w:r w:rsidRPr="00EF4E98">
        <w:rPr>
          <w:rFonts w:ascii="Times New Roman" w:hAnsi="Times New Roman"/>
          <w:sz w:val="24"/>
          <w:szCs w:val="24"/>
        </w:rPr>
        <w:t>Wald</w:t>
      </w:r>
      <w:proofErr w:type="spellEnd"/>
      <w:r w:rsidRPr="00EF4E98">
        <w:rPr>
          <w:rFonts w:ascii="Times New Roman" w:hAnsi="Times New Roman"/>
          <w:sz w:val="24"/>
          <w:szCs w:val="24"/>
        </w:rPr>
        <w:t xml:space="preserve"> 95% CI</w:t>
      </w:r>
    </w:p>
    <w:p w14:paraId="098DAA95" w14:textId="77777777" w:rsidR="00B25234" w:rsidRPr="00EF4E98" w:rsidRDefault="00B25234" w:rsidP="001B07E6">
      <w:pPr>
        <w:widowControl/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 w:rsidRPr="00EF4E98">
        <w:rPr>
          <w:rFonts w:ascii="Times New Roman" w:hAnsi="Times New Roman"/>
          <w:sz w:val="24"/>
          <w:szCs w:val="24"/>
        </w:rPr>
        <w:t>CI, confidence interval; MPR, medication possession ratio; SD, standard deviation</w:t>
      </w:r>
    </w:p>
    <w:p w14:paraId="14AA27BF" w14:textId="4231F1E8" w:rsidR="00B711A0" w:rsidRDefault="00B711A0" w:rsidP="00B25234">
      <w:pPr>
        <w:widowControl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747324D" w14:textId="1CF8CE7B" w:rsidR="00B25234" w:rsidRPr="008C718E" w:rsidRDefault="00C22894" w:rsidP="0042245B">
      <w:p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 w:rsidRPr="008C718E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343FC7" w:rsidRPr="001A1E08">
        <w:rPr>
          <w:rFonts w:ascii="Times New Roman" w:hAnsi="Times New Roman"/>
          <w:b/>
          <w:bCs/>
          <w:sz w:val="24"/>
          <w:szCs w:val="24"/>
        </w:rPr>
        <w:t>S</w:t>
      </w:r>
      <w:r w:rsidR="00C015BB" w:rsidRPr="001A1E08">
        <w:rPr>
          <w:rFonts w:ascii="Times New Roman" w:hAnsi="Times New Roman"/>
          <w:b/>
          <w:bCs/>
          <w:sz w:val="24"/>
          <w:szCs w:val="24"/>
        </w:rPr>
        <w:t>5</w:t>
      </w:r>
      <w:r w:rsidR="00B25234" w:rsidRPr="001A1E08">
        <w:rPr>
          <w:rFonts w:ascii="Times New Roman" w:hAnsi="Times New Roman"/>
          <w:b/>
          <w:bCs/>
          <w:sz w:val="24"/>
          <w:szCs w:val="24"/>
        </w:rPr>
        <w:t>.</w:t>
      </w:r>
      <w:r w:rsidR="00B25234" w:rsidRPr="008C718E">
        <w:rPr>
          <w:rFonts w:ascii="Times New Roman" w:hAnsi="Times New Roman"/>
          <w:b/>
          <w:bCs/>
          <w:sz w:val="24"/>
          <w:szCs w:val="24"/>
        </w:rPr>
        <w:t xml:space="preserve">  </w:t>
      </w:r>
      <w:r w:rsidR="00B25234" w:rsidRPr="008C718E">
        <w:rPr>
          <w:rFonts w:ascii="Times New Roman" w:hAnsi="Times New Roman"/>
          <w:sz w:val="24"/>
          <w:szCs w:val="24"/>
        </w:rPr>
        <w:t>Serum potassium levels at the index date and at 3, 6, and 12 months in patients stratified by MPR (focused subpopulation)</w:t>
      </w:r>
    </w:p>
    <w:tbl>
      <w:tblPr>
        <w:tblpPr w:leftFromText="142" w:rightFromText="142" w:vertAnchor="text" w:tblpY="1"/>
        <w:tblOverlap w:val="never"/>
        <w:tblW w:w="93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8"/>
        <w:gridCol w:w="1134"/>
        <w:gridCol w:w="1985"/>
        <w:gridCol w:w="1134"/>
        <w:gridCol w:w="1984"/>
        <w:gridCol w:w="1561"/>
      </w:tblGrid>
      <w:tr w:rsidR="00B25234" w:rsidRPr="008C718E" w14:paraId="4C9E5A7D" w14:textId="77777777" w:rsidTr="005D2EFC">
        <w:trPr>
          <w:trHeight w:val="216"/>
        </w:trPr>
        <w:tc>
          <w:tcPr>
            <w:tcW w:w="155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8" w:type="dxa"/>
              <w:bottom w:w="57" w:type="dxa"/>
              <w:right w:w="8" w:type="dxa"/>
            </w:tcMar>
            <w:vAlign w:val="center"/>
          </w:tcPr>
          <w:p w14:paraId="51616DF7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</w:tcPr>
          <w:p w14:paraId="21C48D33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hAnsi="Times New Roman"/>
                <w:sz w:val="24"/>
                <w:szCs w:val="24"/>
              </w:rPr>
              <w:t xml:space="preserve">Serum potassium level, </w:t>
            </w:r>
            <w:proofErr w:type="spellStart"/>
            <w:r w:rsidRPr="008C718E"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 w:rsidRPr="008C718E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</w:tcPr>
          <w:p w14:paraId="0C69A9A8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B25234" w:rsidRPr="008C718E" w14:paraId="3CB0CB05" w14:textId="77777777" w:rsidTr="005D2EFC">
        <w:trPr>
          <w:trHeight w:val="216"/>
        </w:trPr>
        <w:tc>
          <w:tcPr>
            <w:tcW w:w="155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8" w:type="dxa"/>
              <w:bottom w:w="57" w:type="dxa"/>
              <w:right w:w="8" w:type="dxa"/>
            </w:tcMar>
            <w:vAlign w:val="center"/>
          </w:tcPr>
          <w:p w14:paraId="720239AF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</w:tcPr>
          <w:p w14:paraId="5A6BEB54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</w:tcPr>
          <w:p w14:paraId="792FDFFC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B25234" w:rsidRPr="008C718E" w14:paraId="543DDA6C" w14:textId="77777777" w:rsidTr="005D2EFC">
        <w:trPr>
          <w:trHeight w:val="216"/>
        </w:trPr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8" w:type="dxa"/>
              <w:bottom w:w="57" w:type="dxa"/>
              <w:right w:w="8" w:type="dxa"/>
            </w:tcMar>
            <w:vAlign w:val="center"/>
          </w:tcPr>
          <w:p w14:paraId="65695E0C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</w:tcPr>
          <w:p w14:paraId="1649ED65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hAnsi="Times New Roman"/>
                <w:sz w:val="24"/>
                <w:szCs w:val="24"/>
              </w:rPr>
              <w:t>MPR &lt;80%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</w:tcPr>
          <w:p w14:paraId="2D24F8E9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hAnsi="Times New Roman"/>
                <w:sz w:val="24"/>
                <w:szCs w:val="24"/>
              </w:rPr>
              <w:t>MPR ≥80%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</w:tcPr>
          <w:p w14:paraId="7E6DC57A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B25234" w:rsidRPr="008C718E" w14:paraId="11F43AA2" w14:textId="77777777" w:rsidTr="005D2EFC">
        <w:trPr>
          <w:trHeight w:val="216"/>
        </w:trPr>
        <w:tc>
          <w:tcPr>
            <w:tcW w:w="155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8" w:type="dxa"/>
              <w:bottom w:w="57" w:type="dxa"/>
              <w:right w:w="8" w:type="dxa"/>
            </w:tcMar>
            <w:vAlign w:val="center"/>
            <w:hideMark/>
          </w:tcPr>
          <w:p w14:paraId="63F139DF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8461BA5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49F578A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hAnsi="Times New Roman"/>
                <w:sz w:val="24"/>
                <w:szCs w:val="24"/>
              </w:rPr>
              <w:t>LS mean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FEE37BB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0DCB84F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hAnsi="Times New Roman"/>
                <w:sz w:val="24"/>
                <w:szCs w:val="24"/>
              </w:rPr>
              <w:t>LS mean (95% CI)</w:t>
            </w:r>
          </w:p>
        </w:tc>
        <w:tc>
          <w:tcPr>
            <w:tcW w:w="156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E976B17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8C718E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B25234" w:rsidRPr="008C718E" w14:paraId="058AE09B" w14:textId="77777777" w:rsidTr="005D2EFC">
        <w:trPr>
          <w:trHeight w:val="216"/>
        </w:trPr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15" w:type="dxa"/>
            </w:tcMar>
            <w:vAlign w:val="center"/>
            <w:hideMark/>
          </w:tcPr>
          <w:p w14:paraId="617A1445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hAnsi="Times New Roman"/>
                <w:sz w:val="24"/>
                <w:szCs w:val="24"/>
              </w:rPr>
              <w:t>Index dat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368767B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475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996173C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5.62 (5.54–5.70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E064EBD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147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307588B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5.69 (5.62–5.76)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BDC8298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0.036</w:t>
            </w:r>
          </w:p>
        </w:tc>
      </w:tr>
      <w:tr w:rsidR="00B25234" w:rsidRPr="008C718E" w14:paraId="440A831A" w14:textId="77777777" w:rsidTr="005D2EFC">
        <w:trPr>
          <w:trHeight w:val="21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15" w:type="dxa"/>
            </w:tcMar>
            <w:vAlign w:val="center"/>
            <w:hideMark/>
          </w:tcPr>
          <w:p w14:paraId="3BD756A0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hAnsi="Times New Roman"/>
                <w:sz w:val="24"/>
                <w:szCs w:val="24"/>
              </w:rPr>
              <w:t>3±1 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F231A6E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4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0B9D3CB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4.76 (4.68–4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3FEC074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14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F29F457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4.66 (4.59–4.7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78F6B0C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0.003</w:t>
            </w:r>
          </w:p>
        </w:tc>
      </w:tr>
      <w:tr w:rsidR="00B25234" w:rsidRPr="008C718E" w14:paraId="3CB0EDBE" w14:textId="77777777" w:rsidTr="005D2EFC">
        <w:trPr>
          <w:trHeight w:val="21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15" w:type="dxa"/>
            </w:tcMar>
            <w:vAlign w:val="center"/>
            <w:hideMark/>
          </w:tcPr>
          <w:p w14:paraId="62544AD2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hAnsi="Times New Roman"/>
                <w:sz w:val="24"/>
                <w:szCs w:val="24"/>
              </w:rPr>
              <w:t>6±1 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6C733FA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4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321E7EB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4.72 (4.64–4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6CB0401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14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56567D7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4.63 (4.57–4.7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E4D75E7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0.009</w:t>
            </w:r>
          </w:p>
        </w:tc>
      </w:tr>
      <w:tr w:rsidR="00B25234" w:rsidRPr="008C718E" w14:paraId="4DAA9FEC" w14:textId="77777777" w:rsidTr="005D2EFC">
        <w:trPr>
          <w:trHeight w:val="216"/>
        </w:trPr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15" w:type="dxa"/>
            </w:tcMar>
            <w:vAlign w:val="center"/>
            <w:hideMark/>
          </w:tcPr>
          <w:p w14:paraId="6A9D6F28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hAnsi="Times New Roman"/>
                <w:sz w:val="24"/>
                <w:szCs w:val="24"/>
              </w:rPr>
              <w:t>12±1 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4BE4945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4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30D9996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4.68 (4.60–4.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BC9C7D7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14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7044D5D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4.63 (4.57–4.70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B18B37E" w14:textId="77777777" w:rsidR="00B25234" w:rsidRPr="008C718E" w:rsidRDefault="00B25234" w:rsidP="00B2523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18E">
              <w:rPr>
                <w:rFonts w:ascii="Times New Roman" w:eastAsia="Yu Gothic" w:hAnsi="Times New Roman"/>
                <w:color w:val="000000"/>
                <w:kern w:val="24"/>
                <w:sz w:val="24"/>
                <w:szCs w:val="24"/>
              </w:rPr>
              <w:t>0.143</w:t>
            </w:r>
          </w:p>
        </w:tc>
      </w:tr>
    </w:tbl>
    <w:p w14:paraId="770C3A98" w14:textId="77777777" w:rsidR="00B25234" w:rsidRPr="008C718E" w:rsidRDefault="00B25234" w:rsidP="00B25234">
      <w:pPr>
        <w:widowControl/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 w:rsidRPr="008C718E">
        <w:rPr>
          <w:rFonts w:ascii="Times New Roman" w:hAnsi="Times New Roman"/>
          <w:sz w:val="24"/>
          <w:szCs w:val="24"/>
        </w:rPr>
        <w:t>LS means were adjusted for age, sex, renin–angiotensin–aldosterone system inhibitor use, comorbidities (chronic kidney disease, diabetes mellitus, heart failure, hypertension), loop diuretic use, and thiazide diuretic use</w:t>
      </w:r>
      <w:r w:rsidRPr="008C718E">
        <w:rPr>
          <w:rFonts w:ascii="Times New Roman" w:hAnsi="Times New Roman"/>
          <w:sz w:val="24"/>
          <w:szCs w:val="24"/>
          <w:lang w:eastAsia="ja-JP"/>
        </w:rPr>
        <w:t>.</w:t>
      </w:r>
    </w:p>
    <w:p w14:paraId="656F7D15" w14:textId="5D9E5627" w:rsidR="00D57C71" w:rsidRPr="00B711A0" w:rsidRDefault="00B25234" w:rsidP="00B711A0">
      <w:pPr>
        <w:widowControl/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 w:rsidRPr="008C718E">
        <w:rPr>
          <w:rFonts w:ascii="Times New Roman" w:hAnsi="Times New Roman"/>
          <w:sz w:val="24"/>
          <w:szCs w:val="24"/>
        </w:rPr>
        <w:t>CI, confidence interval; LS, least squares; M, months; MPR, medication possession ratio</w:t>
      </w:r>
    </w:p>
    <w:sectPr w:rsidR="00D57C71" w:rsidRPr="00B711A0" w:rsidSect="00907CC9">
      <w:headerReference w:type="default" r:id="rId14"/>
      <w:footerReference w:type="default" r:id="rId15"/>
      <w:type w:val="continuous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6174F" w14:textId="77777777" w:rsidR="00883728" w:rsidRDefault="00883728" w:rsidP="00013A69">
      <w:pPr>
        <w:spacing w:line="240" w:lineRule="auto"/>
      </w:pPr>
      <w:r>
        <w:separator/>
      </w:r>
    </w:p>
  </w:endnote>
  <w:endnote w:type="continuationSeparator" w:id="0">
    <w:p w14:paraId="4A1B969A" w14:textId="77777777" w:rsidR="00883728" w:rsidRDefault="00883728" w:rsidP="00013A69">
      <w:pPr>
        <w:spacing w:line="240" w:lineRule="auto"/>
      </w:pPr>
      <w:r>
        <w:continuationSeparator/>
      </w:r>
    </w:p>
  </w:endnote>
  <w:endnote w:type="continuationNotice" w:id="1">
    <w:p w14:paraId="42629FFD" w14:textId="77777777" w:rsidR="00883728" w:rsidRDefault="0088372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1511938"/>
      <w:docPartObj>
        <w:docPartGallery w:val="Page Numbers (Bottom of Page)"/>
        <w:docPartUnique/>
      </w:docPartObj>
    </w:sdtPr>
    <w:sdtContent>
      <w:p w14:paraId="7AC53318" w14:textId="5CCE4FBD" w:rsidR="003463C6" w:rsidRDefault="003463C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33B13D8B" w14:textId="54B82066" w:rsidR="003463C6" w:rsidRPr="00F760AC" w:rsidRDefault="003463C6" w:rsidP="00F760AC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B96EE" w14:textId="77777777" w:rsidR="00B74647" w:rsidRDefault="00B74647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C78A1" w14:textId="77777777" w:rsidR="00883728" w:rsidRDefault="00883728" w:rsidP="00013A69">
      <w:pPr>
        <w:spacing w:line="240" w:lineRule="auto"/>
      </w:pPr>
      <w:r>
        <w:separator/>
      </w:r>
    </w:p>
  </w:footnote>
  <w:footnote w:type="continuationSeparator" w:id="0">
    <w:p w14:paraId="0D854385" w14:textId="77777777" w:rsidR="00883728" w:rsidRDefault="00883728" w:rsidP="00013A69">
      <w:pPr>
        <w:spacing w:line="240" w:lineRule="auto"/>
      </w:pPr>
      <w:r>
        <w:continuationSeparator/>
      </w:r>
    </w:p>
  </w:footnote>
  <w:footnote w:type="continuationNotice" w:id="1">
    <w:p w14:paraId="4D37BC12" w14:textId="77777777" w:rsidR="00883728" w:rsidRDefault="0088372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FFBBE" w14:textId="77777777" w:rsidR="00B74647" w:rsidRDefault="00B74647">
    <w:pPr>
      <w:adjustRightInd w:val="0"/>
      <w:jc w:val="center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B5807"/>
    <w:multiLevelType w:val="multilevel"/>
    <w:tmpl w:val="A3A47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89635D"/>
    <w:multiLevelType w:val="hybridMultilevel"/>
    <w:tmpl w:val="72BC3B6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C1741"/>
    <w:multiLevelType w:val="hybridMultilevel"/>
    <w:tmpl w:val="83A8635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5618A"/>
    <w:multiLevelType w:val="hybridMultilevel"/>
    <w:tmpl w:val="24CE5E1E"/>
    <w:lvl w:ilvl="0" w:tplc="B15E13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D7D0264"/>
    <w:multiLevelType w:val="multilevel"/>
    <w:tmpl w:val="CBC49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6" w15:restartNumberingAfterBreak="0">
    <w:nsid w:val="20396C10"/>
    <w:multiLevelType w:val="multilevel"/>
    <w:tmpl w:val="B64E86B0"/>
    <w:numStyleLink w:val="Style2"/>
  </w:abstractNum>
  <w:abstractNum w:abstractNumId="7" w15:restartNumberingAfterBreak="0">
    <w:nsid w:val="286C606D"/>
    <w:multiLevelType w:val="multilevel"/>
    <w:tmpl w:val="F4E6E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9C2070"/>
    <w:multiLevelType w:val="hybridMultilevel"/>
    <w:tmpl w:val="37AAD8A8"/>
    <w:lvl w:ilvl="0" w:tplc="32DA567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D8B3F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BCC49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FC768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2AE65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F499D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AAC61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A2349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BC62A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0" w15:restartNumberingAfterBreak="0">
    <w:nsid w:val="394308FE"/>
    <w:multiLevelType w:val="hybridMultilevel"/>
    <w:tmpl w:val="4606E3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0C50A08"/>
    <w:multiLevelType w:val="hybridMultilevel"/>
    <w:tmpl w:val="2E027A52"/>
    <w:lvl w:ilvl="0" w:tplc="08C6D26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5EE1E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40A29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D695F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5CCBE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E6A78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5832F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CE6AE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97E987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0A6DB5"/>
    <w:multiLevelType w:val="multilevel"/>
    <w:tmpl w:val="10922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2E39D9"/>
    <w:multiLevelType w:val="hybridMultilevel"/>
    <w:tmpl w:val="7A4054F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C428EE"/>
    <w:multiLevelType w:val="hybridMultilevel"/>
    <w:tmpl w:val="FCE0D308"/>
    <w:lvl w:ilvl="0" w:tplc="5ECC3C1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02B3F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64856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3E44E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74BAF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E4940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D8016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5D44AE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4EEA8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D6076D"/>
    <w:multiLevelType w:val="hybridMultilevel"/>
    <w:tmpl w:val="A1DABA22"/>
    <w:lvl w:ilvl="0" w:tplc="41606D5A">
      <w:start w:val="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D572027"/>
    <w:multiLevelType w:val="hybridMultilevel"/>
    <w:tmpl w:val="24565576"/>
    <w:lvl w:ilvl="0" w:tplc="2CCAAE84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3242142"/>
    <w:multiLevelType w:val="hybridMultilevel"/>
    <w:tmpl w:val="194CEE42"/>
    <w:lvl w:ilvl="0" w:tplc="B574BAC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7A375B"/>
    <w:multiLevelType w:val="hybridMultilevel"/>
    <w:tmpl w:val="AFAABC5C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B9A3C78"/>
    <w:multiLevelType w:val="hybridMultilevel"/>
    <w:tmpl w:val="2A2C1DB2"/>
    <w:lvl w:ilvl="0" w:tplc="BAB6704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B36DD8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4ADCF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5E188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F862CF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9E1E9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640C2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8A7B6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AEDA2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837A0E"/>
    <w:multiLevelType w:val="hybridMultilevel"/>
    <w:tmpl w:val="9A005A9E"/>
    <w:lvl w:ilvl="0" w:tplc="2CCAAE84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FC94EB6"/>
    <w:multiLevelType w:val="multilevel"/>
    <w:tmpl w:val="B64E86B0"/>
    <w:numStyleLink w:val="Style2"/>
  </w:abstractNum>
  <w:abstractNum w:abstractNumId="22" w15:restartNumberingAfterBreak="0">
    <w:nsid w:val="707E6051"/>
    <w:multiLevelType w:val="multilevel"/>
    <w:tmpl w:val="B64E86B0"/>
    <w:numStyleLink w:val="Style2"/>
  </w:abstractNum>
  <w:abstractNum w:abstractNumId="23" w15:restartNumberingAfterBreak="0">
    <w:nsid w:val="7276592C"/>
    <w:multiLevelType w:val="multilevel"/>
    <w:tmpl w:val="B64E86B0"/>
    <w:numStyleLink w:val="Style2"/>
  </w:abstractNum>
  <w:abstractNum w:abstractNumId="24" w15:restartNumberingAfterBreak="0">
    <w:nsid w:val="7332119D"/>
    <w:multiLevelType w:val="hybridMultilevel"/>
    <w:tmpl w:val="E17AC48C"/>
    <w:lvl w:ilvl="0" w:tplc="DE0C0FA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2E419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7EC33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446BD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638AA9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B2068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AAC54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DA1F0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2AA95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BB149F"/>
    <w:multiLevelType w:val="hybridMultilevel"/>
    <w:tmpl w:val="08EA3426"/>
    <w:lvl w:ilvl="0" w:tplc="602622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B5A7188"/>
    <w:multiLevelType w:val="multilevel"/>
    <w:tmpl w:val="B64E86B0"/>
    <w:numStyleLink w:val="Style2"/>
  </w:abstractNum>
  <w:num w:numId="1" w16cid:durableId="317462001">
    <w:abstractNumId w:val="9"/>
  </w:num>
  <w:num w:numId="2" w16cid:durableId="292909362">
    <w:abstractNumId w:val="9"/>
  </w:num>
  <w:num w:numId="3" w16cid:durableId="469174858">
    <w:abstractNumId w:val="5"/>
  </w:num>
  <w:num w:numId="4" w16cid:durableId="1555891222">
    <w:abstractNumId w:val="9"/>
  </w:num>
  <w:num w:numId="5" w16cid:durableId="908854595">
    <w:abstractNumId w:val="5"/>
  </w:num>
  <w:num w:numId="6" w16cid:durableId="1389496584">
    <w:abstractNumId w:val="23"/>
  </w:num>
  <w:num w:numId="7" w16cid:durableId="927930620">
    <w:abstractNumId w:val="6"/>
  </w:num>
  <w:num w:numId="8" w16cid:durableId="1389912782">
    <w:abstractNumId w:val="21"/>
  </w:num>
  <w:num w:numId="9" w16cid:durableId="1474324346">
    <w:abstractNumId w:val="26"/>
  </w:num>
  <w:num w:numId="10" w16cid:durableId="1853180383">
    <w:abstractNumId w:val="22"/>
  </w:num>
  <w:num w:numId="11" w16cid:durableId="1962153594">
    <w:abstractNumId w:val="2"/>
  </w:num>
  <w:num w:numId="12" w16cid:durableId="159128874">
    <w:abstractNumId w:val="13"/>
  </w:num>
  <w:num w:numId="13" w16cid:durableId="1138956833">
    <w:abstractNumId w:val="1"/>
  </w:num>
  <w:num w:numId="14" w16cid:durableId="242691367">
    <w:abstractNumId w:val="18"/>
  </w:num>
  <w:num w:numId="15" w16cid:durableId="1262252107">
    <w:abstractNumId w:val="14"/>
  </w:num>
  <w:num w:numId="16" w16cid:durableId="1425296665">
    <w:abstractNumId w:val="19"/>
  </w:num>
  <w:num w:numId="17" w16cid:durableId="1567715661">
    <w:abstractNumId w:val="3"/>
  </w:num>
  <w:num w:numId="18" w16cid:durableId="945770309">
    <w:abstractNumId w:val="15"/>
  </w:num>
  <w:num w:numId="19" w16cid:durableId="1607078982">
    <w:abstractNumId w:val="10"/>
  </w:num>
  <w:num w:numId="20" w16cid:durableId="1560096179">
    <w:abstractNumId w:val="12"/>
  </w:num>
  <w:num w:numId="21" w16cid:durableId="225380171">
    <w:abstractNumId w:val="17"/>
  </w:num>
  <w:num w:numId="22" w16cid:durableId="595482077">
    <w:abstractNumId w:val="11"/>
  </w:num>
  <w:num w:numId="23" w16cid:durableId="490368005">
    <w:abstractNumId w:val="8"/>
  </w:num>
  <w:num w:numId="24" w16cid:durableId="1217205752">
    <w:abstractNumId w:val="24"/>
  </w:num>
  <w:num w:numId="25" w16cid:durableId="1356271793">
    <w:abstractNumId w:val="20"/>
  </w:num>
  <w:num w:numId="26" w16cid:durableId="561331010">
    <w:abstractNumId w:val="16"/>
  </w:num>
  <w:num w:numId="27" w16cid:durableId="386491397">
    <w:abstractNumId w:val="25"/>
  </w:num>
  <w:num w:numId="28" w16cid:durableId="1227648768">
    <w:abstractNumId w:val="7"/>
  </w:num>
  <w:num w:numId="29" w16cid:durableId="1702584770">
    <w:abstractNumId w:val="4"/>
  </w:num>
  <w:num w:numId="30" w16cid:durableId="67271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Neuroend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92epexa50rweepzdav0xdzwfzpwed55aex&quot;&gt;My EndNote Library&lt;record-ids&gt;&lt;item&gt;35&lt;/item&gt;&lt;item&gt;40&lt;/item&gt;&lt;item&gt;41&lt;/item&gt;&lt;item&gt;44&lt;/item&gt;&lt;item&gt;45&lt;/item&gt;&lt;item&gt;46&lt;/item&gt;&lt;/record-ids&gt;&lt;/item&gt;&lt;/Libraries&gt;"/>
  </w:docVars>
  <w:rsids>
    <w:rsidRoot w:val="005073ED"/>
    <w:rsid w:val="000012AE"/>
    <w:rsid w:val="00005BEB"/>
    <w:rsid w:val="00005DAF"/>
    <w:rsid w:val="00005F7A"/>
    <w:rsid w:val="000061FA"/>
    <w:rsid w:val="00006213"/>
    <w:rsid w:val="000062C7"/>
    <w:rsid w:val="00006540"/>
    <w:rsid w:val="00006D26"/>
    <w:rsid w:val="00006DC7"/>
    <w:rsid w:val="0001010D"/>
    <w:rsid w:val="0001026B"/>
    <w:rsid w:val="000106D2"/>
    <w:rsid w:val="00010BBC"/>
    <w:rsid w:val="0001243B"/>
    <w:rsid w:val="000128A0"/>
    <w:rsid w:val="000132F3"/>
    <w:rsid w:val="000134F0"/>
    <w:rsid w:val="0001368F"/>
    <w:rsid w:val="00013A69"/>
    <w:rsid w:val="0001553D"/>
    <w:rsid w:val="0001629E"/>
    <w:rsid w:val="000173D2"/>
    <w:rsid w:val="0001786F"/>
    <w:rsid w:val="00017B46"/>
    <w:rsid w:val="000201FF"/>
    <w:rsid w:val="00021DAB"/>
    <w:rsid w:val="00022B9B"/>
    <w:rsid w:val="00023417"/>
    <w:rsid w:val="00023452"/>
    <w:rsid w:val="00023634"/>
    <w:rsid w:val="00023687"/>
    <w:rsid w:val="00023D67"/>
    <w:rsid w:val="00023FA0"/>
    <w:rsid w:val="00024B5F"/>
    <w:rsid w:val="00025916"/>
    <w:rsid w:val="00025F27"/>
    <w:rsid w:val="00027FAE"/>
    <w:rsid w:val="000303B2"/>
    <w:rsid w:val="0003057F"/>
    <w:rsid w:val="000309E2"/>
    <w:rsid w:val="00031381"/>
    <w:rsid w:val="00031B7A"/>
    <w:rsid w:val="00031D54"/>
    <w:rsid w:val="00032B1E"/>
    <w:rsid w:val="00032D7B"/>
    <w:rsid w:val="000330A0"/>
    <w:rsid w:val="0003355E"/>
    <w:rsid w:val="0003404D"/>
    <w:rsid w:val="000340CA"/>
    <w:rsid w:val="000362F7"/>
    <w:rsid w:val="00036524"/>
    <w:rsid w:val="00036B60"/>
    <w:rsid w:val="00037017"/>
    <w:rsid w:val="00037549"/>
    <w:rsid w:val="0003756D"/>
    <w:rsid w:val="00037D80"/>
    <w:rsid w:val="00040610"/>
    <w:rsid w:val="00041B5A"/>
    <w:rsid w:val="00041B5C"/>
    <w:rsid w:val="0004286F"/>
    <w:rsid w:val="00042E04"/>
    <w:rsid w:val="0004323C"/>
    <w:rsid w:val="00043A42"/>
    <w:rsid w:val="000453DC"/>
    <w:rsid w:val="00046184"/>
    <w:rsid w:val="00046A49"/>
    <w:rsid w:val="00046B3F"/>
    <w:rsid w:val="00050F04"/>
    <w:rsid w:val="00051135"/>
    <w:rsid w:val="0005130C"/>
    <w:rsid w:val="000527A6"/>
    <w:rsid w:val="00052824"/>
    <w:rsid w:val="00053572"/>
    <w:rsid w:val="00053CF6"/>
    <w:rsid w:val="0005546C"/>
    <w:rsid w:val="000565A2"/>
    <w:rsid w:val="00056D19"/>
    <w:rsid w:val="00057665"/>
    <w:rsid w:val="00057CEB"/>
    <w:rsid w:val="000605A9"/>
    <w:rsid w:val="00061966"/>
    <w:rsid w:val="00062584"/>
    <w:rsid w:val="0006352B"/>
    <w:rsid w:val="0006400D"/>
    <w:rsid w:val="00064502"/>
    <w:rsid w:val="00064C08"/>
    <w:rsid w:val="000656D8"/>
    <w:rsid w:val="00066AD9"/>
    <w:rsid w:val="00067285"/>
    <w:rsid w:val="00067326"/>
    <w:rsid w:val="00067813"/>
    <w:rsid w:val="00067C4C"/>
    <w:rsid w:val="0007029D"/>
    <w:rsid w:val="00071143"/>
    <w:rsid w:val="00071984"/>
    <w:rsid w:val="00071A77"/>
    <w:rsid w:val="00072835"/>
    <w:rsid w:val="00073411"/>
    <w:rsid w:val="0007454B"/>
    <w:rsid w:val="0007555A"/>
    <w:rsid w:val="000755C8"/>
    <w:rsid w:val="00075869"/>
    <w:rsid w:val="0007614A"/>
    <w:rsid w:val="00076426"/>
    <w:rsid w:val="00077223"/>
    <w:rsid w:val="00077DB4"/>
    <w:rsid w:val="000808D6"/>
    <w:rsid w:val="00080B2E"/>
    <w:rsid w:val="000816F1"/>
    <w:rsid w:val="00082003"/>
    <w:rsid w:val="00083710"/>
    <w:rsid w:val="00084037"/>
    <w:rsid w:val="0008466F"/>
    <w:rsid w:val="00084771"/>
    <w:rsid w:val="00084B7B"/>
    <w:rsid w:val="0008616B"/>
    <w:rsid w:val="00087646"/>
    <w:rsid w:val="00087AD0"/>
    <w:rsid w:val="00091913"/>
    <w:rsid w:val="00091DF9"/>
    <w:rsid w:val="000920F1"/>
    <w:rsid w:val="000934B5"/>
    <w:rsid w:val="00093905"/>
    <w:rsid w:val="000941FB"/>
    <w:rsid w:val="0009438C"/>
    <w:rsid w:val="00094689"/>
    <w:rsid w:val="00095E2E"/>
    <w:rsid w:val="00095E6A"/>
    <w:rsid w:val="00096B7D"/>
    <w:rsid w:val="00097074"/>
    <w:rsid w:val="000A16FC"/>
    <w:rsid w:val="000A2534"/>
    <w:rsid w:val="000A273D"/>
    <w:rsid w:val="000A36AD"/>
    <w:rsid w:val="000A4658"/>
    <w:rsid w:val="000A5BB3"/>
    <w:rsid w:val="000A707C"/>
    <w:rsid w:val="000B1526"/>
    <w:rsid w:val="000B3BD3"/>
    <w:rsid w:val="000B3D12"/>
    <w:rsid w:val="000B4577"/>
    <w:rsid w:val="000B4580"/>
    <w:rsid w:val="000B4B1E"/>
    <w:rsid w:val="000B4B86"/>
    <w:rsid w:val="000B4BEB"/>
    <w:rsid w:val="000B4FB3"/>
    <w:rsid w:val="000B5C7A"/>
    <w:rsid w:val="000B5E48"/>
    <w:rsid w:val="000B667D"/>
    <w:rsid w:val="000B743C"/>
    <w:rsid w:val="000B7FC5"/>
    <w:rsid w:val="000C067E"/>
    <w:rsid w:val="000C21E1"/>
    <w:rsid w:val="000C24E1"/>
    <w:rsid w:val="000C2AE8"/>
    <w:rsid w:val="000C3704"/>
    <w:rsid w:val="000C3FB7"/>
    <w:rsid w:val="000C47D0"/>
    <w:rsid w:val="000C5CBD"/>
    <w:rsid w:val="000C7D47"/>
    <w:rsid w:val="000D0569"/>
    <w:rsid w:val="000D0629"/>
    <w:rsid w:val="000D1A90"/>
    <w:rsid w:val="000D23A5"/>
    <w:rsid w:val="000D3703"/>
    <w:rsid w:val="000D38A8"/>
    <w:rsid w:val="000D51D2"/>
    <w:rsid w:val="000D7AF0"/>
    <w:rsid w:val="000E0E93"/>
    <w:rsid w:val="000E10BA"/>
    <w:rsid w:val="000E10D4"/>
    <w:rsid w:val="000E1281"/>
    <w:rsid w:val="000E19A0"/>
    <w:rsid w:val="000E4148"/>
    <w:rsid w:val="000E58A2"/>
    <w:rsid w:val="000E5BD4"/>
    <w:rsid w:val="000E5FCC"/>
    <w:rsid w:val="000E6C21"/>
    <w:rsid w:val="000E7F25"/>
    <w:rsid w:val="000F0A8A"/>
    <w:rsid w:val="000F0CA6"/>
    <w:rsid w:val="000F3018"/>
    <w:rsid w:val="000F322D"/>
    <w:rsid w:val="000F4A21"/>
    <w:rsid w:val="000F5668"/>
    <w:rsid w:val="000F6251"/>
    <w:rsid w:val="000F64A0"/>
    <w:rsid w:val="000F6AD2"/>
    <w:rsid w:val="0010022A"/>
    <w:rsid w:val="0010065A"/>
    <w:rsid w:val="0010109D"/>
    <w:rsid w:val="00101158"/>
    <w:rsid w:val="001013A1"/>
    <w:rsid w:val="00101F6F"/>
    <w:rsid w:val="00102369"/>
    <w:rsid w:val="0010245E"/>
    <w:rsid w:val="001034CB"/>
    <w:rsid w:val="00103688"/>
    <w:rsid w:val="00103D47"/>
    <w:rsid w:val="001040B7"/>
    <w:rsid w:val="00104405"/>
    <w:rsid w:val="00104940"/>
    <w:rsid w:val="00105596"/>
    <w:rsid w:val="001055BE"/>
    <w:rsid w:val="00105819"/>
    <w:rsid w:val="0010708D"/>
    <w:rsid w:val="00110F03"/>
    <w:rsid w:val="00111161"/>
    <w:rsid w:val="0011182F"/>
    <w:rsid w:val="00111EBB"/>
    <w:rsid w:val="001120B9"/>
    <w:rsid w:val="0011329B"/>
    <w:rsid w:val="0011395C"/>
    <w:rsid w:val="00113D7D"/>
    <w:rsid w:val="001143B5"/>
    <w:rsid w:val="001147A8"/>
    <w:rsid w:val="00115115"/>
    <w:rsid w:val="00116836"/>
    <w:rsid w:val="00116B80"/>
    <w:rsid w:val="00116C50"/>
    <w:rsid w:val="00117179"/>
    <w:rsid w:val="00117AE9"/>
    <w:rsid w:val="00120579"/>
    <w:rsid w:val="001205CB"/>
    <w:rsid w:val="00121A67"/>
    <w:rsid w:val="00122170"/>
    <w:rsid w:val="001245C8"/>
    <w:rsid w:val="00124B0B"/>
    <w:rsid w:val="00126CFD"/>
    <w:rsid w:val="00130949"/>
    <w:rsid w:val="00130DDA"/>
    <w:rsid w:val="001312E9"/>
    <w:rsid w:val="001322F6"/>
    <w:rsid w:val="001343DD"/>
    <w:rsid w:val="001344CB"/>
    <w:rsid w:val="001353C6"/>
    <w:rsid w:val="001357EB"/>
    <w:rsid w:val="001360D1"/>
    <w:rsid w:val="00137008"/>
    <w:rsid w:val="00141A19"/>
    <w:rsid w:val="001434F0"/>
    <w:rsid w:val="00143A84"/>
    <w:rsid w:val="00144AF3"/>
    <w:rsid w:val="00145070"/>
    <w:rsid w:val="00146025"/>
    <w:rsid w:val="00146346"/>
    <w:rsid w:val="00146ADB"/>
    <w:rsid w:val="001474F3"/>
    <w:rsid w:val="00147894"/>
    <w:rsid w:val="001501D4"/>
    <w:rsid w:val="0015068D"/>
    <w:rsid w:val="00150E78"/>
    <w:rsid w:val="00151107"/>
    <w:rsid w:val="001546A0"/>
    <w:rsid w:val="00154AD1"/>
    <w:rsid w:val="00155281"/>
    <w:rsid w:val="001553E6"/>
    <w:rsid w:val="00156175"/>
    <w:rsid w:val="00156856"/>
    <w:rsid w:val="001576F1"/>
    <w:rsid w:val="00157F9D"/>
    <w:rsid w:val="00160329"/>
    <w:rsid w:val="00160903"/>
    <w:rsid w:val="00161F83"/>
    <w:rsid w:val="00162FE7"/>
    <w:rsid w:val="001635D4"/>
    <w:rsid w:val="00164887"/>
    <w:rsid w:val="00165A85"/>
    <w:rsid w:val="001661F9"/>
    <w:rsid w:val="001670D5"/>
    <w:rsid w:val="00170EB3"/>
    <w:rsid w:val="00170FA0"/>
    <w:rsid w:val="00171B68"/>
    <w:rsid w:val="00172592"/>
    <w:rsid w:val="001735FD"/>
    <w:rsid w:val="00174D50"/>
    <w:rsid w:val="001752BA"/>
    <w:rsid w:val="00175B26"/>
    <w:rsid w:val="00176460"/>
    <w:rsid w:val="00176673"/>
    <w:rsid w:val="001767B0"/>
    <w:rsid w:val="00176D01"/>
    <w:rsid w:val="00180655"/>
    <w:rsid w:val="00180A18"/>
    <w:rsid w:val="0018223F"/>
    <w:rsid w:val="00183485"/>
    <w:rsid w:val="00183702"/>
    <w:rsid w:val="0018399E"/>
    <w:rsid w:val="001847FA"/>
    <w:rsid w:val="0018491E"/>
    <w:rsid w:val="00184DF3"/>
    <w:rsid w:val="00186DA1"/>
    <w:rsid w:val="00191E4B"/>
    <w:rsid w:val="00191F1F"/>
    <w:rsid w:val="00191F5E"/>
    <w:rsid w:val="00192269"/>
    <w:rsid w:val="00192888"/>
    <w:rsid w:val="00192B30"/>
    <w:rsid w:val="00193276"/>
    <w:rsid w:val="00194F6D"/>
    <w:rsid w:val="00195102"/>
    <w:rsid w:val="001954D0"/>
    <w:rsid w:val="00195AF4"/>
    <w:rsid w:val="0019642B"/>
    <w:rsid w:val="00197EE6"/>
    <w:rsid w:val="00197FED"/>
    <w:rsid w:val="001A02E8"/>
    <w:rsid w:val="001A095B"/>
    <w:rsid w:val="001A114D"/>
    <w:rsid w:val="001A1867"/>
    <w:rsid w:val="001A1E08"/>
    <w:rsid w:val="001A2766"/>
    <w:rsid w:val="001A2B59"/>
    <w:rsid w:val="001A3190"/>
    <w:rsid w:val="001A431F"/>
    <w:rsid w:val="001A4340"/>
    <w:rsid w:val="001A4514"/>
    <w:rsid w:val="001A5AC0"/>
    <w:rsid w:val="001A67BE"/>
    <w:rsid w:val="001A6C00"/>
    <w:rsid w:val="001B07E6"/>
    <w:rsid w:val="001B1FA7"/>
    <w:rsid w:val="001B23DB"/>
    <w:rsid w:val="001B3AB1"/>
    <w:rsid w:val="001B3E77"/>
    <w:rsid w:val="001B4167"/>
    <w:rsid w:val="001B499D"/>
    <w:rsid w:val="001B5AA3"/>
    <w:rsid w:val="001B622E"/>
    <w:rsid w:val="001B66C3"/>
    <w:rsid w:val="001B6974"/>
    <w:rsid w:val="001B7A8D"/>
    <w:rsid w:val="001B7CDD"/>
    <w:rsid w:val="001C07C6"/>
    <w:rsid w:val="001C0A43"/>
    <w:rsid w:val="001C14C8"/>
    <w:rsid w:val="001C1993"/>
    <w:rsid w:val="001C2CB1"/>
    <w:rsid w:val="001C30FB"/>
    <w:rsid w:val="001C387F"/>
    <w:rsid w:val="001C39BF"/>
    <w:rsid w:val="001C4A1A"/>
    <w:rsid w:val="001C5491"/>
    <w:rsid w:val="001C64AE"/>
    <w:rsid w:val="001C7544"/>
    <w:rsid w:val="001C799A"/>
    <w:rsid w:val="001D02FB"/>
    <w:rsid w:val="001D0F9B"/>
    <w:rsid w:val="001D1422"/>
    <w:rsid w:val="001D1A49"/>
    <w:rsid w:val="001D1B48"/>
    <w:rsid w:val="001D1C70"/>
    <w:rsid w:val="001D41E7"/>
    <w:rsid w:val="001D45FE"/>
    <w:rsid w:val="001D4847"/>
    <w:rsid w:val="001D555C"/>
    <w:rsid w:val="001D62BC"/>
    <w:rsid w:val="001D62FF"/>
    <w:rsid w:val="001D6412"/>
    <w:rsid w:val="001D6CE0"/>
    <w:rsid w:val="001D7F30"/>
    <w:rsid w:val="001E0163"/>
    <w:rsid w:val="001E047A"/>
    <w:rsid w:val="001E210B"/>
    <w:rsid w:val="001E2F91"/>
    <w:rsid w:val="001E2FED"/>
    <w:rsid w:val="001E35BF"/>
    <w:rsid w:val="001E4168"/>
    <w:rsid w:val="001E4FAE"/>
    <w:rsid w:val="001E6178"/>
    <w:rsid w:val="001E7703"/>
    <w:rsid w:val="001E7B69"/>
    <w:rsid w:val="001F1C80"/>
    <w:rsid w:val="001F21FE"/>
    <w:rsid w:val="001F3904"/>
    <w:rsid w:val="001F3C8C"/>
    <w:rsid w:val="001F3D63"/>
    <w:rsid w:val="001F3E76"/>
    <w:rsid w:val="001F3F46"/>
    <w:rsid w:val="001F3F97"/>
    <w:rsid w:val="001F3FEF"/>
    <w:rsid w:val="001F4914"/>
    <w:rsid w:val="001F4D2D"/>
    <w:rsid w:val="001F4FE2"/>
    <w:rsid w:val="001F52DB"/>
    <w:rsid w:val="001F6415"/>
    <w:rsid w:val="001F67EC"/>
    <w:rsid w:val="001F6919"/>
    <w:rsid w:val="001F77D7"/>
    <w:rsid w:val="0020036E"/>
    <w:rsid w:val="002006F2"/>
    <w:rsid w:val="00201342"/>
    <w:rsid w:val="002017F4"/>
    <w:rsid w:val="0020221D"/>
    <w:rsid w:val="002031BF"/>
    <w:rsid w:val="002032A6"/>
    <w:rsid w:val="00203333"/>
    <w:rsid w:val="002038E6"/>
    <w:rsid w:val="00203D11"/>
    <w:rsid w:val="002048E5"/>
    <w:rsid w:val="002051B6"/>
    <w:rsid w:val="002067FA"/>
    <w:rsid w:val="00206D71"/>
    <w:rsid w:val="00206F93"/>
    <w:rsid w:val="00207454"/>
    <w:rsid w:val="00207930"/>
    <w:rsid w:val="0021058B"/>
    <w:rsid w:val="00210EBB"/>
    <w:rsid w:val="00211019"/>
    <w:rsid w:val="0021172A"/>
    <w:rsid w:val="00212946"/>
    <w:rsid w:val="002129BD"/>
    <w:rsid w:val="00213CED"/>
    <w:rsid w:val="002142DA"/>
    <w:rsid w:val="00214459"/>
    <w:rsid w:val="00214BD7"/>
    <w:rsid w:val="002151C9"/>
    <w:rsid w:val="00215312"/>
    <w:rsid w:val="00215750"/>
    <w:rsid w:val="002158A8"/>
    <w:rsid w:val="00215E0E"/>
    <w:rsid w:val="0021619D"/>
    <w:rsid w:val="0021751E"/>
    <w:rsid w:val="00217946"/>
    <w:rsid w:val="00220683"/>
    <w:rsid w:val="002216E2"/>
    <w:rsid w:val="00222093"/>
    <w:rsid w:val="002234DE"/>
    <w:rsid w:val="00223AF9"/>
    <w:rsid w:val="00224ABD"/>
    <w:rsid w:val="00224D8C"/>
    <w:rsid w:val="00224F92"/>
    <w:rsid w:val="002257E9"/>
    <w:rsid w:val="00230106"/>
    <w:rsid w:val="00230254"/>
    <w:rsid w:val="00230344"/>
    <w:rsid w:val="00231348"/>
    <w:rsid w:val="00231F5C"/>
    <w:rsid w:val="002324CE"/>
    <w:rsid w:val="0023279B"/>
    <w:rsid w:val="0023283F"/>
    <w:rsid w:val="002334A0"/>
    <w:rsid w:val="00233B75"/>
    <w:rsid w:val="0023558D"/>
    <w:rsid w:val="00235C36"/>
    <w:rsid w:val="00236EA6"/>
    <w:rsid w:val="00240757"/>
    <w:rsid w:val="00240783"/>
    <w:rsid w:val="00241A09"/>
    <w:rsid w:val="002421F1"/>
    <w:rsid w:val="00242C4D"/>
    <w:rsid w:val="00243FF8"/>
    <w:rsid w:val="0024482B"/>
    <w:rsid w:val="00245757"/>
    <w:rsid w:val="00246656"/>
    <w:rsid w:val="00247412"/>
    <w:rsid w:val="00247947"/>
    <w:rsid w:val="00247D18"/>
    <w:rsid w:val="002517CD"/>
    <w:rsid w:val="00252542"/>
    <w:rsid w:val="00252571"/>
    <w:rsid w:val="00252CAA"/>
    <w:rsid w:val="00253398"/>
    <w:rsid w:val="002541E3"/>
    <w:rsid w:val="0025537A"/>
    <w:rsid w:val="00256CA6"/>
    <w:rsid w:val="00257102"/>
    <w:rsid w:val="00257500"/>
    <w:rsid w:val="00260BE3"/>
    <w:rsid w:val="00261539"/>
    <w:rsid w:val="00262C32"/>
    <w:rsid w:val="00262D27"/>
    <w:rsid w:val="00262E1C"/>
    <w:rsid w:val="00263201"/>
    <w:rsid w:val="00263ADF"/>
    <w:rsid w:val="00264375"/>
    <w:rsid w:val="002648EF"/>
    <w:rsid w:val="00264D94"/>
    <w:rsid w:val="00264E30"/>
    <w:rsid w:val="00264F5D"/>
    <w:rsid w:val="00265209"/>
    <w:rsid w:val="00266214"/>
    <w:rsid w:val="002665E5"/>
    <w:rsid w:val="00267414"/>
    <w:rsid w:val="002704E8"/>
    <w:rsid w:val="00270714"/>
    <w:rsid w:val="002709F3"/>
    <w:rsid w:val="00270E7D"/>
    <w:rsid w:val="00270F73"/>
    <w:rsid w:val="00273F80"/>
    <w:rsid w:val="00274AA5"/>
    <w:rsid w:val="00274F70"/>
    <w:rsid w:val="00274F75"/>
    <w:rsid w:val="002750CC"/>
    <w:rsid w:val="002752C1"/>
    <w:rsid w:val="002759A2"/>
    <w:rsid w:val="00281347"/>
    <w:rsid w:val="002820D5"/>
    <w:rsid w:val="00283AEA"/>
    <w:rsid w:val="002840FE"/>
    <w:rsid w:val="00285345"/>
    <w:rsid w:val="00286B12"/>
    <w:rsid w:val="00286B6F"/>
    <w:rsid w:val="00287F33"/>
    <w:rsid w:val="00290F6D"/>
    <w:rsid w:val="00292A01"/>
    <w:rsid w:val="00292F77"/>
    <w:rsid w:val="00294601"/>
    <w:rsid w:val="00295BE2"/>
    <w:rsid w:val="00296803"/>
    <w:rsid w:val="00296E4E"/>
    <w:rsid w:val="00296ECE"/>
    <w:rsid w:val="00297D14"/>
    <w:rsid w:val="00297E2F"/>
    <w:rsid w:val="002A09D7"/>
    <w:rsid w:val="002A0B39"/>
    <w:rsid w:val="002A163C"/>
    <w:rsid w:val="002A1FA4"/>
    <w:rsid w:val="002A259D"/>
    <w:rsid w:val="002A37C0"/>
    <w:rsid w:val="002A3DC9"/>
    <w:rsid w:val="002A52EC"/>
    <w:rsid w:val="002A6F4A"/>
    <w:rsid w:val="002B0472"/>
    <w:rsid w:val="002B083F"/>
    <w:rsid w:val="002B2A87"/>
    <w:rsid w:val="002B3E75"/>
    <w:rsid w:val="002B3EEC"/>
    <w:rsid w:val="002B4460"/>
    <w:rsid w:val="002B4A8D"/>
    <w:rsid w:val="002B4AE0"/>
    <w:rsid w:val="002B65B6"/>
    <w:rsid w:val="002B77A1"/>
    <w:rsid w:val="002B7DA8"/>
    <w:rsid w:val="002C00CE"/>
    <w:rsid w:val="002C0173"/>
    <w:rsid w:val="002C0A23"/>
    <w:rsid w:val="002C12D8"/>
    <w:rsid w:val="002C22CC"/>
    <w:rsid w:val="002C2B22"/>
    <w:rsid w:val="002C2B6B"/>
    <w:rsid w:val="002C4415"/>
    <w:rsid w:val="002C47D3"/>
    <w:rsid w:val="002C4A39"/>
    <w:rsid w:val="002C4CDA"/>
    <w:rsid w:val="002C5F6B"/>
    <w:rsid w:val="002C6A66"/>
    <w:rsid w:val="002C727C"/>
    <w:rsid w:val="002C75C9"/>
    <w:rsid w:val="002C7D02"/>
    <w:rsid w:val="002D144B"/>
    <w:rsid w:val="002D1648"/>
    <w:rsid w:val="002D2333"/>
    <w:rsid w:val="002D244F"/>
    <w:rsid w:val="002D246F"/>
    <w:rsid w:val="002D284D"/>
    <w:rsid w:val="002D5D8C"/>
    <w:rsid w:val="002D645F"/>
    <w:rsid w:val="002D65F6"/>
    <w:rsid w:val="002D6FE1"/>
    <w:rsid w:val="002E0194"/>
    <w:rsid w:val="002E0981"/>
    <w:rsid w:val="002E0B19"/>
    <w:rsid w:val="002E2E4A"/>
    <w:rsid w:val="002E4E5C"/>
    <w:rsid w:val="002E4EC3"/>
    <w:rsid w:val="002E5EEF"/>
    <w:rsid w:val="002E654E"/>
    <w:rsid w:val="002E7AD5"/>
    <w:rsid w:val="002F04FA"/>
    <w:rsid w:val="002F0967"/>
    <w:rsid w:val="002F11C1"/>
    <w:rsid w:val="002F1BC1"/>
    <w:rsid w:val="002F3734"/>
    <w:rsid w:val="002F57D6"/>
    <w:rsid w:val="002F60F0"/>
    <w:rsid w:val="002F6C69"/>
    <w:rsid w:val="00300CF9"/>
    <w:rsid w:val="00300F6A"/>
    <w:rsid w:val="00301577"/>
    <w:rsid w:val="00301774"/>
    <w:rsid w:val="00301D6F"/>
    <w:rsid w:val="003026AF"/>
    <w:rsid w:val="00302934"/>
    <w:rsid w:val="00303264"/>
    <w:rsid w:val="00303B0D"/>
    <w:rsid w:val="00305250"/>
    <w:rsid w:val="00305714"/>
    <w:rsid w:val="00305B79"/>
    <w:rsid w:val="0030606B"/>
    <w:rsid w:val="00306333"/>
    <w:rsid w:val="00306336"/>
    <w:rsid w:val="00307395"/>
    <w:rsid w:val="003076AE"/>
    <w:rsid w:val="00307AE5"/>
    <w:rsid w:val="00307FEF"/>
    <w:rsid w:val="00310545"/>
    <w:rsid w:val="0031058D"/>
    <w:rsid w:val="00310AD9"/>
    <w:rsid w:val="00310C9E"/>
    <w:rsid w:val="003129F8"/>
    <w:rsid w:val="00312E8C"/>
    <w:rsid w:val="00313529"/>
    <w:rsid w:val="003137E3"/>
    <w:rsid w:val="00313C3E"/>
    <w:rsid w:val="00315B6D"/>
    <w:rsid w:val="00315CBF"/>
    <w:rsid w:val="003166D2"/>
    <w:rsid w:val="003169BD"/>
    <w:rsid w:val="00316C69"/>
    <w:rsid w:val="00317382"/>
    <w:rsid w:val="00317874"/>
    <w:rsid w:val="00317C9C"/>
    <w:rsid w:val="003204DC"/>
    <w:rsid w:val="0032112A"/>
    <w:rsid w:val="00321773"/>
    <w:rsid w:val="00322C07"/>
    <w:rsid w:val="00324180"/>
    <w:rsid w:val="00324BE3"/>
    <w:rsid w:val="00324D24"/>
    <w:rsid w:val="00324E7F"/>
    <w:rsid w:val="00326DB7"/>
    <w:rsid w:val="00330CB6"/>
    <w:rsid w:val="003310F4"/>
    <w:rsid w:val="00331B8C"/>
    <w:rsid w:val="003323DA"/>
    <w:rsid w:val="0033265D"/>
    <w:rsid w:val="00332A63"/>
    <w:rsid w:val="00332CA4"/>
    <w:rsid w:val="003330BD"/>
    <w:rsid w:val="00334F59"/>
    <w:rsid w:val="003354AA"/>
    <w:rsid w:val="003354EB"/>
    <w:rsid w:val="0033550E"/>
    <w:rsid w:val="003361EC"/>
    <w:rsid w:val="00337500"/>
    <w:rsid w:val="003405A6"/>
    <w:rsid w:val="00340A5B"/>
    <w:rsid w:val="00341B7E"/>
    <w:rsid w:val="003423CD"/>
    <w:rsid w:val="00343111"/>
    <w:rsid w:val="003434BE"/>
    <w:rsid w:val="00343553"/>
    <w:rsid w:val="00343FC7"/>
    <w:rsid w:val="0034471C"/>
    <w:rsid w:val="00344E8B"/>
    <w:rsid w:val="00344EDF"/>
    <w:rsid w:val="00345E6E"/>
    <w:rsid w:val="003463C6"/>
    <w:rsid w:val="00351546"/>
    <w:rsid w:val="0035161E"/>
    <w:rsid w:val="00351757"/>
    <w:rsid w:val="00351BFE"/>
    <w:rsid w:val="00352C26"/>
    <w:rsid w:val="00353D6E"/>
    <w:rsid w:val="00354976"/>
    <w:rsid w:val="00354E39"/>
    <w:rsid w:val="00354E64"/>
    <w:rsid w:val="00355396"/>
    <w:rsid w:val="00356418"/>
    <w:rsid w:val="00356CFA"/>
    <w:rsid w:val="0035785D"/>
    <w:rsid w:val="00360903"/>
    <w:rsid w:val="00362294"/>
    <w:rsid w:val="00362C78"/>
    <w:rsid w:val="0036396A"/>
    <w:rsid w:val="00363DE2"/>
    <w:rsid w:val="00363F88"/>
    <w:rsid w:val="0036492E"/>
    <w:rsid w:val="003659AF"/>
    <w:rsid w:val="003664CA"/>
    <w:rsid w:val="0036697D"/>
    <w:rsid w:val="00366C25"/>
    <w:rsid w:val="00367382"/>
    <w:rsid w:val="003676B3"/>
    <w:rsid w:val="00367BEB"/>
    <w:rsid w:val="00370059"/>
    <w:rsid w:val="003704E6"/>
    <w:rsid w:val="00371913"/>
    <w:rsid w:val="00371BB9"/>
    <w:rsid w:val="003725FF"/>
    <w:rsid w:val="003730A9"/>
    <w:rsid w:val="00374688"/>
    <w:rsid w:val="0037483F"/>
    <w:rsid w:val="00374884"/>
    <w:rsid w:val="00374F84"/>
    <w:rsid w:val="0037544B"/>
    <w:rsid w:val="00375DC9"/>
    <w:rsid w:val="00375E47"/>
    <w:rsid w:val="00375F45"/>
    <w:rsid w:val="00376755"/>
    <w:rsid w:val="003767AB"/>
    <w:rsid w:val="00377511"/>
    <w:rsid w:val="003775C8"/>
    <w:rsid w:val="00377AF8"/>
    <w:rsid w:val="00380199"/>
    <w:rsid w:val="00380547"/>
    <w:rsid w:val="003831A8"/>
    <w:rsid w:val="00383C23"/>
    <w:rsid w:val="00383EC0"/>
    <w:rsid w:val="0038410B"/>
    <w:rsid w:val="00385073"/>
    <w:rsid w:val="00385084"/>
    <w:rsid w:val="00385490"/>
    <w:rsid w:val="00386980"/>
    <w:rsid w:val="00386CBF"/>
    <w:rsid w:val="003876A2"/>
    <w:rsid w:val="00390B0D"/>
    <w:rsid w:val="00391398"/>
    <w:rsid w:val="003929D3"/>
    <w:rsid w:val="00392D0B"/>
    <w:rsid w:val="00393028"/>
    <w:rsid w:val="00394084"/>
    <w:rsid w:val="0039452F"/>
    <w:rsid w:val="003954EF"/>
    <w:rsid w:val="00395C8E"/>
    <w:rsid w:val="003A01D0"/>
    <w:rsid w:val="003A0360"/>
    <w:rsid w:val="003A06D4"/>
    <w:rsid w:val="003A0789"/>
    <w:rsid w:val="003A0ECD"/>
    <w:rsid w:val="003A1099"/>
    <w:rsid w:val="003A20D3"/>
    <w:rsid w:val="003A2360"/>
    <w:rsid w:val="003A2B88"/>
    <w:rsid w:val="003A3865"/>
    <w:rsid w:val="003A4913"/>
    <w:rsid w:val="003A49ED"/>
    <w:rsid w:val="003A5A6E"/>
    <w:rsid w:val="003A6687"/>
    <w:rsid w:val="003A6862"/>
    <w:rsid w:val="003B00D6"/>
    <w:rsid w:val="003B0680"/>
    <w:rsid w:val="003B0A8F"/>
    <w:rsid w:val="003B0D2F"/>
    <w:rsid w:val="003B0F0C"/>
    <w:rsid w:val="003B10EB"/>
    <w:rsid w:val="003B172D"/>
    <w:rsid w:val="003B2361"/>
    <w:rsid w:val="003B27D9"/>
    <w:rsid w:val="003B367D"/>
    <w:rsid w:val="003B4CB9"/>
    <w:rsid w:val="003B5E76"/>
    <w:rsid w:val="003B5FDC"/>
    <w:rsid w:val="003B67AB"/>
    <w:rsid w:val="003B6A37"/>
    <w:rsid w:val="003B6F68"/>
    <w:rsid w:val="003C00C0"/>
    <w:rsid w:val="003C0200"/>
    <w:rsid w:val="003C05D8"/>
    <w:rsid w:val="003C06BE"/>
    <w:rsid w:val="003C0C10"/>
    <w:rsid w:val="003C171F"/>
    <w:rsid w:val="003C1800"/>
    <w:rsid w:val="003C200F"/>
    <w:rsid w:val="003C2189"/>
    <w:rsid w:val="003C24E8"/>
    <w:rsid w:val="003C2B07"/>
    <w:rsid w:val="003C31F1"/>
    <w:rsid w:val="003C3CD5"/>
    <w:rsid w:val="003C3FED"/>
    <w:rsid w:val="003C41F7"/>
    <w:rsid w:val="003C48A2"/>
    <w:rsid w:val="003C58DB"/>
    <w:rsid w:val="003C5CB7"/>
    <w:rsid w:val="003C6A0B"/>
    <w:rsid w:val="003C71C9"/>
    <w:rsid w:val="003C764E"/>
    <w:rsid w:val="003D090E"/>
    <w:rsid w:val="003D1C82"/>
    <w:rsid w:val="003D1E74"/>
    <w:rsid w:val="003D2537"/>
    <w:rsid w:val="003D25BF"/>
    <w:rsid w:val="003D2AAA"/>
    <w:rsid w:val="003D3ABA"/>
    <w:rsid w:val="003D3D01"/>
    <w:rsid w:val="003D3D48"/>
    <w:rsid w:val="003D3DD2"/>
    <w:rsid w:val="003D3DEA"/>
    <w:rsid w:val="003D43EB"/>
    <w:rsid w:val="003D5660"/>
    <w:rsid w:val="003D610E"/>
    <w:rsid w:val="003D6118"/>
    <w:rsid w:val="003D61AF"/>
    <w:rsid w:val="003D66F7"/>
    <w:rsid w:val="003D693E"/>
    <w:rsid w:val="003D772C"/>
    <w:rsid w:val="003D7862"/>
    <w:rsid w:val="003E0B9A"/>
    <w:rsid w:val="003E0D47"/>
    <w:rsid w:val="003E2B0D"/>
    <w:rsid w:val="003E3674"/>
    <w:rsid w:val="003E3A66"/>
    <w:rsid w:val="003E3C99"/>
    <w:rsid w:val="003E403E"/>
    <w:rsid w:val="003E4325"/>
    <w:rsid w:val="003E4585"/>
    <w:rsid w:val="003E5307"/>
    <w:rsid w:val="003E599D"/>
    <w:rsid w:val="003E5AF0"/>
    <w:rsid w:val="003E5C41"/>
    <w:rsid w:val="003E5CC7"/>
    <w:rsid w:val="003E5EFA"/>
    <w:rsid w:val="003E65AE"/>
    <w:rsid w:val="003F0E6C"/>
    <w:rsid w:val="003F12B2"/>
    <w:rsid w:val="003F1BE2"/>
    <w:rsid w:val="003F2CBC"/>
    <w:rsid w:val="003F2D42"/>
    <w:rsid w:val="003F35D3"/>
    <w:rsid w:val="003F43E4"/>
    <w:rsid w:val="003F4AD9"/>
    <w:rsid w:val="003F56D2"/>
    <w:rsid w:val="003F67B7"/>
    <w:rsid w:val="003F776A"/>
    <w:rsid w:val="00400E71"/>
    <w:rsid w:val="004013C7"/>
    <w:rsid w:val="004015C4"/>
    <w:rsid w:val="004015F1"/>
    <w:rsid w:val="00402465"/>
    <w:rsid w:val="00403860"/>
    <w:rsid w:val="00403BE7"/>
    <w:rsid w:val="0040454E"/>
    <w:rsid w:val="0040454F"/>
    <w:rsid w:val="004046C1"/>
    <w:rsid w:val="004047E2"/>
    <w:rsid w:val="00405E88"/>
    <w:rsid w:val="004074FB"/>
    <w:rsid w:val="00407BE3"/>
    <w:rsid w:val="00411813"/>
    <w:rsid w:val="004119AC"/>
    <w:rsid w:val="00411CFA"/>
    <w:rsid w:val="00414058"/>
    <w:rsid w:val="00414D14"/>
    <w:rsid w:val="00416E3D"/>
    <w:rsid w:val="0041774A"/>
    <w:rsid w:val="0042118B"/>
    <w:rsid w:val="0042221A"/>
    <w:rsid w:val="0042245B"/>
    <w:rsid w:val="0042261C"/>
    <w:rsid w:val="00422E58"/>
    <w:rsid w:val="004235AB"/>
    <w:rsid w:val="00423AE7"/>
    <w:rsid w:val="004247FA"/>
    <w:rsid w:val="00425564"/>
    <w:rsid w:val="00426407"/>
    <w:rsid w:val="004265E0"/>
    <w:rsid w:val="00427847"/>
    <w:rsid w:val="00427B33"/>
    <w:rsid w:val="004300A1"/>
    <w:rsid w:val="00431A59"/>
    <w:rsid w:val="00431A74"/>
    <w:rsid w:val="00433215"/>
    <w:rsid w:val="004350BB"/>
    <w:rsid w:val="004353E6"/>
    <w:rsid w:val="0043635A"/>
    <w:rsid w:val="004363BE"/>
    <w:rsid w:val="004363DD"/>
    <w:rsid w:val="00436716"/>
    <w:rsid w:val="004405CE"/>
    <w:rsid w:val="004408D1"/>
    <w:rsid w:val="00440F77"/>
    <w:rsid w:val="0044183C"/>
    <w:rsid w:val="00441909"/>
    <w:rsid w:val="00442D29"/>
    <w:rsid w:val="00442DE4"/>
    <w:rsid w:val="00443437"/>
    <w:rsid w:val="004439C9"/>
    <w:rsid w:val="004440EC"/>
    <w:rsid w:val="004448EC"/>
    <w:rsid w:val="00445200"/>
    <w:rsid w:val="0044527D"/>
    <w:rsid w:val="0044576D"/>
    <w:rsid w:val="00445E8E"/>
    <w:rsid w:val="004470FF"/>
    <w:rsid w:val="00447125"/>
    <w:rsid w:val="004471A7"/>
    <w:rsid w:val="00451198"/>
    <w:rsid w:val="0045166E"/>
    <w:rsid w:val="00452271"/>
    <w:rsid w:val="0045296D"/>
    <w:rsid w:val="004535F2"/>
    <w:rsid w:val="00453EB0"/>
    <w:rsid w:val="0045494A"/>
    <w:rsid w:val="00454B78"/>
    <w:rsid w:val="004552EE"/>
    <w:rsid w:val="00456409"/>
    <w:rsid w:val="004578AD"/>
    <w:rsid w:val="00457C34"/>
    <w:rsid w:val="00457DA4"/>
    <w:rsid w:val="00457F48"/>
    <w:rsid w:val="00457FF8"/>
    <w:rsid w:val="00460029"/>
    <w:rsid w:val="004601C3"/>
    <w:rsid w:val="0046060E"/>
    <w:rsid w:val="0046171A"/>
    <w:rsid w:val="004617AB"/>
    <w:rsid w:val="00461E1A"/>
    <w:rsid w:val="00462298"/>
    <w:rsid w:val="004622A5"/>
    <w:rsid w:val="0046245C"/>
    <w:rsid w:val="00462E45"/>
    <w:rsid w:val="004639B8"/>
    <w:rsid w:val="00465728"/>
    <w:rsid w:val="00465A34"/>
    <w:rsid w:val="00465B2D"/>
    <w:rsid w:val="00465F74"/>
    <w:rsid w:val="00465FBF"/>
    <w:rsid w:val="00467196"/>
    <w:rsid w:val="004704E8"/>
    <w:rsid w:val="00470ADC"/>
    <w:rsid w:val="00470B62"/>
    <w:rsid w:val="00471523"/>
    <w:rsid w:val="004723F7"/>
    <w:rsid w:val="004724D9"/>
    <w:rsid w:val="0047254D"/>
    <w:rsid w:val="00472630"/>
    <w:rsid w:val="00472F9A"/>
    <w:rsid w:val="004732B9"/>
    <w:rsid w:val="00473D9C"/>
    <w:rsid w:val="004741E7"/>
    <w:rsid w:val="00474314"/>
    <w:rsid w:val="00474C57"/>
    <w:rsid w:val="00477A01"/>
    <w:rsid w:val="0048129C"/>
    <w:rsid w:val="004826DE"/>
    <w:rsid w:val="004827D2"/>
    <w:rsid w:val="004827E8"/>
    <w:rsid w:val="0048286B"/>
    <w:rsid w:val="00482D16"/>
    <w:rsid w:val="00482D94"/>
    <w:rsid w:val="00483980"/>
    <w:rsid w:val="00484CC6"/>
    <w:rsid w:val="00484F14"/>
    <w:rsid w:val="00485945"/>
    <w:rsid w:val="00485DFF"/>
    <w:rsid w:val="00485E9F"/>
    <w:rsid w:val="00486B2D"/>
    <w:rsid w:val="00490154"/>
    <w:rsid w:val="004905CD"/>
    <w:rsid w:val="0049146E"/>
    <w:rsid w:val="0049281A"/>
    <w:rsid w:val="0049283F"/>
    <w:rsid w:val="004933C5"/>
    <w:rsid w:val="00493825"/>
    <w:rsid w:val="00493F15"/>
    <w:rsid w:val="00494DD5"/>
    <w:rsid w:val="00494DEF"/>
    <w:rsid w:val="00497085"/>
    <w:rsid w:val="004A007B"/>
    <w:rsid w:val="004A01DF"/>
    <w:rsid w:val="004A0479"/>
    <w:rsid w:val="004A10E1"/>
    <w:rsid w:val="004A3449"/>
    <w:rsid w:val="004A358B"/>
    <w:rsid w:val="004A3964"/>
    <w:rsid w:val="004A443E"/>
    <w:rsid w:val="004A4CCE"/>
    <w:rsid w:val="004A51E2"/>
    <w:rsid w:val="004A54D7"/>
    <w:rsid w:val="004A612A"/>
    <w:rsid w:val="004A6970"/>
    <w:rsid w:val="004A7242"/>
    <w:rsid w:val="004B0546"/>
    <w:rsid w:val="004B0C5F"/>
    <w:rsid w:val="004B2296"/>
    <w:rsid w:val="004B23D3"/>
    <w:rsid w:val="004B2E04"/>
    <w:rsid w:val="004B30E3"/>
    <w:rsid w:val="004B48AE"/>
    <w:rsid w:val="004B4997"/>
    <w:rsid w:val="004B4FF5"/>
    <w:rsid w:val="004B5968"/>
    <w:rsid w:val="004B5E32"/>
    <w:rsid w:val="004B5E5B"/>
    <w:rsid w:val="004B6C4F"/>
    <w:rsid w:val="004B6D9F"/>
    <w:rsid w:val="004C068E"/>
    <w:rsid w:val="004C0895"/>
    <w:rsid w:val="004C136A"/>
    <w:rsid w:val="004C1601"/>
    <w:rsid w:val="004C2537"/>
    <w:rsid w:val="004C2C7A"/>
    <w:rsid w:val="004C2EE1"/>
    <w:rsid w:val="004C3427"/>
    <w:rsid w:val="004C3982"/>
    <w:rsid w:val="004C4223"/>
    <w:rsid w:val="004C433F"/>
    <w:rsid w:val="004C4601"/>
    <w:rsid w:val="004C4E54"/>
    <w:rsid w:val="004C5587"/>
    <w:rsid w:val="004C57E0"/>
    <w:rsid w:val="004C5B81"/>
    <w:rsid w:val="004C60FA"/>
    <w:rsid w:val="004C644C"/>
    <w:rsid w:val="004C64BA"/>
    <w:rsid w:val="004C7F5D"/>
    <w:rsid w:val="004D03A0"/>
    <w:rsid w:val="004D041D"/>
    <w:rsid w:val="004D0450"/>
    <w:rsid w:val="004D0561"/>
    <w:rsid w:val="004D08FD"/>
    <w:rsid w:val="004D2F18"/>
    <w:rsid w:val="004D3A4A"/>
    <w:rsid w:val="004D3FFC"/>
    <w:rsid w:val="004D4FC2"/>
    <w:rsid w:val="004D57C7"/>
    <w:rsid w:val="004D58E9"/>
    <w:rsid w:val="004D609B"/>
    <w:rsid w:val="004D7E9E"/>
    <w:rsid w:val="004E15DB"/>
    <w:rsid w:val="004E1C8E"/>
    <w:rsid w:val="004E1E1C"/>
    <w:rsid w:val="004E219E"/>
    <w:rsid w:val="004E26AC"/>
    <w:rsid w:val="004E2D3D"/>
    <w:rsid w:val="004E359D"/>
    <w:rsid w:val="004E35EE"/>
    <w:rsid w:val="004E3D4B"/>
    <w:rsid w:val="004E5BC7"/>
    <w:rsid w:val="004E6619"/>
    <w:rsid w:val="004F0339"/>
    <w:rsid w:val="004F0C6C"/>
    <w:rsid w:val="004F12D9"/>
    <w:rsid w:val="004F17A2"/>
    <w:rsid w:val="004F1B3E"/>
    <w:rsid w:val="004F311C"/>
    <w:rsid w:val="004F38C5"/>
    <w:rsid w:val="004F3D0D"/>
    <w:rsid w:val="004F4B8D"/>
    <w:rsid w:val="004F6874"/>
    <w:rsid w:val="004F7A42"/>
    <w:rsid w:val="00500085"/>
    <w:rsid w:val="005010AB"/>
    <w:rsid w:val="005012E2"/>
    <w:rsid w:val="00502A65"/>
    <w:rsid w:val="005030D3"/>
    <w:rsid w:val="005033E1"/>
    <w:rsid w:val="00503EF3"/>
    <w:rsid w:val="00504021"/>
    <w:rsid w:val="005043F4"/>
    <w:rsid w:val="00506395"/>
    <w:rsid w:val="005065C1"/>
    <w:rsid w:val="005069F0"/>
    <w:rsid w:val="00506CF2"/>
    <w:rsid w:val="00506F7A"/>
    <w:rsid w:val="005073ED"/>
    <w:rsid w:val="005074A7"/>
    <w:rsid w:val="00510BB8"/>
    <w:rsid w:val="00511038"/>
    <w:rsid w:val="00511457"/>
    <w:rsid w:val="0051248C"/>
    <w:rsid w:val="00512CC8"/>
    <w:rsid w:val="00512D5E"/>
    <w:rsid w:val="005142C0"/>
    <w:rsid w:val="005149C6"/>
    <w:rsid w:val="0051599C"/>
    <w:rsid w:val="00516085"/>
    <w:rsid w:val="005164E0"/>
    <w:rsid w:val="00516B84"/>
    <w:rsid w:val="00520C4F"/>
    <w:rsid w:val="00521EE8"/>
    <w:rsid w:val="00522CB4"/>
    <w:rsid w:val="00523035"/>
    <w:rsid w:val="00523107"/>
    <w:rsid w:val="005233A0"/>
    <w:rsid w:val="00523633"/>
    <w:rsid w:val="00523D9D"/>
    <w:rsid w:val="005246AE"/>
    <w:rsid w:val="005247CB"/>
    <w:rsid w:val="00524ABD"/>
    <w:rsid w:val="0052541A"/>
    <w:rsid w:val="00525A4F"/>
    <w:rsid w:val="00525F53"/>
    <w:rsid w:val="005270CE"/>
    <w:rsid w:val="005279DC"/>
    <w:rsid w:val="00527C82"/>
    <w:rsid w:val="00527DD7"/>
    <w:rsid w:val="00530496"/>
    <w:rsid w:val="00530620"/>
    <w:rsid w:val="00530ED8"/>
    <w:rsid w:val="00530FD8"/>
    <w:rsid w:val="005312DC"/>
    <w:rsid w:val="00532790"/>
    <w:rsid w:val="005335E6"/>
    <w:rsid w:val="0053384D"/>
    <w:rsid w:val="005338E3"/>
    <w:rsid w:val="005345BA"/>
    <w:rsid w:val="005364BB"/>
    <w:rsid w:val="00536CA5"/>
    <w:rsid w:val="00536E53"/>
    <w:rsid w:val="005411F8"/>
    <w:rsid w:val="0054159E"/>
    <w:rsid w:val="00541CAB"/>
    <w:rsid w:val="0054212C"/>
    <w:rsid w:val="00542BB8"/>
    <w:rsid w:val="00543A17"/>
    <w:rsid w:val="005458A1"/>
    <w:rsid w:val="00545982"/>
    <w:rsid w:val="00546867"/>
    <w:rsid w:val="00547D9A"/>
    <w:rsid w:val="005500B6"/>
    <w:rsid w:val="0055037E"/>
    <w:rsid w:val="005505F4"/>
    <w:rsid w:val="00551729"/>
    <w:rsid w:val="005522A8"/>
    <w:rsid w:val="005527DA"/>
    <w:rsid w:val="00552E2B"/>
    <w:rsid w:val="005531EB"/>
    <w:rsid w:val="00553A69"/>
    <w:rsid w:val="00553DA0"/>
    <w:rsid w:val="00553FDB"/>
    <w:rsid w:val="00555A19"/>
    <w:rsid w:val="00555AC0"/>
    <w:rsid w:val="00556661"/>
    <w:rsid w:val="005568D7"/>
    <w:rsid w:val="005569B7"/>
    <w:rsid w:val="00557052"/>
    <w:rsid w:val="005570ED"/>
    <w:rsid w:val="005603A8"/>
    <w:rsid w:val="005625C3"/>
    <w:rsid w:val="0056298B"/>
    <w:rsid w:val="005630D2"/>
    <w:rsid w:val="00563617"/>
    <w:rsid w:val="00564B14"/>
    <w:rsid w:val="005652E9"/>
    <w:rsid w:val="00566976"/>
    <w:rsid w:val="0056720A"/>
    <w:rsid w:val="005708B8"/>
    <w:rsid w:val="0057093E"/>
    <w:rsid w:val="00570A66"/>
    <w:rsid w:val="00571BB5"/>
    <w:rsid w:val="00572177"/>
    <w:rsid w:val="00572261"/>
    <w:rsid w:val="00572654"/>
    <w:rsid w:val="00572C01"/>
    <w:rsid w:val="00572F90"/>
    <w:rsid w:val="00573474"/>
    <w:rsid w:val="00574129"/>
    <w:rsid w:val="00574583"/>
    <w:rsid w:val="00574690"/>
    <w:rsid w:val="00574B03"/>
    <w:rsid w:val="0057526A"/>
    <w:rsid w:val="005758D3"/>
    <w:rsid w:val="005765D4"/>
    <w:rsid w:val="005816B7"/>
    <w:rsid w:val="00581985"/>
    <w:rsid w:val="0058294A"/>
    <w:rsid w:val="0058295C"/>
    <w:rsid w:val="00582B0C"/>
    <w:rsid w:val="00582D1B"/>
    <w:rsid w:val="00582D4A"/>
    <w:rsid w:val="00582FEC"/>
    <w:rsid w:val="00583B8E"/>
    <w:rsid w:val="00583C92"/>
    <w:rsid w:val="00584A63"/>
    <w:rsid w:val="00584DC9"/>
    <w:rsid w:val="00584DD7"/>
    <w:rsid w:val="0058569D"/>
    <w:rsid w:val="00587BB3"/>
    <w:rsid w:val="00590910"/>
    <w:rsid w:val="00590C06"/>
    <w:rsid w:val="00590C9B"/>
    <w:rsid w:val="00590CFC"/>
    <w:rsid w:val="00591229"/>
    <w:rsid w:val="00591651"/>
    <w:rsid w:val="00591EFD"/>
    <w:rsid w:val="005926DF"/>
    <w:rsid w:val="00593D95"/>
    <w:rsid w:val="00594480"/>
    <w:rsid w:val="00594EA8"/>
    <w:rsid w:val="0059520D"/>
    <w:rsid w:val="00595B75"/>
    <w:rsid w:val="00595CE4"/>
    <w:rsid w:val="00595F21"/>
    <w:rsid w:val="00597CCD"/>
    <w:rsid w:val="00597EC2"/>
    <w:rsid w:val="005A0081"/>
    <w:rsid w:val="005A0ABC"/>
    <w:rsid w:val="005A2384"/>
    <w:rsid w:val="005A26D7"/>
    <w:rsid w:val="005A292C"/>
    <w:rsid w:val="005A3316"/>
    <w:rsid w:val="005A395B"/>
    <w:rsid w:val="005A48CF"/>
    <w:rsid w:val="005A4A15"/>
    <w:rsid w:val="005A4EB0"/>
    <w:rsid w:val="005A61BE"/>
    <w:rsid w:val="005A6FCD"/>
    <w:rsid w:val="005B0BCB"/>
    <w:rsid w:val="005B1121"/>
    <w:rsid w:val="005B144E"/>
    <w:rsid w:val="005B15F2"/>
    <w:rsid w:val="005B1755"/>
    <w:rsid w:val="005B228D"/>
    <w:rsid w:val="005B2BA1"/>
    <w:rsid w:val="005B30A5"/>
    <w:rsid w:val="005B326D"/>
    <w:rsid w:val="005B3615"/>
    <w:rsid w:val="005B633D"/>
    <w:rsid w:val="005B7A86"/>
    <w:rsid w:val="005B7B39"/>
    <w:rsid w:val="005B7F4E"/>
    <w:rsid w:val="005C17B5"/>
    <w:rsid w:val="005C1BBB"/>
    <w:rsid w:val="005C2B1B"/>
    <w:rsid w:val="005C36AF"/>
    <w:rsid w:val="005C36B3"/>
    <w:rsid w:val="005C5BEB"/>
    <w:rsid w:val="005C64EF"/>
    <w:rsid w:val="005C6856"/>
    <w:rsid w:val="005C6D67"/>
    <w:rsid w:val="005C7717"/>
    <w:rsid w:val="005D02CA"/>
    <w:rsid w:val="005D08E0"/>
    <w:rsid w:val="005D099E"/>
    <w:rsid w:val="005D25C2"/>
    <w:rsid w:val="005D3866"/>
    <w:rsid w:val="005D3D47"/>
    <w:rsid w:val="005D41EA"/>
    <w:rsid w:val="005D420B"/>
    <w:rsid w:val="005D4712"/>
    <w:rsid w:val="005D54B1"/>
    <w:rsid w:val="005D7ACC"/>
    <w:rsid w:val="005D7F5D"/>
    <w:rsid w:val="005E06BB"/>
    <w:rsid w:val="005E076A"/>
    <w:rsid w:val="005E190C"/>
    <w:rsid w:val="005E306A"/>
    <w:rsid w:val="005E3342"/>
    <w:rsid w:val="005E453F"/>
    <w:rsid w:val="005E45B0"/>
    <w:rsid w:val="005E544C"/>
    <w:rsid w:val="005E552D"/>
    <w:rsid w:val="005E5EDE"/>
    <w:rsid w:val="005E65AD"/>
    <w:rsid w:val="005E7438"/>
    <w:rsid w:val="005E7AD9"/>
    <w:rsid w:val="005F0B23"/>
    <w:rsid w:val="005F0C89"/>
    <w:rsid w:val="005F0CE2"/>
    <w:rsid w:val="005F123F"/>
    <w:rsid w:val="005F1E57"/>
    <w:rsid w:val="005F276E"/>
    <w:rsid w:val="005F33EB"/>
    <w:rsid w:val="005F3DF6"/>
    <w:rsid w:val="005F3F3C"/>
    <w:rsid w:val="005F4115"/>
    <w:rsid w:val="005F53EE"/>
    <w:rsid w:val="005F576D"/>
    <w:rsid w:val="005F58D3"/>
    <w:rsid w:val="005F5D1A"/>
    <w:rsid w:val="005F6219"/>
    <w:rsid w:val="005F6F1F"/>
    <w:rsid w:val="005F776F"/>
    <w:rsid w:val="005F788A"/>
    <w:rsid w:val="005F7995"/>
    <w:rsid w:val="00600368"/>
    <w:rsid w:val="00600BD7"/>
    <w:rsid w:val="006027A5"/>
    <w:rsid w:val="006027B2"/>
    <w:rsid w:val="00603225"/>
    <w:rsid w:val="006040F5"/>
    <w:rsid w:val="0060413F"/>
    <w:rsid w:val="00604B22"/>
    <w:rsid w:val="00604DAA"/>
    <w:rsid w:val="00605465"/>
    <w:rsid w:val="006100F8"/>
    <w:rsid w:val="00610CBC"/>
    <w:rsid w:val="00611F95"/>
    <w:rsid w:val="00612CBD"/>
    <w:rsid w:val="006148EE"/>
    <w:rsid w:val="00614DBB"/>
    <w:rsid w:val="00615704"/>
    <w:rsid w:val="00620C9E"/>
    <w:rsid w:val="0062310D"/>
    <w:rsid w:val="00623276"/>
    <w:rsid w:val="006239C0"/>
    <w:rsid w:val="00624379"/>
    <w:rsid w:val="00624AEF"/>
    <w:rsid w:val="006259C9"/>
    <w:rsid w:val="00625B00"/>
    <w:rsid w:val="00631121"/>
    <w:rsid w:val="00632847"/>
    <w:rsid w:val="006330A1"/>
    <w:rsid w:val="006331B5"/>
    <w:rsid w:val="00633509"/>
    <w:rsid w:val="00633869"/>
    <w:rsid w:val="006338AA"/>
    <w:rsid w:val="0063426B"/>
    <w:rsid w:val="0063429C"/>
    <w:rsid w:val="0063522C"/>
    <w:rsid w:val="00635A1B"/>
    <w:rsid w:val="00635A58"/>
    <w:rsid w:val="0063625C"/>
    <w:rsid w:val="006369E3"/>
    <w:rsid w:val="00636C1D"/>
    <w:rsid w:val="00636C92"/>
    <w:rsid w:val="006377B5"/>
    <w:rsid w:val="00640219"/>
    <w:rsid w:val="00640F34"/>
    <w:rsid w:val="0064140B"/>
    <w:rsid w:val="0064444F"/>
    <w:rsid w:val="00644D65"/>
    <w:rsid w:val="00644DC8"/>
    <w:rsid w:val="00645112"/>
    <w:rsid w:val="006454CB"/>
    <w:rsid w:val="006456BE"/>
    <w:rsid w:val="00645FBC"/>
    <w:rsid w:val="00647263"/>
    <w:rsid w:val="006473B5"/>
    <w:rsid w:val="006479A4"/>
    <w:rsid w:val="00647F63"/>
    <w:rsid w:val="00651543"/>
    <w:rsid w:val="006517FB"/>
    <w:rsid w:val="00651C7C"/>
    <w:rsid w:val="00651D7B"/>
    <w:rsid w:val="00651F77"/>
    <w:rsid w:val="00652232"/>
    <w:rsid w:val="00653BDA"/>
    <w:rsid w:val="00653EF2"/>
    <w:rsid w:val="00653FB7"/>
    <w:rsid w:val="006541C3"/>
    <w:rsid w:val="00655486"/>
    <w:rsid w:val="00655916"/>
    <w:rsid w:val="00655AD8"/>
    <w:rsid w:val="006570CF"/>
    <w:rsid w:val="00657275"/>
    <w:rsid w:val="00657642"/>
    <w:rsid w:val="00657887"/>
    <w:rsid w:val="0065790E"/>
    <w:rsid w:val="00657B01"/>
    <w:rsid w:val="00657F60"/>
    <w:rsid w:val="00661147"/>
    <w:rsid w:val="0066179D"/>
    <w:rsid w:val="00662C8B"/>
    <w:rsid w:val="00662EA6"/>
    <w:rsid w:val="00663E2B"/>
    <w:rsid w:val="0066540F"/>
    <w:rsid w:val="0066560D"/>
    <w:rsid w:val="00665E87"/>
    <w:rsid w:val="00665F66"/>
    <w:rsid w:val="006669AC"/>
    <w:rsid w:val="00666FD0"/>
    <w:rsid w:val="00667765"/>
    <w:rsid w:val="006702B8"/>
    <w:rsid w:val="006707CC"/>
    <w:rsid w:val="0067166C"/>
    <w:rsid w:val="0067356C"/>
    <w:rsid w:val="00675536"/>
    <w:rsid w:val="00675773"/>
    <w:rsid w:val="00675DB6"/>
    <w:rsid w:val="0067651E"/>
    <w:rsid w:val="00676AF3"/>
    <w:rsid w:val="00677A70"/>
    <w:rsid w:val="00677EB5"/>
    <w:rsid w:val="006802AA"/>
    <w:rsid w:val="00680F57"/>
    <w:rsid w:val="00682237"/>
    <w:rsid w:val="00682981"/>
    <w:rsid w:val="006844DE"/>
    <w:rsid w:val="00684A84"/>
    <w:rsid w:val="0068567E"/>
    <w:rsid w:val="00685C66"/>
    <w:rsid w:val="006869F5"/>
    <w:rsid w:val="00686AB8"/>
    <w:rsid w:val="006870BC"/>
    <w:rsid w:val="006879CB"/>
    <w:rsid w:val="00690247"/>
    <w:rsid w:val="00690635"/>
    <w:rsid w:val="00691A33"/>
    <w:rsid w:val="00691EAA"/>
    <w:rsid w:val="006924CB"/>
    <w:rsid w:val="0069312F"/>
    <w:rsid w:val="00693CC1"/>
    <w:rsid w:val="0069443D"/>
    <w:rsid w:val="00695596"/>
    <w:rsid w:val="00695634"/>
    <w:rsid w:val="00696161"/>
    <w:rsid w:val="006967CA"/>
    <w:rsid w:val="006967EF"/>
    <w:rsid w:val="00696E3B"/>
    <w:rsid w:val="00697254"/>
    <w:rsid w:val="006A03A5"/>
    <w:rsid w:val="006A08E0"/>
    <w:rsid w:val="006A0E5C"/>
    <w:rsid w:val="006A1C35"/>
    <w:rsid w:val="006A1EC9"/>
    <w:rsid w:val="006A242D"/>
    <w:rsid w:val="006A272E"/>
    <w:rsid w:val="006A284A"/>
    <w:rsid w:val="006A2CBA"/>
    <w:rsid w:val="006A46F2"/>
    <w:rsid w:val="006A670F"/>
    <w:rsid w:val="006A6987"/>
    <w:rsid w:val="006A6CA5"/>
    <w:rsid w:val="006A71AC"/>
    <w:rsid w:val="006A79EB"/>
    <w:rsid w:val="006B050C"/>
    <w:rsid w:val="006B1572"/>
    <w:rsid w:val="006B1AE0"/>
    <w:rsid w:val="006B2482"/>
    <w:rsid w:val="006B2D6A"/>
    <w:rsid w:val="006B3490"/>
    <w:rsid w:val="006B355B"/>
    <w:rsid w:val="006B392F"/>
    <w:rsid w:val="006B4749"/>
    <w:rsid w:val="006B4F66"/>
    <w:rsid w:val="006B5ADA"/>
    <w:rsid w:val="006B5ADB"/>
    <w:rsid w:val="006B5BD3"/>
    <w:rsid w:val="006B5CF3"/>
    <w:rsid w:val="006B5D1A"/>
    <w:rsid w:val="006B61B8"/>
    <w:rsid w:val="006B7A74"/>
    <w:rsid w:val="006B7E3B"/>
    <w:rsid w:val="006C05C7"/>
    <w:rsid w:val="006C0D6C"/>
    <w:rsid w:val="006C1413"/>
    <w:rsid w:val="006C149E"/>
    <w:rsid w:val="006C1F98"/>
    <w:rsid w:val="006C2569"/>
    <w:rsid w:val="006C3253"/>
    <w:rsid w:val="006C32B9"/>
    <w:rsid w:val="006C4439"/>
    <w:rsid w:val="006C4D2C"/>
    <w:rsid w:val="006C52D4"/>
    <w:rsid w:val="006C5421"/>
    <w:rsid w:val="006C67C8"/>
    <w:rsid w:val="006C6AF2"/>
    <w:rsid w:val="006C6CEE"/>
    <w:rsid w:val="006D003E"/>
    <w:rsid w:val="006D0A94"/>
    <w:rsid w:val="006D1122"/>
    <w:rsid w:val="006D1EB1"/>
    <w:rsid w:val="006D2540"/>
    <w:rsid w:val="006D2A8C"/>
    <w:rsid w:val="006D2D01"/>
    <w:rsid w:val="006D3705"/>
    <w:rsid w:val="006D3789"/>
    <w:rsid w:val="006D3B97"/>
    <w:rsid w:val="006D5B9B"/>
    <w:rsid w:val="006D6AB3"/>
    <w:rsid w:val="006D6B5E"/>
    <w:rsid w:val="006E0094"/>
    <w:rsid w:val="006E0254"/>
    <w:rsid w:val="006E1709"/>
    <w:rsid w:val="006E2EBF"/>
    <w:rsid w:val="006E3BE1"/>
    <w:rsid w:val="006E408B"/>
    <w:rsid w:val="006E40E3"/>
    <w:rsid w:val="006E4505"/>
    <w:rsid w:val="006E5558"/>
    <w:rsid w:val="006E6F3A"/>
    <w:rsid w:val="006E761E"/>
    <w:rsid w:val="006E7997"/>
    <w:rsid w:val="006E7AFD"/>
    <w:rsid w:val="006F060D"/>
    <w:rsid w:val="006F1490"/>
    <w:rsid w:val="006F1DCB"/>
    <w:rsid w:val="006F3A45"/>
    <w:rsid w:val="006F459F"/>
    <w:rsid w:val="006F5533"/>
    <w:rsid w:val="006F57A7"/>
    <w:rsid w:val="006F5811"/>
    <w:rsid w:val="006F6318"/>
    <w:rsid w:val="006F7172"/>
    <w:rsid w:val="006F7323"/>
    <w:rsid w:val="006F7428"/>
    <w:rsid w:val="006F76CC"/>
    <w:rsid w:val="00700645"/>
    <w:rsid w:val="00701823"/>
    <w:rsid w:val="00701908"/>
    <w:rsid w:val="0070190F"/>
    <w:rsid w:val="00701AFF"/>
    <w:rsid w:val="007021B7"/>
    <w:rsid w:val="00703704"/>
    <w:rsid w:val="0070531D"/>
    <w:rsid w:val="00706563"/>
    <w:rsid w:val="00706A67"/>
    <w:rsid w:val="00706E8B"/>
    <w:rsid w:val="0070774C"/>
    <w:rsid w:val="00711B6B"/>
    <w:rsid w:val="00712065"/>
    <w:rsid w:val="00713014"/>
    <w:rsid w:val="00713140"/>
    <w:rsid w:val="00713381"/>
    <w:rsid w:val="00713978"/>
    <w:rsid w:val="00713C37"/>
    <w:rsid w:val="0071405C"/>
    <w:rsid w:val="00714696"/>
    <w:rsid w:val="00714C8E"/>
    <w:rsid w:val="00715AA8"/>
    <w:rsid w:val="00715C81"/>
    <w:rsid w:val="007160DF"/>
    <w:rsid w:val="00716BF8"/>
    <w:rsid w:val="00716FCC"/>
    <w:rsid w:val="007176FE"/>
    <w:rsid w:val="00717C94"/>
    <w:rsid w:val="0072047F"/>
    <w:rsid w:val="00720965"/>
    <w:rsid w:val="00720A4C"/>
    <w:rsid w:val="00720C52"/>
    <w:rsid w:val="00721C28"/>
    <w:rsid w:val="00722843"/>
    <w:rsid w:val="0072293B"/>
    <w:rsid w:val="00723950"/>
    <w:rsid w:val="007239B3"/>
    <w:rsid w:val="00723A44"/>
    <w:rsid w:val="00724ABF"/>
    <w:rsid w:val="007261CB"/>
    <w:rsid w:val="007269C1"/>
    <w:rsid w:val="00726F1A"/>
    <w:rsid w:val="00727E05"/>
    <w:rsid w:val="00730904"/>
    <w:rsid w:val="00730B5C"/>
    <w:rsid w:val="0073143B"/>
    <w:rsid w:val="00733876"/>
    <w:rsid w:val="00733E00"/>
    <w:rsid w:val="00735921"/>
    <w:rsid w:val="00736999"/>
    <w:rsid w:val="00740D10"/>
    <w:rsid w:val="00741DC9"/>
    <w:rsid w:val="007425C8"/>
    <w:rsid w:val="00744FE0"/>
    <w:rsid w:val="00745371"/>
    <w:rsid w:val="0074685C"/>
    <w:rsid w:val="00746CEE"/>
    <w:rsid w:val="007475FD"/>
    <w:rsid w:val="00747902"/>
    <w:rsid w:val="00747C88"/>
    <w:rsid w:val="00747F6D"/>
    <w:rsid w:val="00751262"/>
    <w:rsid w:val="00751692"/>
    <w:rsid w:val="007520FE"/>
    <w:rsid w:val="00752642"/>
    <w:rsid w:val="007531BB"/>
    <w:rsid w:val="007541BF"/>
    <w:rsid w:val="0075428A"/>
    <w:rsid w:val="00755024"/>
    <w:rsid w:val="007564A1"/>
    <w:rsid w:val="00757651"/>
    <w:rsid w:val="00757690"/>
    <w:rsid w:val="00757D89"/>
    <w:rsid w:val="00760E4D"/>
    <w:rsid w:val="00760EE4"/>
    <w:rsid w:val="00761319"/>
    <w:rsid w:val="00761A97"/>
    <w:rsid w:val="00764039"/>
    <w:rsid w:val="00764735"/>
    <w:rsid w:val="00764AB0"/>
    <w:rsid w:val="007651E1"/>
    <w:rsid w:val="00765D35"/>
    <w:rsid w:val="007667EF"/>
    <w:rsid w:val="0076786A"/>
    <w:rsid w:val="00767BEC"/>
    <w:rsid w:val="007702F4"/>
    <w:rsid w:val="007724EF"/>
    <w:rsid w:val="00772914"/>
    <w:rsid w:val="00772BFC"/>
    <w:rsid w:val="007734A2"/>
    <w:rsid w:val="00773E59"/>
    <w:rsid w:val="00775821"/>
    <w:rsid w:val="00776126"/>
    <w:rsid w:val="00781067"/>
    <w:rsid w:val="00782482"/>
    <w:rsid w:val="00782C67"/>
    <w:rsid w:val="00783F2C"/>
    <w:rsid w:val="0078512F"/>
    <w:rsid w:val="00785E90"/>
    <w:rsid w:val="007865CB"/>
    <w:rsid w:val="00786B5D"/>
    <w:rsid w:val="0078743E"/>
    <w:rsid w:val="00787A90"/>
    <w:rsid w:val="00790E0E"/>
    <w:rsid w:val="007910D6"/>
    <w:rsid w:val="0079280A"/>
    <w:rsid w:val="00792A7C"/>
    <w:rsid w:val="00792AD2"/>
    <w:rsid w:val="00792D82"/>
    <w:rsid w:val="00793DB8"/>
    <w:rsid w:val="00793EB9"/>
    <w:rsid w:val="00793EC9"/>
    <w:rsid w:val="007949E8"/>
    <w:rsid w:val="00796D27"/>
    <w:rsid w:val="00796F9A"/>
    <w:rsid w:val="00797610"/>
    <w:rsid w:val="007A0AA3"/>
    <w:rsid w:val="007A0AE6"/>
    <w:rsid w:val="007A1127"/>
    <w:rsid w:val="007A11FC"/>
    <w:rsid w:val="007A1783"/>
    <w:rsid w:val="007A1ADE"/>
    <w:rsid w:val="007A2136"/>
    <w:rsid w:val="007A36F1"/>
    <w:rsid w:val="007A3919"/>
    <w:rsid w:val="007A3FD7"/>
    <w:rsid w:val="007A4C4E"/>
    <w:rsid w:val="007A7269"/>
    <w:rsid w:val="007A742D"/>
    <w:rsid w:val="007B0738"/>
    <w:rsid w:val="007B09D5"/>
    <w:rsid w:val="007B2513"/>
    <w:rsid w:val="007B2872"/>
    <w:rsid w:val="007B2C25"/>
    <w:rsid w:val="007B3A8C"/>
    <w:rsid w:val="007B3C79"/>
    <w:rsid w:val="007B5489"/>
    <w:rsid w:val="007B5C25"/>
    <w:rsid w:val="007B5CA1"/>
    <w:rsid w:val="007B5EA4"/>
    <w:rsid w:val="007B6323"/>
    <w:rsid w:val="007B6C72"/>
    <w:rsid w:val="007B7B4E"/>
    <w:rsid w:val="007C004F"/>
    <w:rsid w:val="007C0058"/>
    <w:rsid w:val="007C1068"/>
    <w:rsid w:val="007C145D"/>
    <w:rsid w:val="007C1481"/>
    <w:rsid w:val="007C177E"/>
    <w:rsid w:val="007C1971"/>
    <w:rsid w:val="007C2D82"/>
    <w:rsid w:val="007C37BB"/>
    <w:rsid w:val="007C382E"/>
    <w:rsid w:val="007C3D1B"/>
    <w:rsid w:val="007C3F80"/>
    <w:rsid w:val="007C478D"/>
    <w:rsid w:val="007C511D"/>
    <w:rsid w:val="007C5544"/>
    <w:rsid w:val="007C66CD"/>
    <w:rsid w:val="007C7986"/>
    <w:rsid w:val="007C7EBA"/>
    <w:rsid w:val="007D0859"/>
    <w:rsid w:val="007D09D9"/>
    <w:rsid w:val="007D22BE"/>
    <w:rsid w:val="007D2CD3"/>
    <w:rsid w:val="007D3C1A"/>
    <w:rsid w:val="007D4F20"/>
    <w:rsid w:val="007D52CA"/>
    <w:rsid w:val="007D5B06"/>
    <w:rsid w:val="007D6DAE"/>
    <w:rsid w:val="007D7502"/>
    <w:rsid w:val="007D7A07"/>
    <w:rsid w:val="007E058C"/>
    <w:rsid w:val="007E09E5"/>
    <w:rsid w:val="007E18A0"/>
    <w:rsid w:val="007E1D73"/>
    <w:rsid w:val="007E2944"/>
    <w:rsid w:val="007E3357"/>
    <w:rsid w:val="007E33BB"/>
    <w:rsid w:val="007E369F"/>
    <w:rsid w:val="007E4B10"/>
    <w:rsid w:val="007E4C5E"/>
    <w:rsid w:val="007E4FF7"/>
    <w:rsid w:val="007E5221"/>
    <w:rsid w:val="007E532B"/>
    <w:rsid w:val="007E63AC"/>
    <w:rsid w:val="007E63B0"/>
    <w:rsid w:val="007E74C5"/>
    <w:rsid w:val="007E7C39"/>
    <w:rsid w:val="007F0069"/>
    <w:rsid w:val="007F0222"/>
    <w:rsid w:val="007F1556"/>
    <w:rsid w:val="007F19E5"/>
    <w:rsid w:val="007F3062"/>
    <w:rsid w:val="007F3861"/>
    <w:rsid w:val="007F5738"/>
    <w:rsid w:val="007F5BA1"/>
    <w:rsid w:val="007F5D75"/>
    <w:rsid w:val="007F7A6D"/>
    <w:rsid w:val="0080072F"/>
    <w:rsid w:val="00801B3E"/>
    <w:rsid w:val="008029CA"/>
    <w:rsid w:val="00802A95"/>
    <w:rsid w:val="00803299"/>
    <w:rsid w:val="00805D42"/>
    <w:rsid w:val="00807E23"/>
    <w:rsid w:val="00810380"/>
    <w:rsid w:val="00810CD4"/>
    <w:rsid w:val="008115FA"/>
    <w:rsid w:val="008117D1"/>
    <w:rsid w:val="00811B30"/>
    <w:rsid w:val="00811CAD"/>
    <w:rsid w:val="008121E1"/>
    <w:rsid w:val="00812CCE"/>
    <w:rsid w:val="00813582"/>
    <w:rsid w:val="00814112"/>
    <w:rsid w:val="008146CC"/>
    <w:rsid w:val="00816003"/>
    <w:rsid w:val="0081638F"/>
    <w:rsid w:val="008177A0"/>
    <w:rsid w:val="00820877"/>
    <w:rsid w:val="008210BB"/>
    <w:rsid w:val="00821DE2"/>
    <w:rsid w:val="008221B0"/>
    <w:rsid w:val="0082241A"/>
    <w:rsid w:val="00823B81"/>
    <w:rsid w:val="00823B8C"/>
    <w:rsid w:val="00825BA4"/>
    <w:rsid w:val="00825CC2"/>
    <w:rsid w:val="0082637F"/>
    <w:rsid w:val="008264A5"/>
    <w:rsid w:val="00827851"/>
    <w:rsid w:val="00832436"/>
    <w:rsid w:val="0083268E"/>
    <w:rsid w:val="00832754"/>
    <w:rsid w:val="00832A69"/>
    <w:rsid w:val="00833F3C"/>
    <w:rsid w:val="00834ED7"/>
    <w:rsid w:val="0083522C"/>
    <w:rsid w:val="00835921"/>
    <w:rsid w:val="0083593C"/>
    <w:rsid w:val="00835F56"/>
    <w:rsid w:val="0083709C"/>
    <w:rsid w:val="00837CD9"/>
    <w:rsid w:val="00840ADD"/>
    <w:rsid w:val="0084326A"/>
    <w:rsid w:val="00843699"/>
    <w:rsid w:val="00843882"/>
    <w:rsid w:val="00843ED8"/>
    <w:rsid w:val="0084466E"/>
    <w:rsid w:val="00846274"/>
    <w:rsid w:val="00846A4F"/>
    <w:rsid w:val="00846EFE"/>
    <w:rsid w:val="00850979"/>
    <w:rsid w:val="00850E63"/>
    <w:rsid w:val="00851830"/>
    <w:rsid w:val="0085204C"/>
    <w:rsid w:val="0085527F"/>
    <w:rsid w:val="008562FF"/>
    <w:rsid w:val="00856A06"/>
    <w:rsid w:val="00856A0A"/>
    <w:rsid w:val="00856E73"/>
    <w:rsid w:val="00857BF2"/>
    <w:rsid w:val="00857CD7"/>
    <w:rsid w:val="00860839"/>
    <w:rsid w:val="00860ADC"/>
    <w:rsid w:val="00860BA8"/>
    <w:rsid w:val="00862459"/>
    <w:rsid w:val="0086276E"/>
    <w:rsid w:val="00862A9E"/>
    <w:rsid w:val="00863A86"/>
    <w:rsid w:val="00863F9A"/>
    <w:rsid w:val="008651FA"/>
    <w:rsid w:val="008657FC"/>
    <w:rsid w:val="008658C8"/>
    <w:rsid w:val="00866302"/>
    <w:rsid w:val="008667ED"/>
    <w:rsid w:val="00870B59"/>
    <w:rsid w:val="0087180E"/>
    <w:rsid w:val="0087238C"/>
    <w:rsid w:val="00872AE6"/>
    <w:rsid w:val="00874B5C"/>
    <w:rsid w:val="008755B3"/>
    <w:rsid w:val="00876086"/>
    <w:rsid w:val="008768BC"/>
    <w:rsid w:val="008772F6"/>
    <w:rsid w:val="00877C65"/>
    <w:rsid w:val="00877F61"/>
    <w:rsid w:val="008803B3"/>
    <w:rsid w:val="00880DBF"/>
    <w:rsid w:val="008818C1"/>
    <w:rsid w:val="00882D59"/>
    <w:rsid w:val="00883728"/>
    <w:rsid w:val="00884C28"/>
    <w:rsid w:val="00885003"/>
    <w:rsid w:val="008852A5"/>
    <w:rsid w:val="00885345"/>
    <w:rsid w:val="00885600"/>
    <w:rsid w:val="00885DD9"/>
    <w:rsid w:val="00886A8E"/>
    <w:rsid w:val="0088701C"/>
    <w:rsid w:val="00887162"/>
    <w:rsid w:val="00887F9A"/>
    <w:rsid w:val="008903E9"/>
    <w:rsid w:val="00890576"/>
    <w:rsid w:val="00890604"/>
    <w:rsid w:val="008907AB"/>
    <w:rsid w:val="00890DD0"/>
    <w:rsid w:val="00890FEE"/>
    <w:rsid w:val="0089167F"/>
    <w:rsid w:val="008921FB"/>
    <w:rsid w:val="00892330"/>
    <w:rsid w:val="008938EC"/>
    <w:rsid w:val="0089480F"/>
    <w:rsid w:val="0089481B"/>
    <w:rsid w:val="00895E39"/>
    <w:rsid w:val="008963C8"/>
    <w:rsid w:val="008967A9"/>
    <w:rsid w:val="00896903"/>
    <w:rsid w:val="008976D5"/>
    <w:rsid w:val="00897B17"/>
    <w:rsid w:val="008A01FC"/>
    <w:rsid w:val="008A0235"/>
    <w:rsid w:val="008A093B"/>
    <w:rsid w:val="008A0D18"/>
    <w:rsid w:val="008A0F8E"/>
    <w:rsid w:val="008A1A3D"/>
    <w:rsid w:val="008A285A"/>
    <w:rsid w:val="008A3074"/>
    <w:rsid w:val="008A4999"/>
    <w:rsid w:val="008A5BFE"/>
    <w:rsid w:val="008A698C"/>
    <w:rsid w:val="008A6D23"/>
    <w:rsid w:val="008A713B"/>
    <w:rsid w:val="008A78DA"/>
    <w:rsid w:val="008A7AEC"/>
    <w:rsid w:val="008B1EB7"/>
    <w:rsid w:val="008B3118"/>
    <w:rsid w:val="008B3E52"/>
    <w:rsid w:val="008B4731"/>
    <w:rsid w:val="008B560C"/>
    <w:rsid w:val="008B63A2"/>
    <w:rsid w:val="008B6807"/>
    <w:rsid w:val="008C0ECE"/>
    <w:rsid w:val="008C0EFE"/>
    <w:rsid w:val="008C0FD4"/>
    <w:rsid w:val="008C16D4"/>
    <w:rsid w:val="008C17AF"/>
    <w:rsid w:val="008C18B8"/>
    <w:rsid w:val="008C2352"/>
    <w:rsid w:val="008C2368"/>
    <w:rsid w:val="008C3343"/>
    <w:rsid w:val="008C4F3A"/>
    <w:rsid w:val="008C5011"/>
    <w:rsid w:val="008C58C0"/>
    <w:rsid w:val="008C6190"/>
    <w:rsid w:val="008C6589"/>
    <w:rsid w:val="008C7144"/>
    <w:rsid w:val="008C718E"/>
    <w:rsid w:val="008C773C"/>
    <w:rsid w:val="008C7CE0"/>
    <w:rsid w:val="008D048E"/>
    <w:rsid w:val="008D1474"/>
    <w:rsid w:val="008D2232"/>
    <w:rsid w:val="008D2F6F"/>
    <w:rsid w:val="008D4056"/>
    <w:rsid w:val="008D4D5E"/>
    <w:rsid w:val="008D530F"/>
    <w:rsid w:val="008D6521"/>
    <w:rsid w:val="008D6547"/>
    <w:rsid w:val="008D6970"/>
    <w:rsid w:val="008D698A"/>
    <w:rsid w:val="008D6AFF"/>
    <w:rsid w:val="008D7193"/>
    <w:rsid w:val="008E062A"/>
    <w:rsid w:val="008E288E"/>
    <w:rsid w:val="008E2BD7"/>
    <w:rsid w:val="008E3870"/>
    <w:rsid w:val="008E4056"/>
    <w:rsid w:val="008E45B0"/>
    <w:rsid w:val="008E6039"/>
    <w:rsid w:val="008E651E"/>
    <w:rsid w:val="008E6AC9"/>
    <w:rsid w:val="008E6AD8"/>
    <w:rsid w:val="008E6EC4"/>
    <w:rsid w:val="008E7455"/>
    <w:rsid w:val="008E7E91"/>
    <w:rsid w:val="008F00D5"/>
    <w:rsid w:val="008F1B7D"/>
    <w:rsid w:val="008F1D59"/>
    <w:rsid w:val="008F25B4"/>
    <w:rsid w:val="008F2BE5"/>
    <w:rsid w:val="008F2D11"/>
    <w:rsid w:val="008F2D81"/>
    <w:rsid w:val="008F2F25"/>
    <w:rsid w:val="008F4D92"/>
    <w:rsid w:val="008F4E6E"/>
    <w:rsid w:val="008F5E33"/>
    <w:rsid w:val="008F5E45"/>
    <w:rsid w:val="008F652B"/>
    <w:rsid w:val="008F7594"/>
    <w:rsid w:val="009006F0"/>
    <w:rsid w:val="00901CFC"/>
    <w:rsid w:val="00901EE9"/>
    <w:rsid w:val="00902241"/>
    <w:rsid w:val="009026C6"/>
    <w:rsid w:val="009028FD"/>
    <w:rsid w:val="00902A89"/>
    <w:rsid w:val="00902CD6"/>
    <w:rsid w:val="009032C3"/>
    <w:rsid w:val="00903346"/>
    <w:rsid w:val="00903AAB"/>
    <w:rsid w:val="00903E0D"/>
    <w:rsid w:val="009046CD"/>
    <w:rsid w:val="00904B63"/>
    <w:rsid w:val="00907AFB"/>
    <w:rsid w:val="00907CC9"/>
    <w:rsid w:val="00910E36"/>
    <w:rsid w:val="0091208C"/>
    <w:rsid w:val="009122CB"/>
    <w:rsid w:val="009128E4"/>
    <w:rsid w:val="0091362F"/>
    <w:rsid w:val="0091489C"/>
    <w:rsid w:val="00914C83"/>
    <w:rsid w:val="00915C83"/>
    <w:rsid w:val="00916509"/>
    <w:rsid w:val="00917060"/>
    <w:rsid w:val="009171D8"/>
    <w:rsid w:val="009214DB"/>
    <w:rsid w:val="009215D1"/>
    <w:rsid w:val="009217FD"/>
    <w:rsid w:val="00921A19"/>
    <w:rsid w:val="00922A47"/>
    <w:rsid w:val="009230EC"/>
    <w:rsid w:val="009232E1"/>
    <w:rsid w:val="00924223"/>
    <w:rsid w:val="00924409"/>
    <w:rsid w:val="00924852"/>
    <w:rsid w:val="00924DA8"/>
    <w:rsid w:val="00926217"/>
    <w:rsid w:val="009265A5"/>
    <w:rsid w:val="00926667"/>
    <w:rsid w:val="00926AE4"/>
    <w:rsid w:val="00926C02"/>
    <w:rsid w:val="009270CB"/>
    <w:rsid w:val="009277FD"/>
    <w:rsid w:val="00927952"/>
    <w:rsid w:val="0093065A"/>
    <w:rsid w:val="0093164A"/>
    <w:rsid w:val="009326C2"/>
    <w:rsid w:val="00932C6A"/>
    <w:rsid w:val="00932E43"/>
    <w:rsid w:val="00932ED1"/>
    <w:rsid w:val="00933269"/>
    <w:rsid w:val="00933508"/>
    <w:rsid w:val="00934206"/>
    <w:rsid w:val="0093447C"/>
    <w:rsid w:val="009348A7"/>
    <w:rsid w:val="00934DC1"/>
    <w:rsid w:val="00935078"/>
    <w:rsid w:val="009353A7"/>
    <w:rsid w:val="00936D46"/>
    <w:rsid w:val="00937751"/>
    <w:rsid w:val="0094191C"/>
    <w:rsid w:val="00941D43"/>
    <w:rsid w:val="00941F7E"/>
    <w:rsid w:val="009438F5"/>
    <w:rsid w:val="00944C18"/>
    <w:rsid w:val="0094548A"/>
    <w:rsid w:val="009470CF"/>
    <w:rsid w:val="009471BF"/>
    <w:rsid w:val="009500FF"/>
    <w:rsid w:val="00952182"/>
    <w:rsid w:val="0095267D"/>
    <w:rsid w:val="00952B7A"/>
    <w:rsid w:val="00952C39"/>
    <w:rsid w:val="0095365E"/>
    <w:rsid w:val="00954660"/>
    <w:rsid w:val="009551F7"/>
    <w:rsid w:val="00955EAE"/>
    <w:rsid w:val="00955FF9"/>
    <w:rsid w:val="0095643A"/>
    <w:rsid w:val="009568FE"/>
    <w:rsid w:val="009571C5"/>
    <w:rsid w:val="00957AC4"/>
    <w:rsid w:val="00961AC5"/>
    <w:rsid w:val="009623FC"/>
    <w:rsid w:val="00962A17"/>
    <w:rsid w:val="00964905"/>
    <w:rsid w:val="00965BC9"/>
    <w:rsid w:val="00965D78"/>
    <w:rsid w:val="00965FE3"/>
    <w:rsid w:val="00966D9C"/>
    <w:rsid w:val="009676E4"/>
    <w:rsid w:val="009678B1"/>
    <w:rsid w:val="00967B03"/>
    <w:rsid w:val="00970026"/>
    <w:rsid w:val="00970A7E"/>
    <w:rsid w:val="00970C0E"/>
    <w:rsid w:val="00971CFE"/>
    <w:rsid w:val="00972338"/>
    <w:rsid w:val="0097295D"/>
    <w:rsid w:val="009744E6"/>
    <w:rsid w:val="00974F4A"/>
    <w:rsid w:val="00975112"/>
    <w:rsid w:val="0097524D"/>
    <w:rsid w:val="00976699"/>
    <w:rsid w:val="00976BEF"/>
    <w:rsid w:val="00977669"/>
    <w:rsid w:val="0098067D"/>
    <w:rsid w:val="00980CAD"/>
    <w:rsid w:val="009816B0"/>
    <w:rsid w:val="00982237"/>
    <w:rsid w:val="0098290E"/>
    <w:rsid w:val="00982D82"/>
    <w:rsid w:val="00983285"/>
    <w:rsid w:val="009856DE"/>
    <w:rsid w:val="00985AFA"/>
    <w:rsid w:val="00985FE4"/>
    <w:rsid w:val="009861D9"/>
    <w:rsid w:val="00986718"/>
    <w:rsid w:val="00986A9C"/>
    <w:rsid w:val="00987A60"/>
    <w:rsid w:val="00990A27"/>
    <w:rsid w:val="00990C20"/>
    <w:rsid w:val="009915CB"/>
    <w:rsid w:val="009915D9"/>
    <w:rsid w:val="0099309C"/>
    <w:rsid w:val="00993E88"/>
    <w:rsid w:val="00994113"/>
    <w:rsid w:val="00994BBA"/>
    <w:rsid w:val="00995086"/>
    <w:rsid w:val="009961C8"/>
    <w:rsid w:val="00996CBA"/>
    <w:rsid w:val="00997177"/>
    <w:rsid w:val="009977E8"/>
    <w:rsid w:val="009A05FA"/>
    <w:rsid w:val="009A076B"/>
    <w:rsid w:val="009A1152"/>
    <w:rsid w:val="009A1949"/>
    <w:rsid w:val="009A5373"/>
    <w:rsid w:val="009A5AF4"/>
    <w:rsid w:val="009A6D88"/>
    <w:rsid w:val="009A70BA"/>
    <w:rsid w:val="009A7BB8"/>
    <w:rsid w:val="009A7D56"/>
    <w:rsid w:val="009A7DA4"/>
    <w:rsid w:val="009B00D3"/>
    <w:rsid w:val="009B03E7"/>
    <w:rsid w:val="009B0941"/>
    <w:rsid w:val="009B1A47"/>
    <w:rsid w:val="009B21AF"/>
    <w:rsid w:val="009B286A"/>
    <w:rsid w:val="009B2E4C"/>
    <w:rsid w:val="009B3B61"/>
    <w:rsid w:val="009B42C2"/>
    <w:rsid w:val="009B5A35"/>
    <w:rsid w:val="009C08BA"/>
    <w:rsid w:val="009C15E8"/>
    <w:rsid w:val="009C1E40"/>
    <w:rsid w:val="009C2F3D"/>
    <w:rsid w:val="009C3873"/>
    <w:rsid w:val="009C3F03"/>
    <w:rsid w:val="009C4180"/>
    <w:rsid w:val="009C485A"/>
    <w:rsid w:val="009C4CAC"/>
    <w:rsid w:val="009C51D7"/>
    <w:rsid w:val="009C575B"/>
    <w:rsid w:val="009C6599"/>
    <w:rsid w:val="009C68FF"/>
    <w:rsid w:val="009C6ECF"/>
    <w:rsid w:val="009C7662"/>
    <w:rsid w:val="009D0DEB"/>
    <w:rsid w:val="009D0F2D"/>
    <w:rsid w:val="009D10B2"/>
    <w:rsid w:val="009D190F"/>
    <w:rsid w:val="009D1E73"/>
    <w:rsid w:val="009D25DF"/>
    <w:rsid w:val="009D28D9"/>
    <w:rsid w:val="009D5780"/>
    <w:rsid w:val="009D5F5E"/>
    <w:rsid w:val="009D64ED"/>
    <w:rsid w:val="009D65C4"/>
    <w:rsid w:val="009D796A"/>
    <w:rsid w:val="009D7A0B"/>
    <w:rsid w:val="009D7EF7"/>
    <w:rsid w:val="009E061D"/>
    <w:rsid w:val="009E190E"/>
    <w:rsid w:val="009E3D6F"/>
    <w:rsid w:val="009E40E1"/>
    <w:rsid w:val="009E414C"/>
    <w:rsid w:val="009E4852"/>
    <w:rsid w:val="009E4E24"/>
    <w:rsid w:val="009E539F"/>
    <w:rsid w:val="009E6185"/>
    <w:rsid w:val="009E65A0"/>
    <w:rsid w:val="009E69AE"/>
    <w:rsid w:val="009E6FA8"/>
    <w:rsid w:val="009E7BCF"/>
    <w:rsid w:val="009E7D72"/>
    <w:rsid w:val="009F03C1"/>
    <w:rsid w:val="009F0B03"/>
    <w:rsid w:val="009F0BA6"/>
    <w:rsid w:val="009F1E46"/>
    <w:rsid w:val="009F263F"/>
    <w:rsid w:val="009F393B"/>
    <w:rsid w:val="009F3F88"/>
    <w:rsid w:val="009F5057"/>
    <w:rsid w:val="009F51B0"/>
    <w:rsid w:val="009F55FD"/>
    <w:rsid w:val="009F5F37"/>
    <w:rsid w:val="009F67FA"/>
    <w:rsid w:val="009F7E0F"/>
    <w:rsid w:val="00A00421"/>
    <w:rsid w:val="00A009DF"/>
    <w:rsid w:val="00A00F14"/>
    <w:rsid w:val="00A01348"/>
    <w:rsid w:val="00A0179C"/>
    <w:rsid w:val="00A017E4"/>
    <w:rsid w:val="00A01BF7"/>
    <w:rsid w:val="00A024FB"/>
    <w:rsid w:val="00A03986"/>
    <w:rsid w:val="00A055D2"/>
    <w:rsid w:val="00A056EF"/>
    <w:rsid w:val="00A05885"/>
    <w:rsid w:val="00A0638C"/>
    <w:rsid w:val="00A0662C"/>
    <w:rsid w:val="00A06E9D"/>
    <w:rsid w:val="00A07D7A"/>
    <w:rsid w:val="00A07DDD"/>
    <w:rsid w:val="00A10B7A"/>
    <w:rsid w:val="00A114E8"/>
    <w:rsid w:val="00A12480"/>
    <w:rsid w:val="00A12824"/>
    <w:rsid w:val="00A12C7B"/>
    <w:rsid w:val="00A13AC7"/>
    <w:rsid w:val="00A152E3"/>
    <w:rsid w:val="00A153C7"/>
    <w:rsid w:val="00A15418"/>
    <w:rsid w:val="00A154D6"/>
    <w:rsid w:val="00A156FE"/>
    <w:rsid w:val="00A1570C"/>
    <w:rsid w:val="00A15E59"/>
    <w:rsid w:val="00A164F4"/>
    <w:rsid w:val="00A16E36"/>
    <w:rsid w:val="00A176D9"/>
    <w:rsid w:val="00A2244F"/>
    <w:rsid w:val="00A22962"/>
    <w:rsid w:val="00A2399E"/>
    <w:rsid w:val="00A2487A"/>
    <w:rsid w:val="00A24ABE"/>
    <w:rsid w:val="00A24CF0"/>
    <w:rsid w:val="00A25695"/>
    <w:rsid w:val="00A268E6"/>
    <w:rsid w:val="00A26990"/>
    <w:rsid w:val="00A274FD"/>
    <w:rsid w:val="00A279D0"/>
    <w:rsid w:val="00A302EB"/>
    <w:rsid w:val="00A319F4"/>
    <w:rsid w:val="00A31F3D"/>
    <w:rsid w:val="00A32320"/>
    <w:rsid w:val="00A33778"/>
    <w:rsid w:val="00A35138"/>
    <w:rsid w:val="00A35284"/>
    <w:rsid w:val="00A35456"/>
    <w:rsid w:val="00A35530"/>
    <w:rsid w:val="00A36685"/>
    <w:rsid w:val="00A36774"/>
    <w:rsid w:val="00A37278"/>
    <w:rsid w:val="00A37A95"/>
    <w:rsid w:val="00A40DD6"/>
    <w:rsid w:val="00A41213"/>
    <w:rsid w:val="00A41638"/>
    <w:rsid w:val="00A42D04"/>
    <w:rsid w:val="00A42DFD"/>
    <w:rsid w:val="00A43FC1"/>
    <w:rsid w:val="00A443AB"/>
    <w:rsid w:val="00A461AE"/>
    <w:rsid w:val="00A46471"/>
    <w:rsid w:val="00A46D8E"/>
    <w:rsid w:val="00A47EF8"/>
    <w:rsid w:val="00A511D5"/>
    <w:rsid w:val="00A5164B"/>
    <w:rsid w:val="00A51758"/>
    <w:rsid w:val="00A5218A"/>
    <w:rsid w:val="00A524D0"/>
    <w:rsid w:val="00A528FD"/>
    <w:rsid w:val="00A52908"/>
    <w:rsid w:val="00A534BF"/>
    <w:rsid w:val="00A5389D"/>
    <w:rsid w:val="00A53F0D"/>
    <w:rsid w:val="00A54707"/>
    <w:rsid w:val="00A54E1A"/>
    <w:rsid w:val="00A55561"/>
    <w:rsid w:val="00A5569E"/>
    <w:rsid w:val="00A55D2A"/>
    <w:rsid w:val="00A561A9"/>
    <w:rsid w:val="00A561D7"/>
    <w:rsid w:val="00A570B2"/>
    <w:rsid w:val="00A57C98"/>
    <w:rsid w:val="00A57D76"/>
    <w:rsid w:val="00A60D6D"/>
    <w:rsid w:val="00A61217"/>
    <w:rsid w:val="00A61600"/>
    <w:rsid w:val="00A62282"/>
    <w:rsid w:val="00A62E52"/>
    <w:rsid w:val="00A640C4"/>
    <w:rsid w:val="00A6432D"/>
    <w:rsid w:val="00A65887"/>
    <w:rsid w:val="00A664F9"/>
    <w:rsid w:val="00A67321"/>
    <w:rsid w:val="00A70260"/>
    <w:rsid w:val="00A70351"/>
    <w:rsid w:val="00A7087B"/>
    <w:rsid w:val="00A71130"/>
    <w:rsid w:val="00A72E51"/>
    <w:rsid w:val="00A73103"/>
    <w:rsid w:val="00A732F1"/>
    <w:rsid w:val="00A759F3"/>
    <w:rsid w:val="00A75AC6"/>
    <w:rsid w:val="00A76A23"/>
    <w:rsid w:val="00A771C8"/>
    <w:rsid w:val="00A77BC6"/>
    <w:rsid w:val="00A80061"/>
    <w:rsid w:val="00A8086F"/>
    <w:rsid w:val="00A80F1A"/>
    <w:rsid w:val="00A8104D"/>
    <w:rsid w:val="00A81404"/>
    <w:rsid w:val="00A81624"/>
    <w:rsid w:val="00A821DE"/>
    <w:rsid w:val="00A823A9"/>
    <w:rsid w:val="00A836EB"/>
    <w:rsid w:val="00A83F54"/>
    <w:rsid w:val="00A84353"/>
    <w:rsid w:val="00A843A4"/>
    <w:rsid w:val="00A84CFC"/>
    <w:rsid w:val="00A85B77"/>
    <w:rsid w:val="00A85D49"/>
    <w:rsid w:val="00A8687A"/>
    <w:rsid w:val="00A87792"/>
    <w:rsid w:val="00A90FA1"/>
    <w:rsid w:val="00A90FF5"/>
    <w:rsid w:val="00A910CD"/>
    <w:rsid w:val="00A91317"/>
    <w:rsid w:val="00A91913"/>
    <w:rsid w:val="00A91CC3"/>
    <w:rsid w:val="00A92015"/>
    <w:rsid w:val="00A9251E"/>
    <w:rsid w:val="00A9299B"/>
    <w:rsid w:val="00A931AD"/>
    <w:rsid w:val="00A95064"/>
    <w:rsid w:val="00A9688A"/>
    <w:rsid w:val="00A97A74"/>
    <w:rsid w:val="00AA135F"/>
    <w:rsid w:val="00AA1734"/>
    <w:rsid w:val="00AA23A7"/>
    <w:rsid w:val="00AA301A"/>
    <w:rsid w:val="00AA330A"/>
    <w:rsid w:val="00AA39E3"/>
    <w:rsid w:val="00AA3F7F"/>
    <w:rsid w:val="00AA49A9"/>
    <w:rsid w:val="00AA5CB8"/>
    <w:rsid w:val="00AA64A0"/>
    <w:rsid w:val="00AA6917"/>
    <w:rsid w:val="00AA7EC3"/>
    <w:rsid w:val="00AB0801"/>
    <w:rsid w:val="00AB0B49"/>
    <w:rsid w:val="00AB0B9F"/>
    <w:rsid w:val="00AB19F1"/>
    <w:rsid w:val="00AB1D48"/>
    <w:rsid w:val="00AB20DF"/>
    <w:rsid w:val="00AB2392"/>
    <w:rsid w:val="00AB2BE4"/>
    <w:rsid w:val="00AB37A0"/>
    <w:rsid w:val="00AB4C52"/>
    <w:rsid w:val="00AB4DB7"/>
    <w:rsid w:val="00AB5904"/>
    <w:rsid w:val="00AB6081"/>
    <w:rsid w:val="00AB628F"/>
    <w:rsid w:val="00AB7112"/>
    <w:rsid w:val="00AB792C"/>
    <w:rsid w:val="00AB7AB5"/>
    <w:rsid w:val="00AB7B9F"/>
    <w:rsid w:val="00AC0492"/>
    <w:rsid w:val="00AC26F8"/>
    <w:rsid w:val="00AC38CC"/>
    <w:rsid w:val="00AC4019"/>
    <w:rsid w:val="00AC46A6"/>
    <w:rsid w:val="00AC6128"/>
    <w:rsid w:val="00AC7CF2"/>
    <w:rsid w:val="00AD0295"/>
    <w:rsid w:val="00AD0B5E"/>
    <w:rsid w:val="00AD30CD"/>
    <w:rsid w:val="00AD3126"/>
    <w:rsid w:val="00AD33EC"/>
    <w:rsid w:val="00AD3C40"/>
    <w:rsid w:val="00AD4EA5"/>
    <w:rsid w:val="00AD544F"/>
    <w:rsid w:val="00AD549E"/>
    <w:rsid w:val="00AD665A"/>
    <w:rsid w:val="00AD699B"/>
    <w:rsid w:val="00AD6B84"/>
    <w:rsid w:val="00AD746C"/>
    <w:rsid w:val="00AD77D3"/>
    <w:rsid w:val="00AE0048"/>
    <w:rsid w:val="00AE0CC1"/>
    <w:rsid w:val="00AE1295"/>
    <w:rsid w:val="00AE242F"/>
    <w:rsid w:val="00AE2FF4"/>
    <w:rsid w:val="00AE3701"/>
    <w:rsid w:val="00AE3898"/>
    <w:rsid w:val="00AE3979"/>
    <w:rsid w:val="00AE3FEC"/>
    <w:rsid w:val="00AE40CE"/>
    <w:rsid w:val="00AE48C0"/>
    <w:rsid w:val="00AE585B"/>
    <w:rsid w:val="00AE5AFF"/>
    <w:rsid w:val="00AE61D9"/>
    <w:rsid w:val="00AE6214"/>
    <w:rsid w:val="00AE62F0"/>
    <w:rsid w:val="00AE6409"/>
    <w:rsid w:val="00AE6750"/>
    <w:rsid w:val="00AE677E"/>
    <w:rsid w:val="00AE6B1D"/>
    <w:rsid w:val="00AE7DEE"/>
    <w:rsid w:val="00AF0E75"/>
    <w:rsid w:val="00AF225A"/>
    <w:rsid w:val="00AF2824"/>
    <w:rsid w:val="00AF50F4"/>
    <w:rsid w:val="00AF55E4"/>
    <w:rsid w:val="00AF6359"/>
    <w:rsid w:val="00AF6431"/>
    <w:rsid w:val="00AF6929"/>
    <w:rsid w:val="00AF6C4B"/>
    <w:rsid w:val="00AF77CF"/>
    <w:rsid w:val="00AF7DF9"/>
    <w:rsid w:val="00AF7F32"/>
    <w:rsid w:val="00B0039C"/>
    <w:rsid w:val="00B016DD"/>
    <w:rsid w:val="00B01DC9"/>
    <w:rsid w:val="00B020A0"/>
    <w:rsid w:val="00B021E5"/>
    <w:rsid w:val="00B028E8"/>
    <w:rsid w:val="00B03408"/>
    <w:rsid w:val="00B03932"/>
    <w:rsid w:val="00B039E3"/>
    <w:rsid w:val="00B042D2"/>
    <w:rsid w:val="00B04AA8"/>
    <w:rsid w:val="00B0510E"/>
    <w:rsid w:val="00B0513D"/>
    <w:rsid w:val="00B051FF"/>
    <w:rsid w:val="00B056DA"/>
    <w:rsid w:val="00B06BB8"/>
    <w:rsid w:val="00B06C18"/>
    <w:rsid w:val="00B1012F"/>
    <w:rsid w:val="00B10A77"/>
    <w:rsid w:val="00B10AA7"/>
    <w:rsid w:val="00B125BB"/>
    <w:rsid w:val="00B12A07"/>
    <w:rsid w:val="00B12A44"/>
    <w:rsid w:val="00B131DB"/>
    <w:rsid w:val="00B13660"/>
    <w:rsid w:val="00B139B4"/>
    <w:rsid w:val="00B13D72"/>
    <w:rsid w:val="00B13D83"/>
    <w:rsid w:val="00B13F21"/>
    <w:rsid w:val="00B148A9"/>
    <w:rsid w:val="00B169D3"/>
    <w:rsid w:val="00B170AE"/>
    <w:rsid w:val="00B2115C"/>
    <w:rsid w:val="00B213B1"/>
    <w:rsid w:val="00B21430"/>
    <w:rsid w:val="00B21770"/>
    <w:rsid w:val="00B218D9"/>
    <w:rsid w:val="00B22C92"/>
    <w:rsid w:val="00B23685"/>
    <w:rsid w:val="00B236C9"/>
    <w:rsid w:val="00B243AD"/>
    <w:rsid w:val="00B244C7"/>
    <w:rsid w:val="00B24FCB"/>
    <w:rsid w:val="00B25234"/>
    <w:rsid w:val="00B25273"/>
    <w:rsid w:val="00B2531D"/>
    <w:rsid w:val="00B25694"/>
    <w:rsid w:val="00B25C13"/>
    <w:rsid w:val="00B25EAC"/>
    <w:rsid w:val="00B267AC"/>
    <w:rsid w:val="00B27B3D"/>
    <w:rsid w:val="00B3155E"/>
    <w:rsid w:val="00B326DF"/>
    <w:rsid w:val="00B32818"/>
    <w:rsid w:val="00B335DC"/>
    <w:rsid w:val="00B33C5A"/>
    <w:rsid w:val="00B348EE"/>
    <w:rsid w:val="00B3491E"/>
    <w:rsid w:val="00B34D94"/>
    <w:rsid w:val="00B357D8"/>
    <w:rsid w:val="00B35A7D"/>
    <w:rsid w:val="00B36F57"/>
    <w:rsid w:val="00B37FD9"/>
    <w:rsid w:val="00B414F1"/>
    <w:rsid w:val="00B41BA4"/>
    <w:rsid w:val="00B42CC2"/>
    <w:rsid w:val="00B43CA2"/>
    <w:rsid w:val="00B43E90"/>
    <w:rsid w:val="00B441A9"/>
    <w:rsid w:val="00B44AC4"/>
    <w:rsid w:val="00B44BC1"/>
    <w:rsid w:val="00B44D06"/>
    <w:rsid w:val="00B45EDD"/>
    <w:rsid w:val="00B465A4"/>
    <w:rsid w:val="00B477D5"/>
    <w:rsid w:val="00B47F22"/>
    <w:rsid w:val="00B50B5C"/>
    <w:rsid w:val="00B5274C"/>
    <w:rsid w:val="00B52EFD"/>
    <w:rsid w:val="00B537DA"/>
    <w:rsid w:val="00B5391E"/>
    <w:rsid w:val="00B539EF"/>
    <w:rsid w:val="00B54A16"/>
    <w:rsid w:val="00B55F0F"/>
    <w:rsid w:val="00B5614E"/>
    <w:rsid w:val="00B5656B"/>
    <w:rsid w:val="00B56D2B"/>
    <w:rsid w:val="00B57A1A"/>
    <w:rsid w:val="00B601C9"/>
    <w:rsid w:val="00B60240"/>
    <w:rsid w:val="00B60287"/>
    <w:rsid w:val="00B613F2"/>
    <w:rsid w:val="00B61BEB"/>
    <w:rsid w:val="00B62808"/>
    <w:rsid w:val="00B62E13"/>
    <w:rsid w:val="00B63472"/>
    <w:rsid w:val="00B63A37"/>
    <w:rsid w:val="00B63EFF"/>
    <w:rsid w:val="00B6484C"/>
    <w:rsid w:val="00B64F9E"/>
    <w:rsid w:val="00B6672C"/>
    <w:rsid w:val="00B667C2"/>
    <w:rsid w:val="00B678FE"/>
    <w:rsid w:val="00B67F78"/>
    <w:rsid w:val="00B70348"/>
    <w:rsid w:val="00B704F7"/>
    <w:rsid w:val="00B70F48"/>
    <w:rsid w:val="00B711A0"/>
    <w:rsid w:val="00B71A02"/>
    <w:rsid w:val="00B7215B"/>
    <w:rsid w:val="00B73B6A"/>
    <w:rsid w:val="00B7443A"/>
    <w:rsid w:val="00B74647"/>
    <w:rsid w:val="00B74CB7"/>
    <w:rsid w:val="00B75639"/>
    <w:rsid w:val="00B75CB2"/>
    <w:rsid w:val="00B76FCA"/>
    <w:rsid w:val="00B7704A"/>
    <w:rsid w:val="00B80038"/>
    <w:rsid w:val="00B8042E"/>
    <w:rsid w:val="00B80F79"/>
    <w:rsid w:val="00B8258A"/>
    <w:rsid w:val="00B82F3C"/>
    <w:rsid w:val="00B83290"/>
    <w:rsid w:val="00B83409"/>
    <w:rsid w:val="00B8415B"/>
    <w:rsid w:val="00B842AF"/>
    <w:rsid w:val="00B844C1"/>
    <w:rsid w:val="00B84A58"/>
    <w:rsid w:val="00B855CA"/>
    <w:rsid w:val="00B8643A"/>
    <w:rsid w:val="00B86E71"/>
    <w:rsid w:val="00B8702E"/>
    <w:rsid w:val="00B8727A"/>
    <w:rsid w:val="00B87699"/>
    <w:rsid w:val="00B87B7F"/>
    <w:rsid w:val="00B907EE"/>
    <w:rsid w:val="00B91AA9"/>
    <w:rsid w:val="00B91D59"/>
    <w:rsid w:val="00B91D99"/>
    <w:rsid w:val="00B91E45"/>
    <w:rsid w:val="00B92008"/>
    <w:rsid w:val="00B922D6"/>
    <w:rsid w:val="00B92355"/>
    <w:rsid w:val="00B93248"/>
    <w:rsid w:val="00B93B48"/>
    <w:rsid w:val="00B95119"/>
    <w:rsid w:val="00B95491"/>
    <w:rsid w:val="00B954EF"/>
    <w:rsid w:val="00B9662F"/>
    <w:rsid w:val="00B9663C"/>
    <w:rsid w:val="00B96B33"/>
    <w:rsid w:val="00B96B75"/>
    <w:rsid w:val="00B97053"/>
    <w:rsid w:val="00B9705B"/>
    <w:rsid w:val="00B97E4B"/>
    <w:rsid w:val="00BA0E91"/>
    <w:rsid w:val="00BA0ED7"/>
    <w:rsid w:val="00BA14AF"/>
    <w:rsid w:val="00BA1F22"/>
    <w:rsid w:val="00BA202B"/>
    <w:rsid w:val="00BA4316"/>
    <w:rsid w:val="00BA46A1"/>
    <w:rsid w:val="00BA4A45"/>
    <w:rsid w:val="00BA4E47"/>
    <w:rsid w:val="00BA549D"/>
    <w:rsid w:val="00BA5606"/>
    <w:rsid w:val="00BA5B2F"/>
    <w:rsid w:val="00BA5B7B"/>
    <w:rsid w:val="00BA5F1C"/>
    <w:rsid w:val="00BA7D75"/>
    <w:rsid w:val="00BB068E"/>
    <w:rsid w:val="00BB06DD"/>
    <w:rsid w:val="00BB0EBE"/>
    <w:rsid w:val="00BB1270"/>
    <w:rsid w:val="00BB1F61"/>
    <w:rsid w:val="00BB2256"/>
    <w:rsid w:val="00BB2519"/>
    <w:rsid w:val="00BB2E21"/>
    <w:rsid w:val="00BB33B1"/>
    <w:rsid w:val="00BB353B"/>
    <w:rsid w:val="00BB41FC"/>
    <w:rsid w:val="00BB4368"/>
    <w:rsid w:val="00BB5257"/>
    <w:rsid w:val="00BB5F41"/>
    <w:rsid w:val="00BB62D4"/>
    <w:rsid w:val="00BB7ABD"/>
    <w:rsid w:val="00BC04DE"/>
    <w:rsid w:val="00BC071C"/>
    <w:rsid w:val="00BC089B"/>
    <w:rsid w:val="00BC08F4"/>
    <w:rsid w:val="00BC127A"/>
    <w:rsid w:val="00BC1945"/>
    <w:rsid w:val="00BC1DB2"/>
    <w:rsid w:val="00BC2C67"/>
    <w:rsid w:val="00BC409D"/>
    <w:rsid w:val="00BC42A6"/>
    <w:rsid w:val="00BC4A54"/>
    <w:rsid w:val="00BC4A9F"/>
    <w:rsid w:val="00BC4D6F"/>
    <w:rsid w:val="00BC4FC9"/>
    <w:rsid w:val="00BC51C7"/>
    <w:rsid w:val="00BC5905"/>
    <w:rsid w:val="00BC5B6D"/>
    <w:rsid w:val="00BC5C31"/>
    <w:rsid w:val="00BC6A99"/>
    <w:rsid w:val="00BC6AB1"/>
    <w:rsid w:val="00BC7582"/>
    <w:rsid w:val="00BC7720"/>
    <w:rsid w:val="00BC7824"/>
    <w:rsid w:val="00BC78A4"/>
    <w:rsid w:val="00BD0220"/>
    <w:rsid w:val="00BD08BE"/>
    <w:rsid w:val="00BD1462"/>
    <w:rsid w:val="00BD2E77"/>
    <w:rsid w:val="00BD3D98"/>
    <w:rsid w:val="00BD4B63"/>
    <w:rsid w:val="00BD59C0"/>
    <w:rsid w:val="00BD5BE0"/>
    <w:rsid w:val="00BD6090"/>
    <w:rsid w:val="00BD73BD"/>
    <w:rsid w:val="00BD7538"/>
    <w:rsid w:val="00BD76D2"/>
    <w:rsid w:val="00BE0B9A"/>
    <w:rsid w:val="00BE2338"/>
    <w:rsid w:val="00BE279D"/>
    <w:rsid w:val="00BE3108"/>
    <w:rsid w:val="00BE33DB"/>
    <w:rsid w:val="00BE457C"/>
    <w:rsid w:val="00BE4E80"/>
    <w:rsid w:val="00BE607D"/>
    <w:rsid w:val="00BF00F6"/>
    <w:rsid w:val="00BF0624"/>
    <w:rsid w:val="00BF0686"/>
    <w:rsid w:val="00BF0B8A"/>
    <w:rsid w:val="00BF0CFF"/>
    <w:rsid w:val="00BF0DBB"/>
    <w:rsid w:val="00BF127C"/>
    <w:rsid w:val="00BF19D3"/>
    <w:rsid w:val="00BF1AE2"/>
    <w:rsid w:val="00BF1D80"/>
    <w:rsid w:val="00BF1DF9"/>
    <w:rsid w:val="00BF21BE"/>
    <w:rsid w:val="00BF2960"/>
    <w:rsid w:val="00BF4885"/>
    <w:rsid w:val="00BF4CEF"/>
    <w:rsid w:val="00BF5980"/>
    <w:rsid w:val="00BF6803"/>
    <w:rsid w:val="00BF774A"/>
    <w:rsid w:val="00BF78AF"/>
    <w:rsid w:val="00BF7F0A"/>
    <w:rsid w:val="00C00144"/>
    <w:rsid w:val="00C00CB5"/>
    <w:rsid w:val="00C01397"/>
    <w:rsid w:val="00C015BB"/>
    <w:rsid w:val="00C02601"/>
    <w:rsid w:val="00C02E69"/>
    <w:rsid w:val="00C03154"/>
    <w:rsid w:val="00C03E27"/>
    <w:rsid w:val="00C04571"/>
    <w:rsid w:val="00C0557B"/>
    <w:rsid w:val="00C05B7B"/>
    <w:rsid w:val="00C05D2A"/>
    <w:rsid w:val="00C10EBF"/>
    <w:rsid w:val="00C115AC"/>
    <w:rsid w:val="00C11BB2"/>
    <w:rsid w:val="00C11F91"/>
    <w:rsid w:val="00C12698"/>
    <w:rsid w:val="00C1481F"/>
    <w:rsid w:val="00C14F16"/>
    <w:rsid w:val="00C14F9A"/>
    <w:rsid w:val="00C15A7E"/>
    <w:rsid w:val="00C162D5"/>
    <w:rsid w:val="00C16879"/>
    <w:rsid w:val="00C16F8E"/>
    <w:rsid w:val="00C1784B"/>
    <w:rsid w:val="00C17893"/>
    <w:rsid w:val="00C21050"/>
    <w:rsid w:val="00C2154D"/>
    <w:rsid w:val="00C2204B"/>
    <w:rsid w:val="00C22894"/>
    <w:rsid w:val="00C240B6"/>
    <w:rsid w:val="00C245EF"/>
    <w:rsid w:val="00C24E74"/>
    <w:rsid w:val="00C255C7"/>
    <w:rsid w:val="00C25B69"/>
    <w:rsid w:val="00C25F72"/>
    <w:rsid w:val="00C2625A"/>
    <w:rsid w:val="00C2649F"/>
    <w:rsid w:val="00C2672B"/>
    <w:rsid w:val="00C26F84"/>
    <w:rsid w:val="00C27161"/>
    <w:rsid w:val="00C27980"/>
    <w:rsid w:val="00C27CE0"/>
    <w:rsid w:val="00C30143"/>
    <w:rsid w:val="00C309D6"/>
    <w:rsid w:val="00C3117A"/>
    <w:rsid w:val="00C31680"/>
    <w:rsid w:val="00C32518"/>
    <w:rsid w:val="00C327C8"/>
    <w:rsid w:val="00C3295F"/>
    <w:rsid w:val="00C339D7"/>
    <w:rsid w:val="00C33CA5"/>
    <w:rsid w:val="00C34435"/>
    <w:rsid w:val="00C352BC"/>
    <w:rsid w:val="00C35B30"/>
    <w:rsid w:val="00C366C9"/>
    <w:rsid w:val="00C3686F"/>
    <w:rsid w:val="00C404DB"/>
    <w:rsid w:val="00C40AF5"/>
    <w:rsid w:val="00C40BE1"/>
    <w:rsid w:val="00C41B94"/>
    <w:rsid w:val="00C41BD0"/>
    <w:rsid w:val="00C421C3"/>
    <w:rsid w:val="00C42F5C"/>
    <w:rsid w:val="00C436E3"/>
    <w:rsid w:val="00C43904"/>
    <w:rsid w:val="00C43965"/>
    <w:rsid w:val="00C43FEC"/>
    <w:rsid w:val="00C44B9C"/>
    <w:rsid w:val="00C45073"/>
    <w:rsid w:val="00C45105"/>
    <w:rsid w:val="00C46AC9"/>
    <w:rsid w:val="00C472A4"/>
    <w:rsid w:val="00C47665"/>
    <w:rsid w:val="00C47B38"/>
    <w:rsid w:val="00C51860"/>
    <w:rsid w:val="00C51D0A"/>
    <w:rsid w:val="00C52095"/>
    <w:rsid w:val="00C528AB"/>
    <w:rsid w:val="00C52AB3"/>
    <w:rsid w:val="00C53FDD"/>
    <w:rsid w:val="00C54E98"/>
    <w:rsid w:val="00C55D00"/>
    <w:rsid w:val="00C5684F"/>
    <w:rsid w:val="00C56CE8"/>
    <w:rsid w:val="00C57121"/>
    <w:rsid w:val="00C57585"/>
    <w:rsid w:val="00C577B2"/>
    <w:rsid w:val="00C60680"/>
    <w:rsid w:val="00C61854"/>
    <w:rsid w:val="00C62382"/>
    <w:rsid w:val="00C623CD"/>
    <w:rsid w:val="00C6299F"/>
    <w:rsid w:val="00C62A22"/>
    <w:rsid w:val="00C65558"/>
    <w:rsid w:val="00C665BB"/>
    <w:rsid w:val="00C66B0E"/>
    <w:rsid w:val="00C66D3F"/>
    <w:rsid w:val="00C66F97"/>
    <w:rsid w:val="00C67309"/>
    <w:rsid w:val="00C67C9A"/>
    <w:rsid w:val="00C67D7E"/>
    <w:rsid w:val="00C70141"/>
    <w:rsid w:val="00C70A73"/>
    <w:rsid w:val="00C70EB0"/>
    <w:rsid w:val="00C711B6"/>
    <w:rsid w:val="00C71918"/>
    <w:rsid w:val="00C71B15"/>
    <w:rsid w:val="00C720C8"/>
    <w:rsid w:val="00C7294D"/>
    <w:rsid w:val="00C7312E"/>
    <w:rsid w:val="00C737E3"/>
    <w:rsid w:val="00C7464D"/>
    <w:rsid w:val="00C75035"/>
    <w:rsid w:val="00C76845"/>
    <w:rsid w:val="00C8046F"/>
    <w:rsid w:val="00C81008"/>
    <w:rsid w:val="00C810B7"/>
    <w:rsid w:val="00C81671"/>
    <w:rsid w:val="00C8246B"/>
    <w:rsid w:val="00C82A0F"/>
    <w:rsid w:val="00C83CD1"/>
    <w:rsid w:val="00C83DDF"/>
    <w:rsid w:val="00C8405B"/>
    <w:rsid w:val="00C84339"/>
    <w:rsid w:val="00C8466E"/>
    <w:rsid w:val="00C8497B"/>
    <w:rsid w:val="00C85CA4"/>
    <w:rsid w:val="00C8645C"/>
    <w:rsid w:val="00C87C3E"/>
    <w:rsid w:val="00C87ED9"/>
    <w:rsid w:val="00C87F3D"/>
    <w:rsid w:val="00C9091D"/>
    <w:rsid w:val="00C90B93"/>
    <w:rsid w:val="00C91298"/>
    <w:rsid w:val="00C91C4D"/>
    <w:rsid w:val="00C9222A"/>
    <w:rsid w:val="00C92574"/>
    <w:rsid w:val="00C93010"/>
    <w:rsid w:val="00C93601"/>
    <w:rsid w:val="00C9365D"/>
    <w:rsid w:val="00C950ED"/>
    <w:rsid w:val="00C95A1D"/>
    <w:rsid w:val="00C95CF7"/>
    <w:rsid w:val="00C96B89"/>
    <w:rsid w:val="00C97B8D"/>
    <w:rsid w:val="00C97D51"/>
    <w:rsid w:val="00C97FE9"/>
    <w:rsid w:val="00CA115F"/>
    <w:rsid w:val="00CA160D"/>
    <w:rsid w:val="00CA239E"/>
    <w:rsid w:val="00CA2D80"/>
    <w:rsid w:val="00CA39EF"/>
    <w:rsid w:val="00CA4863"/>
    <w:rsid w:val="00CA50F4"/>
    <w:rsid w:val="00CA54DB"/>
    <w:rsid w:val="00CA6DA1"/>
    <w:rsid w:val="00CA6F3E"/>
    <w:rsid w:val="00CA70E0"/>
    <w:rsid w:val="00CB0AF6"/>
    <w:rsid w:val="00CB141C"/>
    <w:rsid w:val="00CB225E"/>
    <w:rsid w:val="00CB28A7"/>
    <w:rsid w:val="00CB308F"/>
    <w:rsid w:val="00CB395B"/>
    <w:rsid w:val="00CB41C0"/>
    <w:rsid w:val="00CB4CBC"/>
    <w:rsid w:val="00CB5791"/>
    <w:rsid w:val="00CB5858"/>
    <w:rsid w:val="00CB5D02"/>
    <w:rsid w:val="00CB63BF"/>
    <w:rsid w:val="00CC075A"/>
    <w:rsid w:val="00CC0902"/>
    <w:rsid w:val="00CC0948"/>
    <w:rsid w:val="00CC0E27"/>
    <w:rsid w:val="00CC222D"/>
    <w:rsid w:val="00CC26FC"/>
    <w:rsid w:val="00CC3480"/>
    <w:rsid w:val="00CC3A38"/>
    <w:rsid w:val="00CC41D4"/>
    <w:rsid w:val="00CC4C30"/>
    <w:rsid w:val="00CC4F20"/>
    <w:rsid w:val="00CC5C16"/>
    <w:rsid w:val="00CC5EB2"/>
    <w:rsid w:val="00CC672C"/>
    <w:rsid w:val="00CC6A96"/>
    <w:rsid w:val="00CC70FF"/>
    <w:rsid w:val="00CC7665"/>
    <w:rsid w:val="00CC7EC0"/>
    <w:rsid w:val="00CD0E16"/>
    <w:rsid w:val="00CD1389"/>
    <w:rsid w:val="00CD14BD"/>
    <w:rsid w:val="00CD2116"/>
    <w:rsid w:val="00CD31F8"/>
    <w:rsid w:val="00CD5B89"/>
    <w:rsid w:val="00CD735E"/>
    <w:rsid w:val="00CD7881"/>
    <w:rsid w:val="00CD7B8C"/>
    <w:rsid w:val="00CE0FD6"/>
    <w:rsid w:val="00CE2205"/>
    <w:rsid w:val="00CE3033"/>
    <w:rsid w:val="00CE3703"/>
    <w:rsid w:val="00CE43BB"/>
    <w:rsid w:val="00CE550F"/>
    <w:rsid w:val="00CE5AF3"/>
    <w:rsid w:val="00CE672C"/>
    <w:rsid w:val="00CF03D2"/>
    <w:rsid w:val="00CF07C1"/>
    <w:rsid w:val="00CF0A37"/>
    <w:rsid w:val="00CF18E1"/>
    <w:rsid w:val="00CF1A2A"/>
    <w:rsid w:val="00CF253C"/>
    <w:rsid w:val="00CF2847"/>
    <w:rsid w:val="00CF2EF1"/>
    <w:rsid w:val="00CF3969"/>
    <w:rsid w:val="00CF3E54"/>
    <w:rsid w:val="00CF497E"/>
    <w:rsid w:val="00CF7532"/>
    <w:rsid w:val="00CF75BC"/>
    <w:rsid w:val="00D0072D"/>
    <w:rsid w:val="00D03844"/>
    <w:rsid w:val="00D03C79"/>
    <w:rsid w:val="00D045E0"/>
    <w:rsid w:val="00D0623A"/>
    <w:rsid w:val="00D06A7D"/>
    <w:rsid w:val="00D06B58"/>
    <w:rsid w:val="00D06F39"/>
    <w:rsid w:val="00D0727B"/>
    <w:rsid w:val="00D07BC2"/>
    <w:rsid w:val="00D1041C"/>
    <w:rsid w:val="00D1071F"/>
    <w:rsid w:val="00D11AA0"/>
    <w:rsid w:val="00D11D07"/>
    <w:rsid w:val="00D12C34"/>
    <w:rsid w:val="00D13767"/>
    <w:rsid w:val="00D137F2"/>
    <w:rsid w:val="00D15D8F"/>
    <w:rsid w:val="00D1702F"/>
    <w:rsid w:val="00D17244"/>
    <w:rsid w:val="00D173AB"/>
    <w:rsid w:val="00D2010A"/>
    <w:rsid w:val="00D20D15"/>
    <w:rsid w:val="00D20D3F"/>
    <w:rsid w:val="00D21117"/>
    <w:rsid w:val="00D2228E"/>
    <w:rsid w:val="00D2240F"/>
    <w:rsid w:val="00D22E8E"/>
    <w:rsid w:val="00D2390D"/>
    <w:rsid w:val="00D24155"/>
    <w:rsid w:val="00D241F9"/>
    <w:rsid w:val="00D2521F"/>
    <w:rsid w:val="00D26E64"/>
    <w:rsid w:val="00D275CC"/>
    <w:rsid w:val="00D2784F"/>
    <w:rsid w:val="00D27D75"/>
    <w:rsid w:val="00D30D1C"/>
    <w:rsid w:val="00D31A62"/>
    <w:rsid w:val="00D31BB4"/>
    <w:rsid w:val="00D334A4"/>
    <w:rsid w:val="00D339F9"/>
    <w:rsid w:val="00D33A38"/>
    <w:rsid w:val="00D33C5A"/>
    <w:rsid w:val="00D33CCA"/>
    <w:rsid w:val="00D34AE7"/>
    <w:rsid w:val="00D36420"/>
    <w:rsid w:val="00D377AF"/>
    <w:rsid w:val="00D41089"/>
    <w:rsid w:val="00D41B04"/>
    <w:rsid w:val="00D4212D"/>
    <w:rsid w:val="00D43504"/>
    <w:rsid w:val="00D43EA1"/>
    <w:rsid w:val="00D45ACE"/>
    <w:rsid w:val="00D47B12"/>
    <w:rsid w:val="00D47D42"/>
    <w:rsid w:val="00D50217"/>
    <w:rsid w:val="00D50D88"/>
    <w:rsid w:val="00D510DD"/>
    <w:rsid w:val="00D5171B"/>
    <w:rsid w:val="00D51752"/>
    <w:rsid w:val="00D521EB"/>
    <w:rsid w:val="00D5323C"/>
    <w:rsid w:val="00D543CB"/>
    <w:rsid w:val="00D5478B"/>
    <w:rsid w:val="00D555F6"/>
    <w:rsid w:val="00D55800"/>
    <w:rsid w:val="00D55C60"/>
    <w:rsid w:val="00D55E8A"/>
    <w:rsid w:val="00D56BE2"/>
    <w:rsid w:val="00D56FB6"/>
    <w:rsid w:val="00D57C71"/>
    <w:rsid w:val="00D60057"/>
    <w:rsid w:val="00D60B7E"/>
    <w:rsid w:val="00D617FC"/>
    <w:rsid w:val="00D62389"/>
    <w:rsid w:val="00D62EA0"/>
    <w:rsid w:val="00D630F0"/>
    <w:rsid w:val="00D633C0"/>
    <w:rsid w:val="00D639DE"/>
    <w:rsid w:val="00D65696"/>
    <w:rsid w:val="00D6579F"/>
    <w:rsid w:val="00D65AD3"/>
    <w:rsid w:val="00D6616F"/>
    <w:rsid w:val="00D666DA"/>
    <w:rsid w:val="00D675BC"/>
    <w:rsid w:val="00D679BB"/>
    <w:rsid w:val="00D67D04"/>
    <w:rsid w:val="00D67D1D"/>
    <w:rsid w:val="00D707A2"/>
    <w:rsid w:val="00D70C27"/>
    <w:rsid w:val="00D71F62"/>
    <w:rsid w:val="00D723F5"/>
    <w:rsid w:val="00D7270D"/>
    <w:rsid w:val="00D72BA2"/>
    <w:rsid w:val="00D7307C"/>
    <w:rsid w:val="00D7332D"/>
    <w:rsid w:val="00D7336C"/>
    <w:rsid w:val="00D73B7C"/>
    <w:rsid w:val="00D741C2"/>
    <w:rsid w:val="00D74261"/>
    <w:rsid w:val="00D74743"/>
    <w:rsid w:val="00D758F3"/>
    <w:rsid w:val="00D77A48"/>
    <w:rsid w:val="00D80603"/>
    <w:rsid w:val="00D8218D"/>
    <w:rsid w:val="00D8230E"/>
    <w:rsid w:val="00D837FE"/>
    <w:rsid w:val="00D83C59"/>
    <w:rsid w:val="00D83FE5"/>
    <w:rsid w:val="00D86688"/>
    <w:rsid w:val="00D869A4"/>
    <w:rsid w:val="00D86EC9"/>
    <w:rsid w:val="00D90764"/>
    <w:rsid w:val="00D91ACF"/>
    <w:rsid w:val="00D937A7"/>
    <w:rsid w:val="00D9540E"/>
    <w:rsid w:val="00D9597F"/>
    <w:rsid w:val="00DA2074"/>
    <w:rsid w:val="00DA356C"/>
    <w:rsid w:val="00DA358C"/>
    <w:rsid w:val="00DA4774"/>
    <w:rsid w:val="00DA6A9B"/>
    <w:rsid w:val="00DA7E60"/>
    <w:rsid w:val="00DB2ECF"/>
    <w:rsid w:val="00DB335F"/>
    <w:rsid w:val="00DB3D47"/>
    <w:rsid w:val="00DB5076"/>
    <w:rsid w:val="00DB54FF"/>
    <w:rsid w:val="00DB5DA1"/>
    <w:rsid w:val="00DB5FC3"/>
    <w:rsid w:val="00DB6633"/>
    <w:rsid w:val="00DB6A6C"/>
    <w:rsid w:val="00DC10FE"/>
    <w:rsid w:val="00DC1C5C"/>
    <w:rsid w:val="00DC1D1D"/>
    <w:rsid w:val="00DC227A"/>
    <w:rsid w:val="00DC2A57"/>
    <w:rsid w:val="00DC2CB2"/>
    <w:rsid w:val="00DC2F32"/>
    <w:rsid w:val="00DC30D7"/>
    <w:rsid w:val="00DC45D8"/>
    <w:rsid w:val="00DC659B"/>
    <w:rsid w:val="00DC65C7"/>
    <w:rsid w:val="00DC6B3A"/>
    <w:rsid w:val="00DD0167"/>
    <w:rsid w:val="00DD0EE6"/>
    <w:rsid w:val="00DD210A"/>
    <w:rsid w:val="00DD2C2B"/>
    <w:rsid w:val="00DD2FCC"/>
    <w:rsid w:val="00DD37CF"/>
    <w:rsid w:val="00DD38E7"/>
    <w:rsid w:val="00DD4344"/>
    <w:rsid w:val="00DD50D5"/>
    <w:rsid w:val="00DD6C92"/>
    <w:rsid w:val="00DD746A"/>
    <w:rsid w:val="00DD78A2"/>
    <w:rsid w:val="00DD7DAA"/>
    <w:rsid w:val="00DE13EB"/>
    <w:rsid w:val="00DE1F2D"/>
    <w:rsid w:val="00DE20F9"/>
    <w:rsid w:val="00DE225C"/>
    <w:rsid w:val="00DE3901"/>
    <w:rsid w:val="00DE4AD7"/>
    <w:rsid w:val="00DE50DC"/>
    <w:rsid w:val="00DE5215"/>
    <w:rsid w:val="00DE63D2"/>
    <w:rsid w:val="00DE6537"/>
    <w:rsid w:val="00DE6772"/>
    <w:rsid w:val="00DE6BAB"/>
    <w:rsid w:val="00DE6D46"/>
    <w:rsid w:val="00DE6DD7"/>
    <w:rsid w:val="00DE7110"/>
    <w:rsid w:val="00DE77A5"/>
    <w:rsid w:val="00DF02FA"/>
    <w:rsid w:val="00DF0448"/>
    <w:rsid w:val="00DF0BD1"/>
    <w:rsid w:val="00DF123A"/>
    <w:rsid w:val="00DF1A08"/>
    <w:rsid w:val="00DF36AB"/>
    <w:rsid w:val="00DF3710"/>
    <w:rsid w:val="00DF4A0C"/>
    <w:rsid w:val="00DF4F04"/>
    <w:rsid w:val="00DF586C"/>
    <w:rsid w:val="00E00079"/>
    <w:rsid w:val="00E0007E"/>
    <w:rsid w:val="00E00AF1"/>
    <w:rsid w:val="00E02ED2"/>
    <w:rsid w:val="00E02F20"/>
    <w:rsid w:val="00E032E3"/>
    <w:rsid w:val="00E036F4"/>
    <w:rsid w:val="00E03DEC"/>
    <w:rsid w:val="00E04173"/>
    <w:rsid w:val="00E04284"/>
    <w:rsid w:val="00E0557F"/>
    <w:rsid w:val="00E0643C"/>
    <w:rsid w:val="00E0749E"/>
    <w:rsid w:val="00E1153B"/>
    <w:rsid w:val="00E128CC"/>
    <w:rsid w:val="00E12B7C"/>
    <w:rsid w:val="00E130F4"/>
    <w:rsid w:val="00E13323"/>
    <w:rsid w:val="00E13406"/>
    <w:rsid w:val="00E13988"/>
    <w:rsid w:val="00E1532A"/>
    <w:rsid w:val="00E15C42"/>
    <w:rsid w:val="00E1621C"/>
    <w:rsid w:val="00E16FAC"/>
    <w:rsid w:val="00E178B1"/>
    <w:rsid w:val="00E209CC"/>
    <w:rsid w:val="00E218A9"/>
    <w:rsid w:val="00E244AE"/>
    <w:rsid w:val="00E2478C"/>
    <w:rsid w:val="00E25913"/>
    <w:rsid w:val="00E2609A"/>
    <w:rsid w:val="00E26F8A"/>
    <w:rsid w:val="00E277DB"/>
    <w:rsid w:val="00E305A6"/>
    <w:rsid w:val="00E30AA6"/>
    <w:rsid w:val="00E30B03"/>
    <w:rsid w:val="00E30BEF"/>
    <w:rsid w:val="00E3225D"/>
    <w:rsid w:val="00E32C82"/>
    <w:rsid w:val="00E3331D"/>
    <w:rsid w:val="00E33F5D"/>
    <w:rsid w:val="00E35271"/>
    <w:rsid w:val="00E3560B"/>
    <w:rsid w:val="00E35848"/>
    <w:rsid w:val="00E361F7"/>
    <w:rsid w:val="00E36445"/>
    <w:rsid w:val="00E36829"/>
    <w:rsid w:val="00E3718D"/>
    <w:rsid w:val="00E40EB2"/>
    <w:rsid w:val="00E41CB5"/>
    <w:rsid w:val="00E42E69"/>
    <w:rsid w:val="00E42EBD"/>
    <w:rsid w:val="00E43653"/>
    <w:rsid w:val="00E43A49"/>
    <w:rsid w:val="00E45034"/>
    <w:rsid w:val="00E45AAC"/>
    <w:rsid w:val="00E45B15"/>
    <w:rsid w:val="00E46F71"/>
    <w:rsid w:val="00E476CB"/>
    <w:rsid w:val="00E47E0A"/>
    <w:rsid w:val="00E510D1"/>
    <w:rsid w:val="00E5198E"/>
    <w:rsid w:val="00E5226C"/>
    <w:rsid w:val="00E52DD5"/>
    <w:rsid w:val="00E531BC"/>
    <w:rsid w:val="00E53547"/>
    <w:rsid w:val="00E53A6D"/>
    <w:rsid w:val="00E547FA"/>
    <w:rsid w:val="00E5525A"/>
    <w:rsid w:val="00E554B4"/>
    <w:rsid w:val="00E55971"/>
    <w:rsid w:val="00E56311"/>
    <w:rsid w:val="00E56712"/>
    <w:rsid w:val="00E56A0D"/>
    <w:rsid w:val="00E5761B"/>
    <w:rsid w:val="00E57E18"/>
    <w:rsid w:val="00E601E4"/>
    <w:rsid w:val="00E60516"/>
    <w:rsid w:val="00E60839"/>
    <w:rsid w:val="00E60A98"/>
    <w:rsid w:val="00E60E44"/>
    <w:rsid w:val="00E6159D"/>
    <w:rsid w:val="00E62688"/>
    <w:rsid w:val="00E6289D"/>
    <w:rsid w:val="00E62B89"/>
    <w:rsid w:val="00E634BE"/>
    <w:rsid w:val="00E63B3B"/>
    <w:rsid w:val="00E63E92"/>
    <w:rsid w:val="00E64505"/>
    <w:rsid w:val="00E64E09"/>
    <w:rsid w:val="00E65B2A"/>
    <w:rsid w:val="00E67370"/>
    <w:rsid w:val="00E6756F"/>
    <w:rsid w:val="00E70D46"/>
    <w:rsid w:val="00E714F4"/>
    <w:rsid w:val="00E73C26"/>
    <w:rsid w:val="00E73FE2"/>
    <w:rsid w:val="00E7430E"/>
    <w:rsid w:val="00E74387"/>
    <w:rsid w:val="00E75FF6"/>
    <w:rsid w:val="00E76B74"/>
    <w:rsid w:val="00E76BA8"/>
    <w:rsid w:val="00E77388"/>
    <w:rsid w:val="00E77614"/>
    <w:rsid w:val="00E778ED"/>
    <w:rsid w:val="00E77AFF"/>
    <w:rsid w:val="00E83225"/>
    <w:rsid w:val="00E83AC7"/>
    <w:rsid w:val="00E83B45"/>
    <w:rsid w:val="00E8402B"/>
    <w:rsid w:val="00E84B48"/>
    <w:rsid w:val="00E86B52"/>
    <w:rsid w:val="00E877CF"/>
    <w:rsid w:val="00E90CA8"/>
    <w:rsid w:val="00E90EC5"/>
    <w:rsid w:val="00E91795"/>
    <w:rsid w:val="00E91F73"/>
    <w:rsid w:val="00E94A84"/>
    <w:rsid w:val="00E9541B"/>
    <w:rsid w:val="00E956EE"/>
    <w:rsid w:val="00E95DB5"/>
    <w:rsid w:val="00E9741B"/>
    <w:rsid w:val="00EA0BA5"/>
    <w:rsid w:val="00EA1042"/>
    <w:rsid w:val="00EA1098"/>
    <w:rsid w:val="00EA125C"/>
    <w:rsid w:val="00EA1470"/>
    <w:rsid w:val="00EA19F0"/>
    <w:rsid w:val="00EA1BC6"/>
    <w:rsid w:val="00EA1E9E"/>
    <w:rsid w:val="00EA2031"/>
    <w:rsid w:val="00EA29DF"/>
    <w:rsid w:val="00EA31FA"/>
    <w:rsid w:val="00EA3B59"/>
    <w:rsid w:val="00EA50E1"/>
    <w:rsid w:val="00EA536A"/>
    <w:rsid w:val="00EA5744"/>
    <w:rsid w:val="00EA5C11"/>
    <w:rsid w:val="00EA5D5B"/>
    <w:rsid w:val="00EA70F3"/>
    <w:rsid w:val="00EA7FF4"/>
    <w:rsid w:val="00EB17B4"/>
    <w:rsid w:val="00EB3797"/>
    <w:rsid w:val="00EB5C2E"/>
    <w:rsid w:val="00EB672E"/>
    <w:rsid w:val="00EB67B4"/>
    <w:rsid w:val="00EB6EEF"/>
    <w:rsid w:val="00EB768D"/>
    <w:rsid w:val="00EC103E"/>
    <w:rsid w:val="00EC1BED"/>
    <w:rsid w:val="00EC2070"/>
    <w:rsid w:val="00EC273E"/>
    <w:rsid w:val="00EC2B69"/>
    <w:rsid w:val="00EC37BC"/>
    <w:rsid w:val="00EC39B9"/>
    <w:rsid w:val="00EC3CF7"/>
    <w:rsid w:val="00EC54ED"/>
    <w:rsid w:val="00EC5C1A"/>
    <w:rsid w:val="00EC63D3"/>
    <w:rsid w:val="00EC6C29"/>
    <w:rsid w:val="00EC6CF8"/>
    <w:rsid w:val="00EC70CA"/>
    <w:rsid w:val="00EC7A3E"/>
    <w:rsid w:val="00ED025A"/>
    <w:rsid w:val="00ED0A76"/>
    <w:rsid w:val="00ED0B86"/>
    <w:rsid w:val="00ED0F14"/>
    <w:rsid w:val="00ED0F1D"/>
    <w:rsid w:val="00ED28CC"/>
    <w:rsid w:val="00ED2F2F"/>
    <w:rsid w:val="00ED3598"/>
    <w:rsid w:val="00ED3B28"/>
    <w:rsid w:val="00ED45F6"/>
    <w:rsid w:val="00ED461E"/>
    <w:rsid w:val="00ED4C69"/>
    <w:rsid w:val="00ED529E"/>
    <w:rsid w:val="00ED5F1E"/>
    <w:rsid w:val="00ED709B"/>
    <w:rsid w:val="00ED7763"/>
    <w:rsid w:val="00ED7BD4"/>
    <w:rsid w:val="00EE0A5D"/>
    <w:rsid w:val="00EE0B35"/>
    <w:rsid w:val="00EE0B99"/>
    <w:rsid w:val="00EE3011"/>
    <w:rsid w:val="00EE49EE"/>
    <w:rsid w:val="00EE56F3"/>
    <w:rsid w:val="00EE59C4"/>
    <w:rsid w:val="00EE613B"/>
    <w:rsid w:val="00EE6448"/>
    <w:rsid w:val="00EE6702"/>
    <w:rsid w:val="00EE6DFA"/>
    <w:rsid w:val="00EE7476"/>
    <w:rsid w:val="00EE7B6A"/>
    <w:rsid w:val="00EF0764"/>
    <w:rsid w:val="00EF11D2"/>
    <w:rsid w:val="00EF143C"/>
    <w:rsid w:val="00EF3B2D"/>
    <w:rsid w:val="00EF3C08"/>
    <w:rsid w:val="00EF4A8B"/>
    <w:rsid w:val="00EF4E8B"/>
    <w:rsid w:val="00EF4E98"/>
    <w:rsid w:val="00EF74B3"/>
    <w:rsid w:val="00EF79A9"/>
    <w:rsid w:val="00EF7CA7"/>
    <w:rsid w:val="00EF7DF2"/>
    <w:rsid w:val="00F0023B"/>
    <w:rsid w:val="00F006C4"/>
    <w:rsid w:val="00F01D3E"/>
    <w:rsid w:val="00F0210F"/>
    <w:rsid w:val="00F02442"/>
    <w:rsid w:val="00F029C2"/>
    <w:rsid w:val="00F041CC"/>
    <w:rsid w:val="00F0689B"/>
    <w:rsid w:val="00F06F98"/>
    <w:rsid w:val="00F070DE"/>
    <w:rsid w:val="00F071E5"/>
    <w:rsid w:val="00F101E6"/>
    <w:rsid w:val="00F102F4"/>
    <w:rsid w:val="00F1040E"/>
    <w:rsid w:val="00F10564"/>
    <w:rsid w:val="00F10CCE"/>
    <w:rsid w:val="00F10E7F"/>
    <w:rsid w:val="00F10FE9"/>
    <w:rsid w:val="00F1195A"/>
    <w:rsid w:val="00F12624"/>
    <w:rsid w:val="00F136B0"/>
    <w:rsid w:val="00F13881"/>
    <w:rsid w:val="00F1497E"/>
    <w:rsid w:val="00F1503F"/>
    <w:rsid w:val="00F166BC"/>
    <w:rsid w:val="00F16A0F"/>
    <w:rsid w:val="00F20176"/>
    <w:rsid w:val="00F23AC4"/>
    <w:rsid w:val="00F255DF"/>
    <w:rsid w:val="00F30135"/>
    <w:rsid w:val="00F30E3A"/>
    <w:rsid w:val="00F3165C"/>
    <w:rsid w:val="00F31CFD"/>
    <w:rsid w:val="00F32CF4"/>
    <w:rsid w:val="00F33294"/>
    <w:rsid w:val="00F3358D"/>
    <w:rsid w:val="00F340E6"/>
    <w:rsid w:val="00F34B8E"/>
    <w:rsid w:val="00F356F3"/>
    <w:rsid w:val="00F359E7"/>
    <w:rsid w:val="00F35C86"/>
    <w:rsid w:val="00F3613E"/>
    <w:rsid w:val="00F40BCE"/>
    <w:rsid w:val="00F416CA"/>
    <w:rsid w:val="00F43499"/>
    <w:rsid w:val="00F436C9"/>
    <w:rsid w:val="00F438E0"/>
    <w:rsid w:val="00F43C5B"/>
    <w:rsid w:val="00F43E60"/>
    <w:rsid w:val="00F43F46"/>
    <w:rsid w:val="00F4439B"/>
    <w:rsid w:val="00F456F1"/>
    <w:rsid w:val="00F4575D"/>
    <w:rsid w:val="00F458CA"/>
    <w:rsid w:val="00F45CCB"/>
    <w:rsid w:val="00F45E88"/>
    <w:rsid w:val="00F463C6"/>
    <w:rsid w:val="00F464DD"/>
    <w:rsid w:val="00F46BBF"/>
    <w:rsid w:val="00F477B9"/>
    <w:rsid w:val="00F50ABC"/>
    <w:rsid w:val="00F511A4"/>
    <w:rsid w:val="00F51A2E"/>
    <w:rsid w:val="00F51FE0"/>
    <w:rsid w:val="00F52AE5"/>
    <w:rsid w:val="00F52DFC"/>
    <w:rsid w:val="00F535BB"/>
    <w:rsid w:val="00F53E33"/>
    <w:rsid w:val="00F54BA1"/>
    <w:rsid w:val="00F55EFB"/>
    <w:rsid w:val="00F56777"/>
    <w:rsid w:val="00F5687A"/>
    <w:rsid w:val="00F574DF"/>
    <w:rsid w:val="00F57F72"/>
    <w:rsid w:val="00F57F87"/>
    <w:rsid w:val="00F619C3"/>
    <w:rsid w:val="00F61BC8"/>
    <w:rsid w:val="00F62095"/>
    <w:rsid w:val="00F63658"/>
    <w:rsid w:val="00F6426B"/>
    <w:rsid w:val="00F6457F"/>
    <w:rsid w:val="00F64BAA"/>
    <w:rsid w:val="00F651FA"/>
    <w:rsid w:val="00F6564F"/>
    <w:rsid w:val="00F663E3"/>
    <w:rsid w:val="00F66D55"/>
    <w:rsid w:val="00F66F0F"/>
    <w:rsid w:val="00F7062C"/>
    <w:rsid w:val="00F70B12"/>
    <w:rsid w:val="00F70F19"/>
    <w:rsid w:val="00F70FD9"/>
    <w:rsid w:val="00F718AB"/>
    <w:rsid w:val="00F72223"/>
    <w:rsid w:val="00F72437"/>
    <w:rsid w:val="00F72706"/>
    <w:rsid w:val="00F7278F"/>
    <w:rsid w:val="00F73989"/>
    <w:rsid w:val="00F739CE"/>
    <w:rsid w:val="00F7507A"/>
    <w:rsid w:val="00F753E6"/>
    <w:rsid w:val="00F75793"/>
    <w:rsid w:val="00F75E7B"/>
    <w:rsid w:val="00F760AC"/>
    <w:rsid w:val="00F7628E"/>
    <w:rsid w:val="00F7693F"/>
    <w:rsid w:val="00F771E1"/>
    <w:rsid w:val="00F77724"/>
    <w:rsid w:val="00F81167"/>
    <w:rsid w:val="00F82F45"/>
    <w:rsid w:val="00F84318"/>
    <w:rsid w:val="00F84D98"/>
    <w:rsid w:val="00F85353"/>
    <w:rsid w:val="00F907A2"/>
    <w:rsid w:val="00F92CC1"/>
    <w:rsid w:val="00F92F0E"/>
    <w:rsid w:val="00F93E2F"/>
    <w:rsid w:val="00F94603"/>
    <w:rsid w:val="00F95CFF"/>
    <w:rsid w:val="00F95D6D"/>
    <w:rsid w:val="00F95F15"/>
    <w:rsid w:val="00F96F46"/>
    <w:rsid w:val="00F97415"/>
    <w:rsid w:val="00F97CA8"/>
    <w:rsid w:val="00F97E51"/>
    <w:rsid w:val="00F97FFE"/>
    <w:rsid w:val="00FA0464"/>
    <w:rsid w:val="00FA1076"/>
    <w:rsid w:val="00FA1950"/>
    <w:rsid w:val="00FA19DD"/>
    <w:rsid w:val="00FA22EC"/>
    <w:rsid w:val="00FA23B7"/>
    <w:rsid w:val="00FA3079"/>
    <w:rsid w:val="00FA3197"/>
    <w:rsid w:val="00FA4535"/>
    <w:rsid w:val="00FA48C2"/>
    <w:rsid w:val="00FA50E6"/>
    <w:rsid w:val="00FA63F7"/>
    <w:rsid w:val="00FA6688"/>
    <w:rsid w:val="00FA72A9"/>
    <w:rsid w:val="00FA7DB9"/>
    <w:rsid w:val="00FB0A7A"/>
    <w:rsid w:val="00FB1B3C"/>
    <w:rsid w:val="00FB1D25"/>
    <w:rsid w:val="00FB365F"/>
    <w:rsid w:val="00FB4505"/>
    <w:rsid w:val="00FB5863"/>
    <w:rsid w:val="00FB6937"/>
    <w:rsid w:val="00FC0E66"/>
    <w:rsid w:val="00FC1059"/>
    <w:rsid w:val="00FC14A0"/>
    <w:rsid w:val="00FC1B89"/>
    <w:rsid w:val="00FC253E"/>
    <w:rsid w:val="00FC2C3A"/>
    <w:rsid w:val="00FC2CAB"/>
    <w:rsid w:val="00FC3B8C"/>
    <w:rsid w:val="00FC3E5F"/>
    <w:rsid w:val="00FC4809"/>
    <w:rsid w:val="00FC6236"/>
    <w:rsid w:val="00FC73DC"/>
    <w:rsid w:val="00FC7932"/>
    <w:rsid w:val="00FC7AED"/>
    <w:rsid w:val="00FD0F94"/>
    <w:rsid w:val="00FD112A"/>
    <w:rsid w:val="00FD12A0"/>
    <w:rsid w:val="00FD180C"/>
    <w:rsid w:val="00FD191F"/>
    <w:rsid w:val="00FD1A54"/>
    <w:rsid w:val="00FD32F6"/>
    <w:rsid w:val="00FD34B0"/>
    <w:rsid w:val="00FD39CC"/>
    <w:rsid w:val="00FD3F20"/>
    <w:rsid w:val="00FD5649"/>
    <w:rsid w:val="00FD7684"/>
    <w:rsid w:val="00FE0C29"/>
    <w:rsid w:val="00FE1898"/>
    <w:rsid w:val="00FE2269"/>
    <w:rsid w:val="00FE2CD1"/>
    <w:rsid w:val="00FE2D91"/>
    <w:rsid w:val="00FE421D"/>
    <w:rsid w:val="00FE46A8"/>
    <w:rsid w:val="00FE4FF4"/>
    <w:rsid w:val="00FE52D2"/>
    <w:rsid w:val="00FE5545"/>
    <w:rsid w:val="00FF0CF5"/>
    <w:rsid w:val="00FF1F41"/>
    <w:rsid w:val="00FF2B1C"/>
    <w:rsid w:val="00FF2BE1"/>
    <w:rsid w:val="00FF34D3"/>
    <w:rsid w:val="00FF3601"/>
    <w:rsid w:val="00FF3CF0"/>
    <w:rsid w:val="00FF3FC3"/>
    <w:rsid w:val="00FF5212"/>
    <w:rsid w:val="00FF5CA1"/>
    <w:rsid w:val="00FF651D"/>
    <w:rsid w:val="00FF6A91"/>
    <w:rsid w:val="00FF706C"/>
    <w:rsid w:val="059196F0"/>
    <w:rsid w:val="0CDC80B1"/>
    <w:rsid w:val="23513808"/>
    <w:rsid w:val="2B2662C6"/>
    <w:rsid w:val="4DE48A06"/>
    <w:rsid w:val="5F878399"/>
    <w:rsid w:val="61594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0D0134"/>
  <w15:chartTrackingRefBased/>
  <w15:docId w15:val="{78BB58DB-C77A-4A02-9F07-D90D5E689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7FA"/>
    <w:pPr>
      <w:widowControl w:val="0"/>
      <w:spacing w:line="480" w:lineRule="auto"/>
    </w:pPr>
    <w:rPr>
      <w:rFonts w:ascii="Arial" w:hAnsi="Arial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F21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F21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F21"/>
    <w:pPr>
      <w:keepNext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B10AA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95F21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Heading2Char">
    <w:name w:val="Heading 2 Char"/>
    <w:link w:val="Heading2"/>
    <w:uiPriority w:val="9"/>
    <w:rsid w:val="00595F21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9"/>
    <w:rsid w:val="00595F21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rsid w:val="007C66CD"/>
    <w:pPr>
      <w:numPr>
        <w:numId w:val="1"/>
      </w:numPr>
    </w:pPr>
  </w:style>
  <w:style w:type="numbering" w:customStyle="1" w:styleId="Style2">
    <w:name w:val="Style2"/>
    <w:uiPriority w:val="99"/>
    <w:rsid w:val="004F12D9"/>
    <w:pPr>
      <w:numPr>
        <w:numId w:val="3"/>
      </w:numPr>
    </w:pPr>
  </w:style>
  <w:style w:type="paragraph" w:styleId="NoSpacing">
    <w:name w:val="No Spacing"/>
    <w:uiPriority w:val="1"/>
    <w:qFormat/>
    <w:rsid w:val="007C66CD"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5629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A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A69"/>
    <w:rPr>
      <w:rFonts w:ascii="Segoe U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44D65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4D65"/>
    <w:rPr>
      <w:rFonts w:ascii="Arial" w:hAnsi="Arial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44D65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44D65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44D65"/>
    <w:rPr>
      <w:rFonts w:ascii="Arial" w:hAnsi="Arial" w:cs="Arial"/>
      <w:noProof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44D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4D6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97415"/>
  </w:style>
  <w:style w:type="character" w:customStyle="1" w:styleId="Heading4Char">
    <w:name w:val="Heading 4 Char"/>
    <w:basedOn w:val="DefaultParagraphFont"/>
    <w:link w:val="Heading4"/>
    <w:uiPriority w:val="9"/>
    <w:semiHidden/>
    <w:rsid w:val="00B10AA7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242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27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027B2"/>
  </w:style>
  <w:style w:type="character" w:customStyle="1" w:styleId="CommentTextChar">
    <w:name w:val="Comment Text Char"/>
    <w:basedOn w:val="DefaultParagraphFont"/>
    <w:link w:val="CommentText"/>
    <w:uiPriority w:val="99"/>
    <w:rsid w:val="006027B2"/>
    <w:rPr>
      <w:rFonts w:ascii="Arial" w:hAnsi="Arial"/>
      <w:sz w:val="22"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7B2"/>
    <w:rPr>
      <w:rFonts w:ascii="Arial" w:hAnsi="Arial"/>
      <w:b/>
      <w:bCs/>
      <w:sz w:val="22"/>
      <w:szCs w:val="22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D796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214DB"/>
    <w:rPr>
      <w:rFonts w:ascii="Arial" w:hAnsi="Arial"/>
      <w:sz w:val="22"/>
      <w:szCs w:val="22"/>
      <w:lang w:val="en-US" w:eastAsia="en-US"/>
    </w:rPr>
  </w:style>
  <w:style w:type="character" w:customStyle="1" w:styleId="ts-alignment-element">
    <w:name w:val="ts-alignment-element"/>
    <w:basedOn w:val="DefaultParagraphFont"/>
    <w:rsid w:val="00EB67B4"/>
  </w:style>
  <w:style w:type="paragraph" w:customStyle="1" w:styleId="pf1">
    <w:name w:val="pf1"/>
    <w:basedOn w:val="Normal"/>
    <w:rsid w:val="008C773C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ja-JP"/>
    </w:rPr>
  </w:style>
  <w:style w:type="paragraph" w:customStyle="1" w:styleId="pf0">
    <w:name w:val="pf0"/>
    <w:basedOn w:val="Normal"/>
    <w:rsid w:val="008C773C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ja-JP"/>
    </w:rPr>
  </w:style>
  <w:style w:type="character" w:customStyle="1" w:styleId="cf01">
    <w:name w:val="cf01"/>
    <w:basedOn w:val="DefaultParagraphFont"/>
    <w:rsid w:val="008C773C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8C773C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31">
    <w:name w:val="cf31"/>
    <w:basedOn w:val="DefaultParagraphFont"/>
    <w:rsid w:val="008C773C"/>
    <w:rPr>
      <w:rFonts w:ascii="Segoe UI" w:hAnsi="Segoe UI" w:cs="Segoe UI" w:hint="default"/>
      <w:sz w:val="18"/>
      <w:szCs w:val="18"/>
      <w:shd w:val="clear" w:color="auto" w:fill="FFFF00"/>
    </w:rPr>
  </w:style>
  <w:style w:type="character" w:styleId="Strong">
    <w:name w:val="Strong"/>
    <w:basedOn w:val="DefaultParagraphFont"/>
    <w:uiPriority w:val="22"/>
    <w:qFormat/>
    <w:rsid w:val="00A843A4"/>
    <w:rPr>
      <w:b/>
      <w:bCs/>
    </w:rPr>
  </w:style>
  <w:style w:type="character" w:styleId="Emphasis">
    <w:name w:val="Emphasis"/>
    <w:basedOn w:val="DefaultParagraphFont"/>
    <w:uiPriority w:val="20"/>
    <w:qFormat/>
    <w:rsid w:val="0010245E"/>
    <w:rPr>
      <w:i/>
      <w:iCs/>
    </w:rPr>
  </w:style>
  <w:style w:type="character" w:customStyle="1" w:styleId="highwire-cite-metadata-journal">
    <w:name w:val="highwire-cite-metadata-journal"/>
    <w:basedOn w:val="DefaultParagraphFont"/>
    <w:rsid w:val="00115115"/>
  </w:style>
  <w:style w:type="character" w:customStyle="1" w:styleId="highwire-cite-metadata-date">
    <w:name w:val="highwire-cite-metadata-date"/>
    <w:basedOn w:val="DefaultParagraphFont"/>
    <w:rsid w:val="00115115"/>
  </w:style>
  <w:style w:type="character" w:customStyle="1" w:styleId="highwire-cite-metadata-volume">
    <w:name w:val="highwire-cite-metadata-volume"/>
    <w:basedOn w:val="DefaultParagraphFont"/>
    <w:rsid w:val="00115115"/>
  </w:style>
  <w:style w:type="character" w:customStyle="1" w:styleId="highwire-cite-metadata-issue">
    <w:name w:val="highwire-cite-metadata-issue"/>
    <w:basedOn w:val="DefaultParagraphFont"/>
    <w:rsid w:val="00115115"/>
  </w:style>
  <w:style w:type="character" w:customStyle="1" w:styleId="highwire-cite-metadata-pages">
    <w:name w:val="highwire-cite-metadata-pages"/>
    <w:basedOn w:val="DefaultParagraphFont"/>
    <w:rsid w:val="00115115"/>
  </w:style>
  <w:style w:type="paragraph" w:styleId="NormalWeb">
    <w:name w:val="Normal (Web)"/>
    <w:basedOn w:val="Normal"/>
    <w:uiPriority w:val="99"/>
    <w:semiHidden/>
    <w:unhideWhenUsed/>
    <w:rsid w:val="00265209"/>
    <w:pPr>
      <w:widowControl/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name">
    <w:name w:val="name"/>
    <w:basedOn w:val="DefaultParagraphFont"/>
    <w:rsid w:val="005043F4"/>
  </w:style>
  <w:style w:type="paragraph" w:customStyle="1" w:styleId="c-article-identifiersitem">
    <w:name w:val="c-article-identifiers__item"/>
    <w:basedOn w:val="Normal"/>
    <w:rsid w:val="008029CA"/>
    <w:pPr>
      <w:widowControl/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c-article-author-listitem">
    <w:name w:val="c-article-author-list__item"/>
    <w:basedOn w:val="Normal"/>
    <w:rsid w:val="008029CA"/>
    <w:pPr>
      <w:widowControl/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c-article-info-details">
    <w:name w:val="c-article-info-details"/>
    <w:basedOn w:val="Normal"/>
    <w:rsid w:val="008029CA"/>
    <w:pPr>
      <w:widowControl/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u-visually-hidden">
    <w:name w:val="u-visually-hidden"/>
    <w:basedOn w:val="DefaultParagraphFont"/>
    <w:rsid w:val="008029CA"/>
  </w:style>
  <w:style w:type="character" w:customStyle="1" w:styleId="al-author-name-more">
    <w:name w:val="al-author-name-more"/>
    <w:basedOn w:val="DefaultParagraphFont"/>
    <w:rsid w:val="006702B8"/>
  </w:style>
  <w:style w:type="character" w:customStyle="1" w:styleId="delimiter">
    <w:name w:val="delimiter"/>
    <w:basedOn w:val="DefaultParagraphFont"/>
    <w:rsid w:val="00670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1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7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0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9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6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3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0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80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1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193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155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440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5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5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9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6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2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2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3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7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0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7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9852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7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8471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7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8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4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7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1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6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7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7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50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92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3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7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4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0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1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37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81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8981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660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929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4207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1112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5044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78682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35074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3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9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22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342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615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7998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77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977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169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86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3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9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23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2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103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212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904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159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839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4921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15828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29940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4532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86558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1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9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9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12615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945875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2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0906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158E49313FA4F8590405295438A9E" ma:contentTypeVersion="14" ma:contentTypeDescription="Create a new document." ma:contentTypeScope="" ma:versionID="2fe2635950612d3163197e782051fdcc">
  <xsd:schema xmlns:xsd="http://www.w3.org/2001/XMLSchema" xmlns:xs="http://www.w3.org/2001/XMLSchema" xmlns:p="http://schemas.microsoft.com/office/2006/metadata/properties" xmlns:ns2="f8beebb6-f87f-44c5-b8bf-1ecd535ab758" xmlns:ns3="432d5390-ced1-4c13-942a-9b6f2eae9ba7" xmlns:ns4="02d12187-754c-41a9-9e93-c3e1cfacc155" targetNamespace="http://schemas.microsoft.com/office/2006/metadata/properties" ma:root="true" ma:fieldsID="13a8bd033f71fbd30bf467cf0f09bd86" ns2:_="" ns3:_="" ns4:_="">
    <xsd:import namespace="f8beebb6-f87f-44c5-b8bf-1ecd535ab758"/>
    <xsd:import namespace="432d5390-ced1-4c13-942a-9b6f2eae9ba7"/>
    <xsd:import namespace="02d12187-754c-41a9-9e93-c3e1cfacc1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eebb6-f87f-44c5-b8bf-1ecd535ab7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6a257fb-28f5-49c4-92c3-d49665e8e1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2d5390-ced1-4c13-942a-9b6f2eae9ba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12187-754c-41a9-9e93-c3e1cfacc155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649d82cf-efdb-4a22-9e09-f3a73ab9816f}" ma:internalName="TaxCatchAll" ma:showField="CatchAllData" ma:web="432d5390-ced1-4c13-942a-9b6f2eae9b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6D471-13C4-40DC-AEE1-0248097A1C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55314D-052D-40C7-A578-8C0EE5CD54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beebb6-f87f-44c5-b8bf-1ecd535ab758"/>
    <ds:schemaRef ds:uri="432d5390-ced1-4c13-942a-9b6f2eae9ba7"/>
    <ds:schemaRef ds:uri="02d12187-754c-41a9-9e93-c3e1cfacc1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7BB1F1A-3AE6-45E5-9857-0017F3479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49</Words>
  <Characters>8263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. Smith</dc:creator>
  <cp:keywords/>
  <dc:description/>
  <cp:lastModifiedBy>Samson Oyebanjo</cp:lastModifiedBy>
  <cp:revision>14</cp:revision>
  <cp:lastPrinted>2023-01-11T07:12:00Z</cp:lastPrinted>
  <dcterms:created xsi:type="dcterms:W3CDTF">2023-03-29T04:24:00Z</dcterms:created>
  <dcterms:modified xsi:type="dcterms:W3CDTF">2023-04-03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ReviewCycleID">
    <vt:i4>1634365875</vt:i4>
  </property>
  <property fmtid="{D5CDD505-2E9C-101B-9397-08002B2CF9AE}" pid="3" name="_NewReviewCycle">
    <vt:lpwstr/>
  </property>
  <property fmtid="{D5CDD505-2E9C-101B-9397-08002B2CF9AE}" pid="4" name="_ReviewingToolsShownOnce">
    <vt:lpwstr/>
  </property>
</Properties>
</file>